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E109B" w14:textId="12D4C82B" w:rsidR="00F41D73" w:rsidRDefault="00F41D73" w:rsidP="00767B6E">
      <w:pPr>
        <w:spacing w:after="240" w:line="240" w:lineRule="auto"/>
        <w:contextualSpacing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 xml:space="preserve">Online </w:t>
      </w:r>
      <w:r w:rsidR="00DA28E3">
        <w:rPr>
          <w:rFonts w:ascii="Arial" w:eastAsia="Calibri" w:hAnsi="Arial" w:cs="Arial"/>
          <w:b/>
        </w:rPr>
        <w:t>Additional file 1</w:t>
      </w:r>
    </w:p>
    <w:p w14:paraId="693C9DA8" w14:textId="2CEE75C9" w:rsidR="00F41D73" w:rsidRPr="00767B6E" w:rsidRDefault="00F41D73" w:rsidP="00767B6E">
      <w:pPr>
        <w:spacing w:after="240" w:line="240" w:lineRule="auto"/>
        <w:contextualSpacing/>
        <w:rPr>
          <w:rFonts w:ascii="Arial" w:hAnsi="Arial" w:cs="Arial"/>
          <w:bCs/>
        </w:rPr>
      </w:pPr>
      <w:r w:rsidRPr="00767B6E">
        <w:rPr>
          <w:rFonts w:ascii="Arial" w:eastAsia="Calibri" w:hAnsi="Arial" w:cs="Arial"/>
          <w:bCs/>
        </w:rPr>
        <w:t xml:space="preserve">Salo et al., </w:t>
      </w:r>
      <w:bookmarkStart w:id="0" w:name="_Hlk77079390"/>
      <w:bookmarkStart w:id="1" w:name="_Hlk5188869"/>
      <w:bookmarkEnd w:id="0"/>
      <w:r w:rsidRPr="00767B6E">
        <w:rPr>
          <w:rFonts w:ascii="Arial" w:hAnsi="Arial" w:cs="Arial"/>
          <w:bCs/>
        </w:rPr>
        <w:t>Serum Antioxidant Vitamins and Respiratory Morbidity and Mortality</w:t>
      </w:r>
      <w:r w:rsidR="00B24790">
        <w:rPr>
          <w:rFonts w:ascii="Arial" w:hAnsi="Arial" w:cs="Arial"/>
          <w:bCs/>
        </w:rPr>
        <w:t>: A Pooled Analysis</w:t>
      </w:r>
    </w:p>
    <w:bookmarkEnd w:id="1"/>
    <w:p w14:paraId="0C0AD2DE" w14:textId="557920F4" w:rsidR="00F41D73" w:rsidRDefault="00F41D73" w:rsidP="001948BA">
      <w:pPr>
        <w:spacing w:after="100" w:line="240" w:lineRule="auto"/>
        <w:contextualSpacing/>
        <w:rPr>
          <w:rFonts w:ascii="Arial" w:eastAsia="Calibri" w:hAnsi="Arial" w:cs="Arial"/>
          <w:bCs/>
        </w:rPr>
      </w:pPr>
    </w:p>
    <w:p w14:paraId="7685CAC2" w14:textId="77777777" w:rsidR="00F41D73" w:rsidRPr="00F41D73" w:rsidRDefault="00F41D73" w:rsidP="001948BA">
      <w:pPr>
        <w:spacing w:after="100" w:line="240" w:lineRule="auto"/>
        <w:contextualSpacing/>
        <w:rPr>
          <w:rFonts w:ascii="Arial" w:eastAsia="Calibri" w:hAnsi="Arial" w:cs="Arial"/>
          <w:bCs/>
        </w:rPr>
      </w:pPr>
    </w:p>
    <w:p w14:paraId="6A001DC1" w14:textId="5806693C" w:rsidR="00767B6E" w:rsidRDefault="00A726D4">
      <w:pPr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  <w:noProof/>
        </w:rPr>
        <w:drawing>
          <wp:inline distT="0" distB="0" distL="0" distR="0" wp14:anchorId="090005B5" wp14:editId="5B94F6DA">
            <wp:extent cx="5166360" cy="699516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6360" cy="699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F2A82" w14:textId="21B790D9" w:rsidR="00D815DB" w:rsidRDefault="00DA28E3" w:rsidP="00B24790">
      <w:pPr>
        <w:spacing w:before="360" w:after="0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 xml:space="preserve">Additional file 1: </w:t>
      </w:r>
      <w:r w:rsidR="00D815DB">
        <w:rPr>
          <w:rFonts w:ascii="Arial" w:eastAsia="Calibri" w:hAnsi="Arial" w:cs="Arial"/>
          <w:b/>
        </w:rPr>
        <w:t>Figure</w:t>
      </w:r>
      <w:r w:rsidR="00D815DB" w:rsidRPr="000C1678">
        <w:rPr>
          <w:rFonts w:ascii="Arial" w:eastAsia="Calibri" w:hAnsi="Arial" w:cs="Arial"/>
          <w:b/>
        </w:rPr>
        <w:t xml:space="preserve"> </w:t>
      </w:r>
      <w:r>
        <w:rPr>
          <w:rFonts w:ascii="Arial" w:eastAsia="Calibri" w:hAnsi="Arial" w:cs="Arial"/>
          <w:b/>
        </w:rPr>
        <w:t>S</w:t>
      </w:r>
      <w:r w:rsidR="00D815DB">
        <w:rPr>
          <w:rFonts w:ascii="Arial" w:eastAsia="Calibri" w:hAnsi="Arial" w:cs="Arial"/>
          <w:b/>
        </w:rPr>
        <w:t>1</w:t>
      </w:r>
      <w:r w:rsidR="00D815DB" w:rsidRPr="000C1678">
        <w:rPr>
          <w:rFonts w:ascii="Arial" w:eastAsia="Calibri" w:hAnsi="Arial" w:cs="Arial"/>
        </w:rPr>
        <w:t>:</w:t>
      </w:r>
      <w:r w:rsidR="00D815DB">
        <w:rPr>
          <w:rFonts w:ascii="Arial" w:eastAsia="Calibri" w:hAnsi="Arial" w:cs="Arial"/>
        </w:rPr>
        <w:t xml:space="preserve"> Flow chart for participants</w:t>
      </w:r>
      <w:r w:rsidR="00D815DB">
        <w:rPr>
          <w:rFonts w:ascii="Arial" w:eastAsia="Calibri" w:hAnsi="Arial" w:cs="Arial"/>
          <w:b/>
        </w:rPr>
        <w:br w:type="page"/>
      </w:r>
    </w:p>
    <w:p w14:paraId="3A35D34F" w14:textId="31082D1D" w:rsidR="001948BA" w:rsidRDefault="00DA28E3" w:rsidP="001948BA">
      <w:pPr>
        <w:spacing w:after="100" w:line="240" w:lineRule="auto"/>
        <w:contextualSpacing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</w:rPr>
        <w:t xml:space="preserve">Additional file 1: </w:t>
      </w:r>
      <w:r w:rsidR="001948BA" w:rsidRPr="000C1678">
        <w:rPr>
          <w:rFonts w:ascii="Arial" w:eastAsia="Calibri" w:hAnsi="Arial" w:cs="Arial"/>
          <w:b/>
        </w:rPr>
        <w:t xml:space="preserve">Table </w:t>
      </w:r>
      <w:r>
        <w:rPr>
          <w:rFonts w:ascii="Arial" w:eastAsia="Calibri" w:hAnsi="Arial" w:cs="Arial"/>
          <w:b/>
        </w:rPr>
        <w:t>S</w:t>
      </w:r>
      <w:r w:rsidR="001948BA">
        <w:rPr>
          <w:rFonts w:ascii="Arial" w:eastAsia="Calibri" w:hAnsi="Arial" w:cs="Arial"/>
          <w:b/>
        </w:rPr>
        <w:t>1</w:t>
      </w:r>
      <w:r w:rsidR="001948BA" w:rsidRPr="000C1678">
        <w:rPr>
          <w:rFonts w:ascii="Arial" w:eastAsia="Calibri" w:hAnsi="Arial" w:cs="Arial"/>
        </w:rPr>
        <w:t>:</w:t>
      </w:r>
      <w:r w:rsidR="00434C3E">
        <w:rPr>
          <w:rFonts w:ascii="Arial" w:eastAsia="Calibri" w:hAnsi="Arial" w:cs="Arial"/>
        </w:rPr>
        <w:t xml:space="preserve"> Interactions for the associations between </w:t>
      </w:r>
      <w:r w:rsidR="00CB0A35">
        <w:rPr>
          <w:rFonts w:ascii="Arial" w:eastAsia="Calibri" w:hAnsi="Arial" w:cs="Arial"/>
        </w:rPr>
        <w:t>serum vitamins and respiratory morbidity and mortality:</w:t>
      </w:r>
      <w:r w:rsidR="001948BA" w:rsidRPr="000C1678">
        <w:rPr>
          <w:rFonts w:ascii="Arial" w:eastAsia="Calibri" w:hAnsi="Arial" w:cs="Arial"/>
        </w:rPr>
        <w:t xml:space="preserve"> </w:t>
      </w:r>
      <w:r w:rsidR="001948BA" w:rsidRPr="00F36374">
        <w:rPr>
          <w:rFonts w:ascii="Arial" w:eastAsia="Calibri" w:hAnsi="Arial" w:cs="Arial"/>
          <w:i/>
          <w:iCs/>
        </w:rPr>
        <w:t>P</w:t>
      </w:r>
      <w:r w:rsidR="001948BA" w:rsidRPr="000C1678">
        <w:rPr>
          <w:rFonts w:ascii="Arial" w:eastAsia="Calibri" w:hAnsi="Arial" w:cs="Arial"/>
        </w:rPr>
        <w:t xml:space="preserve">-values for effect modification by </w:t>
      </w:r>
      <w:r w:rsidR="00536EF0">
        <w:rPr>
          <w:rFonts w:ascii="Arial" w:eastAsia="Calibri" w:hAnsi="Arial" w:cs="Arial"/>
        </w:rPr>
        <w:t xml:space="preserve">vitamin </w:t>
      </w:r>
      <w:r w:rsidR="001948BA" w:rsidRPr="000C1678">
        <w:rPr>
          <w:rFonts w:ascii="Arial" w:eastAsia="Calibri" w:hAnsi="Arial" w:cs="Arial"/>
        </w:rPr>
        <w:t>supplement use</w:t>
      </w:r>
      <w:r w:rsidR="001948BA">
        <w:rPr>
          <w:rFonts w:ascii="Arial" w:eastAsia="Calibri" w:hAnsi="Arial" w:cs="Arial"/>
        </w:rPr>
        <w:t xml:space="preserve"> and</w:t>
      </w:r>
      <w:r w:rsidR="001948BA" w:rsidRPr="000C1678">
        <w:rPr>
          <w:rFonts w:ascii="Arial" w:eastAsia="Calibri" w:hAnsi="Arial" w:cs="Arial"/>
        </w:rPr>
        <w:t xml:space="preserve"> </w:t>
      </w:r>
      <w:r w:rsidR="00CB0A35">
        <w:rPr>
          <w:rFonts w:ascii="Arial" w:eastAsia="Calibri" w:hAnsi="Arial" w:cs="Arial"/>
        </w:rPr>
        <w:t>smoking</w:t>
      </w:r>
      <w:r w:rsidR="00851043">
        <w:rPr>
          <w:rFonts w:ascii="Arial" w:eastAsia="Calibri" w:hAnsi="Arial" w:cs="Arial"/>
        </w:rPr>
        <w:t xml:space="preserve"> </w:t>
      </w:r>
    </w:p>
    <w:p w14:paraId="7E1D91AF" w14:textId="77777777" w:rsidR="00F36374" w:rsidRPr="000C1678" w:rsidRDefault="00F36374" w:rsidP="001948BA">
      <w:pPr>
        <w:spacing w:after="100" w:line="240" w:lineRule="auto"/>
        <w:contextualSpacing/>
        <w:rPr>
          <w:rFonts w:ascii="Arial" w:eastAsia="Calibri" w:hAnsi="Arial" w:cs="Arial"/>
        </w:rPr>
      </w:pPr>
    </w:p>
    <w:p w14:paraId="3DF85298" w14:textId="77777777" w:rsidR="001948BA" w:rsidRPr="000C1678" w:rsidRDefault="001948BA" w:rsidP="001948BA">
      <w:pPr>
        <w:spacing w:after="100" w:line="240" w:lineRule="auto"/>
        <w:contextualSpacing/>
        <w:rPr>
          <w:rFonts w:ascii="Arial" w:eastAsia="Calibri" w:hAnsi="Arial" w:cs="Arial"/>
          <w:sz w:val="16"/>
          <w:szCs w:val="16"/>
        </w:rPr>
      </w:pPr>
    </w:p>
    <w:tbl>
      <w:tblPr>
        <w:tblW w:w="8928" w:type="dxa"/>
        <w:jc w:val="center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563"/>
        <w:gridCol w:w="1247"/>
        <w:gridCol w:w="1256"/>
        <w:gridCol w:w="1176"/>
        <w:gridCol w:w="7"/>
        <w:gridCol w:w="229"/>
        <w:gridCol w:w="7"/>
        <w:gridCol w:w="1210"/>
        <w:gridCol w:w="1226"/>
        <w:gridCol w:w="7"/>
      </w:tblGrid>
      <w:tr w:rsidR="001948BA" w:rsidRPr="000C1678" w14:paraId="6A4381D3" w14:textId="77777777" w:rsidTr="00991174">
        <w:trPr>
          <w:trHeight w:val="20"/>
          <w:jc w:val="center"/>
        </w:trPr>
        <w:tc>
          <w:tcPr>
            <w:tcW w:w="2592" w:type="dxa"/>
            <w:shd w:val="clear" w:color="auto" w:fill="FFFFFF"/>
            <w:vAlign w:val="center"/>
          </w:tcPr>
          <w:p w14:paraId="7A856356" w14:textId="77777777" w:rsidR="001948BA" w:rsidRPr="000C1678" w:rsidRDefault="001948BA" w:rsidP="00CF2452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7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A40DD70" w14:textId="77777777" w:rsidR="001948BA" w:rsidRPr="000C1678" w:rsidRDefault="001948BA" w:rsidP="00CF2452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>Respiratory Morbidity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557C13FD" w14:textId="77777777" w:rsidR="001948BA" w:rsidRPr="000C1678" w:rsidRDefault="001948BA" w:rsidP="00CF245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4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417A5E2" w14:textId="77777777" w:rsidR="001948BA" w:rsidRPr="000C1678" w:rsidRDefault="001948BA" w:rsidP="00CF245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>Respiratory Mortality</w:t>
            </w:r>
          </w:p>
        </w:tc>
      </w:tr>
      <w:tr w:rsidR="001948BA" w:rsidRPr="000C1678" w14:paraId="3F62FA43" w14:textId="77777777" w:rsidTr="00991174">
        <w:trPr>
          <w:gridAfter w:val="1"/>
          <w:wAfter w:w="7" w:type="dxa"/>
          <w:trHeight w:val="20"/>
          <w:jc w:val="center"/>
        </w:trPr>
        <w:tc>
          <w:tcPr>
            <w:tcW w:w="259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AD87ABB" w14:textId="77777777" w:rsidR="001948BA" w:rsidRPr="000C1678" w:rsidRDefault="001948BA" w:rsidP="00CF245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DE9342C" w14:textId="77777777" w:rsidR="001948BA" w:rsidRPr="000C1678" w:rsidRDefault="001948BA" w:rsidP="00CF245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>Current asthma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6834677" w14:textId="77777777" w:rsidR="001948BA" w:rsidRPr="000C1678" w:rsidRDefault="001948BA" w:rsidP="00CF245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>Wheeze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5330BD6" w14:textId="4CD9C95F" w:rsidR="001948BA" w:rsidRPr="000C1678" w:rsidRDefault="00CE4035" w:rsidP="00CF245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Chronic bronchitis or emphysema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5259EAF4" w14:textId="77777777" w:rsidR="001948BA" w:rsidRPr="000C1678" w:rsidRDefault="001948BA" w:rsidP="00CF2452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E978727" w14:textId="77777777" w:rsidR="001948BA" w:rsidRPr="000C1678" w:rsidRDefault="001948BA" w:rsidP="00CF2452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>Mortality from CLRD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628CE50" w14:textId="77777777" w:rsidR="001948BA" w:rsidRPr="000C1678" w:rsidRDefault="001948BA" w:rsidP="00CF245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>Mortality from influenza/</w:t>
            </w:r>
          </w:p>
          <w:p w14:paraId="167FC987" w14:textId="77777777" w:rsidR="001948BA" w:rsidRPr="000C1678" w:rsidRDefault="001948BA" w:rsidP="00CF245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>pneumonia</w:t>
            </w:r>
          </w:p>
        </w:tc>
      </w:tr>
      <w:tr w:rsidR="001948BA" w:rsidRPr="000C1678" w14:paraId="20F03D14" w14:textId="77777777" w:rsidTr="00991174">
        <w:trPr>
          <w:gridAfter w:val="1"/>
          <w:wAfter w:w="7" w:type="dxa"/>
          <w:trHeight w:val="20"/>
          <w:jc w:val="center"/>
        </w:trPr>
        <w:tc>
          <w:tcPr>
            <w:tcW w:w="25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327BB59" w14:textId="77777777" w:rsidR="001948BA" w:rsidRPr="000C1678" w:rsidRDefault="001948BA" w:rsidP="00CF2452">
            <w:pPr>
              <w:spacing w:after="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b/>
                <w:sz w:val="16"/>
                <w:szCs w:val="16"/>
              </w:rPr>
              <w:t>Supplement Use*Vitamin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4B2B76" w14:textId="77777777" w:rsidR="001948BA" w:rsidRPr="000C1678" w:rsidRDefault="001948BA" w:rsidP="00CF245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CCF1772" w14:textId="77777777" w:rsidR="001948BA" w:rsidRPr="000C1678" w:rsidRDefault="001948BA" w:rsidP="00CF245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C3587E" w14:textId="77777777" w:rsidR="001948BA" w:rsidRPr="000C1678" w:rsidRDefault="001948BA" w:rsidP="00CF245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742698C9" w14:textId="77777777" w:rsidR="001948BA" w:rsidRPr="000C1678" w:rsidRDefault="001948BA" w:rsidP="00CF2452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7C04E02" w14:textId="77777777" w:rsidR="001948BA" w:rsidRPr="000C1678" w:rsidRDefault="001948BA" w:rsidP="00CF2452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FFFFFF"/>
          </w:tcPr>
          <w:p w14:paraId="777D6748" w14:textId="77777777" w:rsidR="001948BA" w:rsidRPr="000C1678" w:rsidRDefault="001948BA" w:rsidP="00CF245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948BA" w:rsidRPr="000C1678" w14:paraId="669DC24E" w14:textId="77777777" w:rsidTr="00991174">
        <w:trPr>
          <w:gridAfter w:val="1"/>
          <w:wAfter w:w="7" w:type="dxa"/>
          <w:trHeight w:val="20"/>
          <w:jc w:val="center"/>
        </w:trPr>
        <w:tc>
          <w:tcPr>
            <w:tcW w:w="2592" w:type="dxa"/>
            <w:shd w:val="clear" w:color="auto" w:fill="FFFFFF"/>
            <w:vAlign w:val="center"/>
          </w:tcPr>
          <w:p w14:paraId="3B63EEEC" w14:textId="77777777" w:rsidR="001948BA" w:rsidRPr="000C1678" w:rsidRDefault="001948BA" w:rsidP="00CF2452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 xml:space="preserve">   Supplement Use*Vitamin A</w:t>
            </w:r>
          </w:p>
        </w:tc>
        <w:tc>
          <w:tcPr>
            <w:tcW w:w="1260" w:type="dxa"/>
            <w:shd w:val="clear" w:color="auto" w:fill="FFFFFF"/>
          </w:tcPr>
          <w:p w14:paraId="03D1B898" w14:textId="3C85246C" w:rsidR="001948BA" w:rsidRPr="000C1678" w:rsidRDefault="001948BA" w:rsidP="00D46CFA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>0.</w:t>
            </w:r>
            <w:r w:rsidR="00D46CFA">
              <w:rPr>
                <w:rFonts w:ascii="Arial" w:eastAsia="Calibri" w:hAnsi="Arial" w:cs="Arial"/>
                <w:sz w:val="16"/>
                <w:szCs w:val="16"/>
              </w:rPr>
              <w:t>95</w:t>
            </w:r>
          </w:p>
        </w:tc>
        <w:tc>
          <w:tcPr>
            <w:tcW w:w="1269" w:type="dxa"/>
            <w:shd w:val="clear" w:color="auto" w:fill="FFFFFF"/>
          </w:tcPr>
          <w:p w14:paraId="1FA33F11" w14:textId="60D09D80" w:rsidR="001948BA" w:rsidRPr="000C1678" w:rsidRDefault="002F6ECA" w:rsidP="00D46CFA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</w:t>
            </w:r>
            <w:r w:rsidR="00D46CFA">
              <w:rPr>
                <w:rFonts w:ascii="Arial" w:eastAsia="Calibri" w:hAnsi="Arial" w:cs="Arial"/>
                <w:sz w:val="16"/>
                <w:szCs w:val="16"/>
              </w:rPr>
              <w:t>65</w:t>
            </w:r>
          </w:p>
        </w:tc>
        <w:tc>
          <w:tcPr>
            <w:tcW w:w="1188" w:type="dxa"/>
            <w:shd w:val="clear" w:color="auto" w:fill="FFFFFF"/>
          </w:tcPr>
          <w:p w14:paraId="54B72A38" w14:textId="3E3717C9" w:rsidR="001948BA" w:rsidRPr="000C1678" w:rsidRDefault="001948BA" w:rsidP="00D46CFA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>0.</w:t>
            </w:r>
            <w:r w:rsidR="00CD2118">
              <w:rPr>
                <w:rFonts w:ascii="Arial" w:eastAsia="Calibri" w:hAnsi="Arial" w:cs="Arial"/>
                <w:sz w:val="16"/>
                <w:szCs w:val="16"/>
              </w:rPr>
              <w:t>1</w:t>
            </w:r>
            <w:r w:rsidR="00D46CFA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236" w:type="dxa"/>
            <w:gridSpan w:val="2"/>
            <w:shd w:val="clear" w:color="auto" w:fill="FFFFFF"/>
          </w:tcPr>
          <w:p w14:paraId="11DB8548" w14:textId="77777777" w:rsidR="001948BA" w:rsidRPr="000C1678" w:rsidRDefault="001948BA" w:rsidP="00CF2452">
            <w:pPr>
              <w:spacing w:after="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1230" w:type="dxa"/>
            <w:gridSpan w:val="2"/>
            <w:shd w:val="clear" w:color="auto" w:fill="FFFFFF"/>
            <w:vAlign w:val="center"/>
          </w:tcPr>
          <w:p w14:paraId="2D94D3F4" w14:textId="0D247BBE" w:rsidR="001948BA" w:rsidRPr="000C1678" w:rsidRDefault="00D46CFA" w:rsidP="00D46CFA">
            <w:pPr>
              <w:spacing w:after="0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536EF0">
              <w:rPr>
                <w:rFonts w:ascii="Arial" w:eastAsia="Calibri" w:hAnsi="Arial" w:cs="Arial"/>
                <w:sz w:val="16"/>
                <w:szCs w:val="16"/>
              </w:rPr>
              <w:t>0.31</w:t>
            </w:r>
          </w:p>
        </w:tc>
        <w:tc>
          <w:tcPr>
            <w:tcW w:w="1239" w:type="dxa"/>
            <w:shd w:val="clear" w:color="auto" w:fill="FFFFFF"/>
          </w:tcPr>
          <w:p w14:paraId="41940557" w14:textId="4BABD175" w:rsidR="001948BA" w:rsidRPr="000C1678" w:rsidRDefault="002F6ECA" w:rsidP="00D46CFA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</w:t>
            </w:r>
            <w:r w:rsidR="00CD2118">
              <w:rPr>
                <w:rFonts w:ascii="Arial" w:eastAsia="Calibri" w:hAnsi="Arial" w:cs="Arial"/>
                <w:sz w:val="16"/>
                <w:szCs w:val="16"/>
              </w:rPr>
              <w:t>.</w:t>
            </w:r>
            <w:r w:rsidR="00D46CFA">
              <w:rPr>
                <w:rFonts w:ascii="Arial" w:eastAsia="Calibri" w:hAnsi="Arial" w:cs="Arial"/>
                <w:sz w:val="16"/>
                <w:szCs w:val="16"/>
              </w:rPr>
              <w:t>28</w:t>
            </w:r>
          </w:p>
        </w:tc>
      </w:tr>
      <w:tr w:rsidR="001948BA" w:rsidRPr="000C1678" w14:paraId="610CEBB9" w14:textId="77777777" w:rsidTr="00991174">
        <w:trPr>
          <w:gridAfter w:val="1"/>
          <w:wAfter w:w="7" w:type="dxa"/>
          <w:trHeight w:val="20"/>
          <w:jc w:val="center"/>
        </w:trPr>
        <w:tc>
          <w:tcPr>
            <w:tcW w:w="2592" w:type="dxa"/>
            <w:shd w:val="clear" w:color="auto" w:fill="FFFFFF"/>
            <w:vAlign w:val="center"/>
          </w:tcPr>
          <w:p w14:paraId="4D341329" w14:textId="77777777" w:rsidR="001948BA" w:rsidRPr="000C1678" w:rsidRDefault="001948BA" w:rsidP="00CF2452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 xml:space="preserve">   Supplement Use *Vitamin C</w:t>
            </w:r>
          </w:p>
        </w:tc>
        <w:tc>
          <w:tcPr>
            <w:tcW w:w="1260" w:type="dxa"/>
            <w:shd w:val="clear" w:color="auto" w:fill="FFFFFF"/>
          </w:tcPr>
          <w:p w14:paraId="61CFEA27" w14:textId="291EA002" w:rsidR="001948BA" w:rsidRPr="000C1678" w:rsidRDefault="001948BA" w:rsidP="009B20CA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B20CA">
              <w:rPr>
                <w:rFonts w:ascii="Arial" w:eastAsia="Calibri" w:hAnsi="Arial" w:cs="Arial"/>
                <w:sz w:val="16"/>
                <w:szCs w:val="16"/>
              </w:rPr>
              <w:t>0.</w:t>
            </w:r>
            <w:r w:rsidR="00CD2118" w:rsidRPr="009B20CA">
              <w:rPr>
                <w:rFonts w:ascii="Arial" w:eastAsia="Calibri" w:hAnsi="Arial" w:cs="Arial"/>
                <w:sz w:val="16"/>
                <w:szCs w:val="16"/>
              </w:rPr>
              <w:t>0</w:t>
            </w:r>
            <w:r w:rsidR="00CD2118">
              <w:rPr>
                <w:rFonts w:ascii="Arial" w:eastAsia="Calibri" w:hAnsi="Arial" w:cs="Arial"/>
                <w:sz w:val="16"/>
                <w:szCs w:val="16"/>
              </w:rPr>
              <w:t>6</w:t>
            </w:r>
          </w:p>
        </w:tc>
        <w:tc>
          <w:tcPr>
            <w:tcW w:w="1269" w:type="dxa"/>
            <w:shd w:val="clear" w:color="auto" w:fill="FFFFFF"/>
          </w:tcPr>
          <w:p w14:paraId="0056C758" w14:textId="198F6081" w:rsidR="001948BA" w:rsidRPr="000C1678" w:rsidRDefault="002F6ECA" w:rsidP="00D46CFA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</w:t>
            </w:r>
            <w:r w:rsidR="00CD2118">
              <w:rPr>
                <w:rFonts w:ascii="Arial" w:eastAsia="Calibri" w:hAnsi="Arial" w:cs="Arial"/>
                <w:sz w:val="16"/>
                <w:szCs w:val="16"/>
              </w:rPr>
              <w:t>9</w:t>
            </w:r>
            <w:r w:rsidR="00D46CFA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FFFFFF"/>
          </w:tcPr>
          <w:p w14:paraId="1C2A2109" w14:textId="2C75F707" w:rsidR="001948BA" w:rsidRPr="000C1678" w:rsidRDefault="001948BA" w:rsidP="00D46CFA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>0</w:t>
            </w:r>
            <w:r w:rsidR="002F6ECA">
              <w:rPr>
                <w:rFonts w:ascii="Arial" w:eastAsia="Calibri" w:hAnsi="Arial" w:cs="Arial"/>
                <w:sz w:val="16"/>
                <w:szCs w:val="16"/>
              </w:rPr>
              <w:t>.</w:t>
            </w:r>
            <w:r w:rsidR="00D46CFA">
              <w:rPr>
                <w:rFonts w:ascii="Arial" w:eastAsia="Calibri" w:hAnsi="Arial" w:cs="Arial"/>
                <w:sz w:val="16"/>
                <w:szCs w:val="16"/>
              </w:rPr>
              <w:t>2</w:t>
            </w:r>
            <w:r w:rsidR="00CD2118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236" w:type="dxa"/>
            <w:gridSpan w:val="2"/>
            <w:shd w:val="clear" w:color="auto" w:fill="FFFFFF"/>
          </w:tcPr>
          <w:p w14:paraId="1742143D" w14:textId="77777777" w:rsidR="001948BA" w:rsidRPr="000C1678" w:rsidRDefault="001948BA" w:rsidP="00CF2452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30" w:type="dxa"/>
            <w:gridSpan w:val="2"/>
            <w:shd w:val="clear" w:color="auto" w:fill="FFFFFF"/>
            <w:vAlign w:val="center"/>
          </w:tcPr>
          <w:p w14:paraId="5D0F3256" w14:textId="44C246C1" w:rsidR="001948BA" w:rsidRPr="000C1678" w:rsidRDefault="001948BA" w:rsidP="00D46CFA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>0.</w:t>
            </w:r>
            <w:r w:rsidR="00D46CFA">
              <w:rPr>
                <w:rFonts w:ascii="Arial" w:eastAsia="Calibri" w:hAnsi="Arial" w:cs="Arial"/>
                <w:sz w:val="16"/>
                <w:szCs w:val="16"/>
              </w:rPr>
              <w:t>72</w:t>
            </w:r>
          </w:p>
        </w:tc>
        <w:tc>
          <w:tcPr>
            <w:tcW w:w="1239" w:type="dxa"/>
            <w:shd w:val="clear" w:color="auto" w:fill="FFFFFF"/>
          </w:tcPr>
          <w:p w14:paraId="2B0B06B4" w14:textId="6C21250A" w:rsidR="001948BA" w:rsidRPr="000C1678" w:rsidRDefault="001948BA" w:rsidP="00D46CFA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>0.</w:t>
            </w:r>
            <w:r w:rsidR="00CD2118">
              <w:rPr>
                <w:rFonts w:ascii="Arial" w:eastAsia="Calibri" w:hAnsi="Arial" w:cs="Arial"/>
                <w:sz w:val="16"/>
                <w:szCs w:val="16"/>
              </w:rPr>
              <w:t>1</w:t>
            </w:r>
            <w:r w:rsidR="00D46CFA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</w:tr>
      <w:tr w:rsidR="001948BA" w:rsidRPr="000C1678" w14:paraId="20E61C72" w14:textId="77777777" w:rsidTr="00991174">
        <w:trPr>
          <w:gridAfter w:val="1"/>
          <w:wAfter w:w="7" w:type="dxa"/>
          <w:trHeight w:val="20"/>
          <w:jc w:val="center"/>
        </w:trPr>
        <w:tc>
          <w:tcPr>
            <w:tcW w:w="2592" w:type="dxa"/>
            <w:shd w:val="clear" w:color="auto" w:fill="FFFFFF"/>
            <w:vAlign w:val="center"/>
          </w:tcPr>
          <w:p w14:paraId="47BC0B39" w14:textId="65204C1E" w:rsidR="001948BA" w:rsidRPr="000C1678" w:rsidRDefault="001948BA" w:rsidP="00CF2452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 xml:space="preserve">   Supplement Use *Vitamin </w:t>
            </w:r>
            <w:r w:rsidR="00991174" w:rsidRPr="000C1678">
              <w:rPr>
                <w:rFonts w:ascii="Arial" w:eastAsia="Calibri" w:hAnsi="Arial" w:cs="Arial"/>
                <w:sz w:val="16"/>
                <w:szCs w:val="16"/>
              </w:rPr>
              <w:t>D</w:t>
            </w:r>
            <w:r w:rsidR="00991174" w:rsidRPr="00AE180E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FFFFFF"/>
          </w:tcPr>
          <w:p w14:paraId="14075C95" w14:textId="4E96E30C" w:rsidR="001948BA" w:rsidRPr="000C1678" w:rsidRDefault="001948BA" w:rsidP="009B20CA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>0.0</w:t>
            </w:r>
            <w:r w:rsidR="009B20CA">
              <w:rPr>
                <w:rFonts w:ascii="Arial" w:eastAsia="Calibri" w:hAnsi="Arial" w:cs="Arial"/>
                <w:sz w:val="16"/>
                <w:szCs w:val="16"/>
              </w:rPr>
              <w:t>7</w:t>
            </w:r>
          </w:p>
        </w:tc>
        <w:tc>
          <w:tcPr>
            <w:tcW w:w="1269" w:type="dxa"/>
            <w:shd w:val="clear" w:color="auto" w:fill="FFFFFF"/>
          </w:tcPr>
          <w:p w14:paraId="79776F8E" w14:textId="0D912B4A" w:rsidR="001948BA" w:rsidRPr="000C1678" w:rsidRDefault="001948BA" w:rsidP="009B20CA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>0.</w:t>
            </w:r>
            <w:r w:rsidR="00981247">
              <w:rPr>
                <w:rFonts w:ascii="Arial" w:eastAsia="Calibri" w:hAnsi="Arial" w:cs="Arial"/>
                <w:sz w:val="16"/>
                <w:szCs w:val="16"/>
              </w:rPr>
              <w:t>2</w:t>
            </w:r>
            <w:r w:rsidR="009B20CA">
              <w:rPr>
                <w:rFonts w:ascii="Arial" w:eastAsia="Calibri" w:hAnsi="Arial" w:cs="Arial"/>
                <w:sz w:val="16"/>
                <w:szCs w:val="16"/>
              </w:rPr>
              <w:t>6</w:t>
            </w:r>
          </w:p>
        </w:tc>
        <w:tc>
          <w:tcPr>
            <w:tcW w:w="1188" w:type="dxa"/>
            <w:shd w:val="clear" w:color="auto" w:fill="FFFFFF"/>
          </w:tcPr>
          <w:p w14:paraId="75FF99F6" w14:textId="153666E4" w:rsidR="001948BA" w:rsidRPr="000C1678" w:rsidRDefault="001948BA" w:rsidP="009B20CA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>0.</w:t>
            </w:r>
            <w:r w:rsidR="009B20CA">
              <w:rPr>
                <w:rFonts w:ascii="Arial" w:eastAsia="Calibri" w:hAnsi="Arial" w:cs="Arial"/>
                <w:sz w:val="16"/>
                <w:szCs w:val="16"/>
              </w:rPr>
              <w:t>40</w:t>
            </w:r>
          </w:p>
        </w:tc>
        <w:tc>
          <w:tcPr>
            <w:tcW w:w="236" w:type="dxa"/>
            <w:gridSpan w:val="2"/>
            <w:shd w:val="clear" w:color="auto" w:fill="FFFFFF"/>
          </w:tcPr>
          <w:p w14:paraId="69C26A7A" w14:textId="77777777" w:rsidR="001948BA" w:rsidRPr="000C1678" w:rsidRDefault="001948BA" w:rsidP="00CF2452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30" w:type="dxa"/>
            <w:gridSpan w:val="2"/>
            <w:shd w:val="clear" w:color="auto" w:fill="FFFFFF"/>
            <w:vAlign w:val="center"/>
          </w:tcPr>
          <w:p w14:paraId="627BAAC0" w14:textId="6315E45C" w:rsidR="001948BA" w:rsidRPr="000C1678" w:rsidRDefault="001948BA" w:rsidP="009B20CA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>0.</w:t>
            </w:r>
            <w:r w:rsidR="009B20CA">
              <w:rPr>
                <w:rFonts w:ascii="Arial" w:eastAsia="Calibri" w:hAnsi="Arial" w:cs="Arial"/>
                <w:sz w:val="16"/>
                <w:szCs w:val="16"/>
              </w:rPr>
              <w:t>8</w:t>
            </w:r>
            <w:r w:rsidR="00981247">
              <w:rPr>
                <w:rFonts w:ascii="Arial" w:eastAsia="Calibri" w:hAnsi="Arial" w:cs="Arial"/>
                <w:sz w:val="16"/>
                <w:szCs w:val="16"/>
              </w:rPr>
              <w:t>9</w:t>
            </w:r>
          </w:p>
        </w:tc>
        <w:tc>
          <w:tcPr>
            <w:tcW w:w="1239" w:type="dxa"/>
            <w:shd w:val="clear" w:color="auto" w:fill="FFFFFF"/>
          </w:tcPr>
          <w:p w14:paraId="3D527F30" w14:textId="59E68BB7" w:rsidR="001948BA" w:rsidRPr="000C1678" w:rsidRDefault="001948BA" w:rsidP="009B20CA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>0.9</w:t>
            </w:r>
            <w:r w:rsidR="009B20CA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</w:tr>
      <w:tr w:rsidR="001948BA" w:rsidRPr="000C1678" w14:paraId="6C6CD1EE" w14:textId="77777777" w:rsidTr="00991174">
        <w:trPr>
          <w:gridAfter w:val="1"/>
          <w:wAfter w:w="7" w:type="dxa"/>
          <w:trHeight w:val="20"/>
          <w:jc w:val="center"/>
        </w:trPr>
        <w:tc>
          <w:tcPr>
            <w:tcW w:w="25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6DE0A3F" w14:textId="781FEFC2" w:rsidR="001948BA" w:rsidRPr="000C1678" w:rsidRDefault="001948BA" w:rsidP="00CF2452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vertAlign w:val="superscript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 xml:space="preserve">   Supplement Use *Vitamin </w:t>
            </w:r>
            <w:r w:rsidR="00991174" w:rsidRPr="000C1678">
              <w:rPr>
                <w:rFonts w:ascii="Arial" w:eastAsia="Calibri" w:hAnsi="Arial" w:cs="Arial"/>
                <w:sz w:val="16"/>
                <w:szCs w:val="16"/>
              </w:rPr>
              <w:t>E</w:t>
            </w:r>
            <w:r w:rsidR="00991174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14:paraId="7F3BDBA3" w14:textId="7C8AD3B4" w:rsidR="001948BA" w:rsidRPr="000C1678" w:rsidRDefault="004D6451" w:rsidP="00D46CFA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</w:t>
            </w:r>
            <w:r w:rsidR="00D46CFA">
              <w:rPr>
                <w:rFonts w:ascii="Arial" w:eastAsia="Calibri" w:hAnsi="Arial" w:cs="Arial"/>
                <w:sz w:val="16"/>
                <w:szCs w:val="16"/>
              </w:rPr>
              <w:t>48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FFFFFF"/>
          </w:tcPr>
          <w:p w14:paraId="36660ABB" w14:textId="74E893A1" w:rsidR="001948BA" w:rsidRPr="000C1678" w:rsidRDefault="004D6451" w:rsidP="00D46CFA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</w:t>
            </w:r>
            <w:r w:rsidR="00D46CFA">
              <w:rPr>
                <w:rFonts w:ascii="Arial" w:eastAsia="Calibri" w:hAnsi="Arial" w:cs="Arial"/>
                <w:sz w:val="16"/>
                <w:szCs w:val="16"/>
              </w:rPr>
              <w:t>36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FFFFF"/>
          </w:tcPr>
          <w:p w14:paraId="03B66DFF" w14:textId="19746F6B" w:rsidR="001948BA" w:rsidRPr="000C1678" w:rsidRDefault="004D6451" w:rsidP="00D46CFA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</w:t>
            </w:r>
            <w:r w:rsidR="00D46CFA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08A67CBF" w14:textId="77777777" w:rsidR="001948BA" w:rsidRPr="000C1678" w:rsidRDefault="001948BA" w:rsidP="00CF2452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30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0C6C32" w14:textId="22E30CF4" w:rsidR="001948BA" w:rsidRPr="000C1678" w:rsidRDefault="004D6451" w:rsidP="0065767F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</w:t>
            </w:r>
            <w:r w:rsidR="0065767F">
              <w:rPr>
                <w:rFonts w:ascii="Arial" w:eastAsia="Calibri" w:hAnsi="Arial" w:cs="Arial"/>
                <w:sz w:val="16"/>
                <w:szCs w:val="16"/>
              </w:rPr>
              <w:t>22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FFFFFF"/>
          </w:tcPr>
          <w:p w14:paraId="559FBEF0" w14:textId="7B749F24" w:rsidR="001948BA" w:rsidRPr="000C1678" w:rsidRDefault="004D6451" w:rsidP="0065767F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8</w:t>
            </w:r>
            <w:r w:rsidR="0065767F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</w:tr>
      <w:tr w:rsidR="001948BA" w:rsidRPr="000C1678" w14:paraId="0BD75DE3" w14:textId="77777777" w:rsidTr="00991174">
        <w:trPr>
          <w:gridAfter w:val="1"/>
          <w:wAfter w:w="7" w:type="dxa"/>
          <w:trHeight w:val="20"/>
          <w:jc w:val="center"/>
        </w:trPr>
        <w:tc>
          <w:tcPr>
            <w:tcW w:w="25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5BE8203" w14:textId="77777777" w:rsidR="001948BA" w:rsidRPr="000C1678" w:rsidRDefault="001948BA" w:rsidP="00CF2452">
            <w:pPr>
              <w:spacing w:after="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b/>
                <w:sz w:val="16"/>
                <w:szCs w:val="16"/>
              </w:rPr>
              <w:t>Smoking*Vitamin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8E6BF5" w14:textId="77777777" w:rsidR="001948BA" w:rsidRPr="000C1678" w:rsidRDefault="001948BA" w:rsidP="00CF245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D058B1" w14:textId="77777777" w:rsidR="001948BA" w:rsidRPr="000C1678" w:rsidRDefault="001948BA" w:rsidP="00CF245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E74B1B" w14:textId="77777777" w:rsidR="001948BA" w:rsidRPr="000C1678" w:rsidRDefault="001948BA" w:rsidP="00CF245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65390540" w14:textId="77777777" w:rsidR="001948BA" w:rsidRPr="000C1678" w:rsidRDefault="001948BA" w:rsidP="00CF2452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78B5C2A" w14:textId="77777777" w:rsidR="001948BA" w:rsidRPr="000C1678" w:rsidRDefault="001948BA" w:rsidP="00CF2452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FFFFFF"/>
          </w:tcPr>
          <w:p w14:paraId="185B9106" w14:textId="77777777" w:rsidR="001948BA" w:rsidRPr="000C1678" w:rsidRDefault="001948BA" w:rsidP="00CF245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1948BA" w:rsidRPr="000C1678" w14:paraId="6CF23968" w14:textId="77777777" w:rsidTr="00991174">
        <w:trPr>
          <w:gridAfter w:val="1"/>
          <w:wAfter w:w="7" w:type="dxa"/>
          <w:trHeight w:val="20"/>
          <w:jc w:val="center"/>
        </w:trPr>
        <w:tc>
          <w:tcPr>
            <w:tcW w:w="2592" w:type="dxa"/>
            <w:shd w:val="clear" w:color="auto" w:fill="FFFFFF"/>
            <w:vAlign w:val="center"/>
          </w:tcPr>
          <w:p w14:paraId="6039849C" w14:textId="77777777" w:rsidR="001948BA" w:rsidRPr="000C1678" w:rsidRDefault="001948BA" w:rsidP="00CF2452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 xml:space="preserve">   Smoking*Vitamin A</w:t>
            </w:r>
          </w:p>
        </w:tc>
        <w:tc>
          <w:tcPr>
            <w:tcW w:w="1260" w:type="dxa"/>
            <w:shd w:val="clear" w:color="auto" w:fill="auto"/>
          </w:tcPr>
          <w:p w14:paraId="19A148E3" w14:textId="440A1240" w:rsidR="001948BA" w:rsidRPr="000C1678" w:rsidRDefault="0087461E" w:rsidP="00D46CFA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</w:t>
            </w:r>
            <w:r w:rsidR="00D46CFA">
              <w:rPr>
                <w:rFonts w:ascii="Arial" w:eastAsia="Calibri" w:hAnsi="Arial" w:cs="Arial"/>
                <w:sz w:val="16"/>
                <w:szCs w:val="16"/>
              </w:rPr>
              <w:t>77</w:t>
            </w:r>
          </w:p>
        </w:tc>
        <w:tc>
          <w:tcPr>
            <w:tcW w:w="1269" w:type="dxa"/>
            <w:shd w:val="clear" w:color="auto" w:fill="auto"/>
          </w:tcPr>
          <w:p w14:paraId="5B75FBBD" w14:textId="3D0EDFD8" w:rsidR="001948BA" w:rsidRPr="00042500" w:rsidRDefault="0087461E" w:rsidP="00042500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42500">
              <w:rPr>
                <w:rFonts w:ascii="Arial" w:eastAsia="Calibri" w:hAnsi="Arial" w:cs="Arial"/>
                <w:sz w:val="16"/>
                <w:szCs w:val="16"/>
              </w:rPr>
              <w:t>0.0</w:t>
            </w:r>
            <w:r w:rsidR="00042500" w:rsidRPr="00042500">
              <w:rPr>
                <w:rFonts w:ascii="Arial" w:eastAsia="Calibri" w:hAnsi="Arial" w:cs="Arial"/>
                <w:sz w:val="16"/>
                <w:szCs w:val="16"/>
              </w:rPr>
              <w:t>7</w:t>
            </w:r>
          </w:p>
        </w:tc>
        <w:tc>
          <w:tcPr>
            <w:tcW w:w="1188" w:type="dxa"/>
            <w:shd w:val="clear" w:color="auto" w:fill="auto"/>
          </w:tcPr>
          <w:p w14:paraId="5847623E" w14:textId="516B09ED" w:rsidR="001948BA" w:rsidRPr="000C1678" w:rsidRDefault="001948BA" w:rsidP="00D46CFA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>0</w:t>
            </w:r>
            <w:r w:rsidR="00042500">
              <w:rPr>
                <w:rFonts w:ascii="Arial" w:eastAsia="Calibri" w:hAnsi="Arial" w:cs="Arial"/>
                <w:sz w:val="16"/>
                <w:szCs w:val="16"/>
              </w:rPr>
              <w:t>.1</w:t>
            </w:r>
            <w:r w:rsidR="00D46CFA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236" w:type="dxa"/>
            <w:gridSpan w:val="2"/>
          </w:tcPr>
          <w:p w14:paraId="4590C388" w14:textId="77777777" w:rsidR="001948BA" w:rsidRPr="000C1678" w:rsidRDefault="001948BA" w:rsidP="00CF2452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30" w:type="dxa"/>
            <w:gridSpan w:val="2"/>
            <w:shd w:val="clear" w:color="auto" w:fill="FFFFFF"/>
            <w:vAlign w:val="center"/>
          </w:tcPr>
          <w:p w14:paraId="5DAA1E88" w14:textId="1268996D" w:rsidR="001948BA" w:rsidRPr="000C1678" w:rsidRDefault="0087461E" w:rsidP="00D46CFA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</w:t>
            </w:r>
            <w:r w:rsidR="00042500">
              <w:rPr>
                <w:rFonts w:ascii="Arial" w:eastAsia="Calibri" w:hAnsi="Arial" w:cs="Arial"/>
                <w:sz w:val="16"/>
                <w:szCs w:val="16"/>
              </w:rPr>
              <w:t>4</w:t>
            </w:r>
            <w:r w:rsidR="00D46CFA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1239" w:type="dxa"/>
            <w:shd w:val="clear" w:color="auto" w:fill="FFFFFF"/>
          </w:tcPr>
          <w:p w14:paraId="62623759" w14:textId="51D29348" w:rsidR="001948BA" w:rsidRPr="000C1678" w:rsidRDefault="0087461E" w:rsidP="00D46CFA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3</w:t>
            </w:r>
            <w:r w:rsidR="00D46CFA"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</w:tr>
      <w:tr w:rsidR="001948BA" w:rsidRPr="000C1678" w14:paraId="320398AF" w14:textId="77777777" w:rsidTr="00991174">
        <w:trPr>
          <w:gridAfter w:val="1"/>
          <w:wAfter w:w="7" w:type="dxa"/>
          <w:trHeight w:val="20"/>
          <w:jc w:val="center"/>
        </w:trPr>
        <w:tc>
          <w:tcPr>
            <w:tcW w:w="2592" w:type="dxa"/>
            <w:shd w:val="clear" w:color="auto" w:fill="FFFFFF"/>
            <w:vAlign w:val="center"/>
          </w:tcPr>
          <w:p w14:paraId="23913016" w14:textId="77777777" w:rsidR="001948BA" w:rsidRPr="000C1678" w:rsidRDefault="001948BA" w:rsidP="00CF2452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 xml:space="preserve">   Smoking*Vitamin C</w:t>
            </w:r>
          </w:p>
        </w:tc>
        <w:tc>
          <w:tcPr>
            <w:tcW w:w="1260" w:type="dxa"/>
            <w:shd w:val="clear" w:color="auto" w:fill="auto"/>
          </w:tcPr>
          <w:p w14:paraId="13EE85A6" w14:textId="16692333" w:rsidR="001948BA" w:rsidRPr="000C1678" w:rsidRDefault="001948BA" w:rsidP="00D46CFA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>0.</w:t>
            </w:r>
            <w:r w:rsidR="00D46CFA">
              <w:rPr>
                <w:rFonts w:ascii="Arial" w:eastAsia="Calibri" w:hAnsi="Arial" w:cs="Arial"/>
                <w:sz w:val="16"/>
                <w:szCs w:val="16"/>
              </w:rPr>
              <w:t>74</w:t>
            </w:r>
          </w:p>
        </w:tc>
        <w:tc>
          <w:tcPr>
            <w:tcW w:w="1269" w:type="dxa"/>
            <w:shd w:val="clear" w:color="auto" w:fill="auto"/>
          </w:tcPr>
          <w:p w14:paraId="4089F9FC" w14:textId="5A782089" w:rsidR="001948BA" w:rsidRPr="000C1678" w:rsidRDefault="001948BA" w:rsidP="00D46CFA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>0.</w:t>
            </w:r>
            <w:r w:rsidR="00D46CFA">
              <w:rPr>
                <w:rFonts w:ascii="Arial" w:eastAsia="Calibri" w:hAnsi="Arial" w:cs="Arial"/>
                <w:sz w:val="16"/>
                <w:szCs w:val="16"/>
              </w:rPr>
              <w:t>35</w:t>
            </w:r>
          </w:p>
        </w:tc>
        <w:tc>
          <w:tcPr>
            <w:tcW w:w="1188" w:type="dxa"/>
            <w:shd w:val="clear" w:color="auto" w:fill="auto"/>
          </w:tcPr>
          <w:p w14:paraId="084819BC" w14:textId="1A863151" w:rsidR="001948BA" w:rsidRPr="00822E5A" w:rsidRDefault="001948BA" w:rsidP="00D46CFA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9B20CA">
              <w:rPr>
                <w:rFonts w:ascii="Arial" w:eastAsia="Calibri" w:hAnsi="Arial" w:cs="Arial"/>
                <w:sz w:val="16"/>
                <w:szCs w:val="16"/>
              </w:rPr>
              <w:t>0</w:t>
            </w:r>
            <w:r w:rsidR="00042500" w:rsidRPr="009B20CA">
              <w:rPr>
                <w:rFonts w:ascii="Arial" w:eastAsia="Calibri" w:hAnsi="Arial" w:cs="Arial"/>
                <w:sz w:val="16"/>
                <w:szCs w:val="16"/>
              </w:rPr>
              <w:t>.</w:t>
            </w:r>
            <w:r w:rsidR="00822E5A" w:rsidRPr="00822E5A">
              <w:rPr>
                <w:rFonts w:ascii="Arial" w:eastAsia="Calibri" w:hAnsi="Arial" w:cs="Arial"/>
                <w:sz w:val="16"/>
                <w:szCs w:val="16"/>
              </w:rPr>
              <w:t>10</w:t>
            </w:r>
          </w:p>
        </w:tc>
        <w:tc>
          <w:tcPr>
            <w:tcW w:w="236" w:type="dxa"/>
            <w:gridSpan w:val="2"/>
          </w:tcPr>
          <w:p w14:paraId="510FE4F6" w14:textId="77777777" w:rsidR="001948BA" w:rsidRPr="000C1678" w:rsidRDefault="001948BA" w:rsidP="00CF2452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30" w:type="dxa"/>
            <w:gridSpan w:val="2"/>
            <w:shd w:val="clear" w:color="auto" w:fill="FFFFFF"/>
            <w:vAlign w:val="center"/>
          </w:tcPr>
          <w:p w14:paraId="69CF9CE3" w14:textId="4D850CC6" w:rsidR="001948BA" w:rsidRPr="000C1678" w:rsidRDefault="0087461E" w:rsidP="00D46CFA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</w:t>
            </w:r>
            <w:r w:rsidR="00D46CFA">
              <w:rPr>
                <w:rFonts w:ascii="Arial" w:eastAsia="Calibri" w:hAnsi="Arial" w:cs="Arial"/>
                <w:sz w:val="16"/>
                <w:szCs w:val="16"/>
              </w:rPr>
              <w:t>67</w:t>
            </w:r>
          </w:p>
        </w:tc>
        <w:tc>
          <w:tcPr>
            <w:tcW w:w="1239" w:type="dxa"/>
            <w:shd w:val="clear" w:color="auto" w:fill="FFFFFF"/>
          </w:tcPr>
          <w:p w14:paraId="5CC2A367" w14:textId="0447DC14" w:rsidR="001948BA" w:rsidRPr="000C1678" w:rsidRDefault="0087461E" w:rsidP="00D46CFA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</w:t>
            </w:r>
            <w:r w:rsidR="00D46CFA">
              <w:rPr>
                <w:rFonts w:ascii="Arial" w:eastAsia="Calibri" w:hAnsi="Arial" w:cs="Arial"/>
                <w:sz w:val="16"/>
                <w:szCs w:val="16"/>
              </w:rPr>
              <w:t>25</w:t>
            </w:r>
          </w:p>
        </w:tc>
      </w:tr>
      <w:tr w:rsidR="001948BA" w:rsidRPr="000C1678" w14:paraId="71B4C006" w14:textId="77777777" w:rsidTr="00991174">
        <w:trPr>
          <w:gridAfter w:val="1"/>
          <w:wAfter w:w="7" w:type="dxa"/>
          <w:trHeight w:val="20"/>
          <w:jc w:val="center"/>
        </w:trPr>
        <w:tc>
          <w:tcPr>
            <w:tcW w:w="2592" w:type="dxa"/>
            <w:shd w:val="clear" w:color="auto" w:fill="FFFFFF"/>
            <w:vAlign w:val="center"/>
          </w:tcPr>
          <w:p w14:paraId="4F054B7D" w14:textId="3B22460A" w:rsidR="001948BA" w:rsidRPr="000C1678" w:rsidRDefault="001948BA" w:rsidP="00CF2452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 xml:space="preserve">   Smoking*Vitamin </w:t>
            </w:r>
            <w:r w:rsidR="00991174" w:rsidRPr="000C1678">
              <w:rPr>
                <w:rFonts w:ascii="Arial" w:eastAsia="Calibri" w:hAnsi="Arial" w:cs="Arial"/>
                <w:sz w:val="16"/>
                <w:szCs w:val="16"/>
              </w:rPr>
              <w:t>D</w:t>
            </w:r>
            <w:r w:rsidR="00991174" w:rsidRPr="00AE180E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auto"/>
          </w:tcPr>
          <w:p w14:paraId="192DD30E" w14:textId="53D29E11" w:rsidR="001948BA" w:rsidRPr="000C1678" w:rsidRDefault="00981247" w:rsidP="009B20CA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5</w:t>
            </w:r>
            <w:r w:rsidR="009B20CA"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  <w:tc>
          <w:tcPr>
            <w:tcW w:w="1269" w:type="dxa"/>
            <w:shd w:val="clear" w:color="auto" w:fill="auto"/>
          </w:tcPr>
          <w:p w14:paraId="0E066EFF" w14:textId="5206D1DC" w:rsidR="001948BA" w:rsidRPr="000C1678" w:rsidRDefault="00981247" w:rsidP="009B20CA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8</w:t>
            </w:r>
            <w:r w:rsidR="009B20CA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1188" w:type="dxa"/>
            <w:shd w:val="clear" w:color="auto" w:fill="auto"/>
          </w:tcPr>
          <w:p w14:paraId="27DCD4E0" w14:textId="6AADBD09" w:rsidR="001948BA" w:rsidRPr="000C1678" w:rsidRDefault="001948BA" w:rsidP="009B20CA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>0</w:t>
            </w:r>
            <w:r w:rsidR="00981247">
              <w:rPr>
                <w:rFonts w:ascii="Arial" w:eastAsia="Calibri" w:hAnsi="Arial" w:cs="Arial"/>
                <w:sz w:val="16"/>
                <w:szCs w:val="16"/>
              </w:rPr>
              <w:t>.</w:t>
            </w:r>
            <w:r w:rsidR="009B20CA">
              <w:rPr>
                <w:rFonts w:ascii="Arial" w:eastAsia="Calibri" w:hAnsi="Arial" w:cs="Arial"/>
                <w:sz w:val="16"/>
                <w:szCs w:val="16"/>
              </w:rPr>
              <w:t>7</w:t>
            </w:r>
            <w:r w:rsidR="00981247">
              <w:rPr>
                <w:rFonts w:ascii="Arial" w:eastAsia="Calibri" w:hAnsi="Arial" w:cs="Arial"/>
                <w:sz w:val="16"/>
                <w:szCs w:val="16"/>
              </w:rPr>
              <w:t>6</w:t>
            </w:r>
          </w:p>
        </w:tc>
        <w:tc>
          <w:tcPr>
            <w:tcW w:w="236" w:type="dxa"/>
            <w:gridSpan w:val="2"/>
          </w:tcPr>
          <w:p w14:paraId="5DDF5D9B" w14:textId="77777777" w:rsidR="001948BA" w:rsidRPr="000C1678" w:rsidRDefault="001948BA" w:rsidP="00CF2452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30" w:type="dxa"/>
            <w:gridSpan w:val="2"/>
            <w:shd w:val="clear" w:color="auto" w:fill="FFFFFF"/>
            <w:vAlign w:val="center"/>
          </w:tcPr>
          <w:p w14:paraId="5D16E10B" w14:textId="2639F37D" w:rsidR="001948BA" w:rsidRPr="000C1678" w:rsidRDefault="00981247" w:rsidP="009B20CA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1</w:t>
            </w:r>
            <w:r w:rsidR="009B20CA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1239" w:type="dxa"/>
            <w:shd w:val="clear" w:color="auto" w:fill="FFFFFF"/>
          </w:tcPr>
          <w:p w14:paraId="51C445C0" w14:textId="4D84022F" w:rsidR="001948BA" w:rsidRPr="00776D6E" w:rsidRDefault="00981247" w:rsidP="00CF2452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776D6E">
              <w:rPr>
                <w:rFonts w:ascii="Arial" w:eastAsia="Calibri" w:hAnsi="Arial" w:cs="Arial"/>
                <w:bCs/>
                <w:sz w:val="16"/>
                <w:szCs w:val="16"/>
              </w:rPr>
              <w:t>&lt;0.01</w:t>
            </w:r>
          </w:p>
        </w:tc>
      </w:tr>
      <w:tr w:rsidR="001948BA" w:rsidRPr="000C1678" w14:paraId="5386B1E8" w14:textId="77777777" w:rsidTr="00991174">
        <w:trPr>
          <w:gridAfter w:val="1"/>
          <w:wAfter w:w="7" w:type="dxa"/>
          <w:trHeight w:val="20"/>
          <w:jc w:val="center"/>
        </w:trPr>
        <w:tc>
          <w:tcPr>
            <w:tcW w:w="25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3787E3" w14:textId="03847CC4" w:rsidR="001948BA" w:rsidRPr="000C1678" w:rsidRDefault="001948BA" w:rsidP="00CF2452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  <w:vertAlign w:val="superscript"/>
              </w:rPr>
            </w:pPr>
            <w:r w:rsidRPr="000C1678">
              <w:rPr>
                <w:rFonts w:ascii="Arial" w:eastAsia="Calibri" w:hAnsi="Arial" w:cs="Arial"/>
                <w:sz w:val="16"/>
                <w:szCs w:val="16"/>
              </w:rPr>
              <w:t xml:space="preserve">   Smoking*Vitamin </w:t>
            </w:r>
            <w:r w:rsidR="00991174" w:rsidRPr="000C1678">
              <w:rPr>
                <w:rFonts w:ascii="Arial" w:eastAsia="Calibri" w:hAnsi="Arial" w:cs="Arial"/>
                <w:sz w:val="16"/>
                <w:szCs w:val="16"/>
              </w:rPr>
              <w:t>E</w:t>
            </w:r>
            <w:r w:rsidR="00991174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364E3E8" w14:textId="183EC77F" w:rsidR="001948BA" w:rsidRPr="000C1678" w:rsidRDefault="004D6451" w:rsidP="0065767F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</w:t>
            </w:r>
            <w:r w:rsidR="0065767F">
              <w:rPr>
                <w:rFonts w:ascii="Arial" w:eastAsia="Calibri" w:hAnsi="Arial" w:cs="Arial"/>
                <w:sz w:val="16"/>
                <w:szCs w:val="16"/>
              </w:rPr>
              <w:t>85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auto"/>
          </w:tcPr>
          <w:p w14:paraId="00883053" w14:textId="77777777" w:rsidR="001948BA" w:rsidRPr="00776D6E" w:rsidRDefault="001948BA" w:rsidP="00CF2452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776D6E">
              <w:rPr>
                <w:rFonts w:ascii="Arial" w:eastAsia="Calibri" w:hAnsi="Arial" w:cs="Arial"/>
                <w:bCs/>
                <w:sz w:val="16"/>
                <w:szCs w:val="16"/>
              </w:rPr>
              <w:t>&lt;0.01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</w:tcPr>
          <w:p w14:paraId="03B28924" w14:textId="77777777" w:rsidR="001948BA" w:rsidRPr="00776D6E" w:rsidRDefault="001948BA" w:rsidP="00CF2452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16"/>
                <w:szCs w:val="16"/>
              </w:rPr>
            </w:pPr>
            <w:r w:rsidRPr="00776D6E">
              <w:rPr>
                <w:rFonts w:ascii="Arial" w:eastAsia="Calibri" w:hAnsi="Arial" w:cs="Arial"/>
                <w:bCs/>
                <w:sz w:val="16"/>
                <w:szCs w:val="16"/>
              </w:rPr>
              <w:t>&lt;0.01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7343EB44" w14:textId="77777777" w:rsidR="001948BA" w:rsidRPr="000C1678" w:rsidRDefault="001948BA" w:rsidP="00CF2452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230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A57617" w14:textId="3B7818BF" w:rsidR="001948BA" w:rsidRPr="000C1678" w:rsidRDefault="004D6451" w:rsidP="0065767F">
            <w:pPr>
              <w:spacing w:after="0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</w:t>
            </w:r>
            <w:r w:rsidR="0065767F">
              <w:rPr>
                <w:rFonts w:ascii="Arial" w:eastAsia="Calibri" w:hAnsi="Arial" w:cs="Arial"/>
                <w:sz w:val="16"/>
                <w:szCs w:val="16"/>
              </w:rPr>
              <w:t>47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FFFFFF"/>
          </w:tcPr>
          <w:p w14:paraId="59B0179C" w14:textId="095A276A" w:rsidR="001948BA" w:rsidRPr="000C1678" w:rsidRDefault="004D6451" w:rsidP="0065767F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0.</w:t>
            </w:r>
            <w:r w:rsidR="0065767F">
              <w:rPr>
                <w:rFonts w:ascii="Arial" w:eastAsia="Calibri" w:hAnsi="Arial" w:cs="Arial"/>
                <w:sz w:val="16"/>
                <w:szCs w:val="16"/>
              </w:rPr>
              <w:t>4</w:t>
            </w:r>
            <w:r>
              <w:rPr>
                <w:rFonts w:ascii="Arial" w:eastAsia="Calibri" w:hAnsi="Arial" w:cs="Arial"/>
                <w:sz w:val="16"/>
                <w:szCs w:val="16"/>
              </w:rPr>
              <w:t>6</w:t>
            </w:r>
          </w:p>
        </w:tc>
      </w:tr>
    </w:tbl>
    <w:p w14:paraId="7164033F" w14:textId="14BD96D4" w:rsidR="001948BA" w:rsidRDefault="00B24790" w:rsidP="001948BA">
      <w:pPr>
        <w:ind w:left="270" w:right="270"/>
        <w:contextualSpacing/>
        <w:rPr>
          <w:rFonts w:ascii="Arial" w:eastAsia="Calibri" w:hAnsi="Arial" w:cs="Arial"/>
          <w:sz w:val="18"/>
          <w:szCs w:val="18"/>
        </w:rPr>
      </w:pPr>
      <w:r>
        <w:rPr>
          <w:rFonts w:ascii="Arial" w:eastAsia="Calibri" w:hAnsi="Arial" w:cs="Arial"/>
          <w:sz w:val="18"/>
          <w:szCs w:val="18"/>
          <w:vertAlign w:val="superscript"/>
        </w:rPr>
        <w:t>a</w:t>
      </w:r>
      <w:r w:rsidR="001948BA" w:rsidRPr="000C1678">
        <w:rPr>
          <w:rFonts w:ascii="Arial" w:eastAsia="Calibri" w:hAnsi="Arial" w:cs="Arial"/>
          <w:sz w:val="18"/>
          <w:szCs w:val="18"/>
        </w:rPr>
        <w:t xml:space="preserve"> Vitamin </w:t>
      </w:r>
      <w:r w:rsidR="00991174">
        <w:rPr>
          <w:rFonts w:ascii="Arial" w:eastAsia="Calibri" w:hAnsi="Arial" w:cs="Arial"/>
          <w:sz w:val="18"/>
          <w:szCs w:val="18"/>
        </w:rPr>
        <w:t>D</w:t>
      </w:r>
      <w:r w:rsidR="001948BA" w:rsidRPr="000C1678">
        <w:rPr>
          <w:rFonts w:ascii="Arial" w:eastAsia="Calibri" w:hAnsi="Arial" w:cs="Arial"/>
          <w:sz w:val="18"/>
          <w:szCs w:val="18"/>
        </w:rPr>
        <w:t xml:space="preserve">: </w:t>
      </w:r>
      <w:r w:rsidR="00991174">
        <w:rPr>
          <w:rFonts w:ascii="Arial" w:eastAsia="Calibri" w:hAnsi="Arial" w:cs="Arial"/>
          <w:sz w:val="18"/>
          <w:szCs w:val="18"/>
        </w:rPr>
        <w:t>25-OHD</w:t>
      </w:r>
    </w:p>
    <w:p w14:paraId="47907705" w14:textId="1742A99E" w:rsidR="00991174" w:rsidRPr="000C1678" w:rsidRDefault="00991174" w:rsidP="00991174">
      <w:pPr>
        <w:ind w:left="270" w:right="270"/>
        <w:contextualSpacing/>
        <w:rPr>
          <w:rFonts w:ascii="Arial" w:eastAsia="Calibri" w:hAnsi="Arial" w:cs="Arial"/>
          <w:sz w:val="18"/>
          <w:szCs w:val="18"/>
        </w:rPr>
      </w:pPr>
      <w:r>
        <w:rPr>
          <w:rFonts w:ascii="Arial" w:eastAsia="Calibri" w:hAnsi="Arial" w:cs="Arial"/>
          <w:sz w:val="18"/>
          <w:szCs w:val="18"/>
          <w:vertAlign w:val="superscript"/>
        </w:rPr>
        <w:t>b</w:t>
      </w:r>
      <w:r w:rsidRPr="000C1678">
        <w:rPr>
          <w:rFonts w:ascii="Arial" w:eastAsia="Calibri" w:hAnsi="Arial" w:cs="Arial"/>
          <w:sz w:val="18"/>
          <w:szCs w:val="18"/>
        </w:rPr>
        <w:t xml:space="preserve"> Vitamin E: α-</w:t>
      </w:r>
      <w:r>
        <w:rPr>
          <w:rFonts w:ascii="Arial" w:eastAsia="Calibri" w:hAnsi="Arial" w:cs="Arial"/>
          <w:sz w:val="18"/>
          <w:szCs w:val="18"/>
        </w:rPr>
        <w:t>t</w:t>
      </w:r>
      <w:r w:rsidRPr="000C1678">
        <w:rPr>
          <w:rFonts w:ascii="Arial" w:eastAsia="Calibri" w:hAnsi="Arial" w:cs="Arial"/>
          <w:sz w:val="18"/>
          <w:szCs w:val="18"/>
        </w:rPr>
        <w:t>ocopherol</w:t>
      </w:r>
    </w:p>
    <w:p w14:paraId="66B84DE0" w14:textId="77777777" w:rsidR="00991174" w:rsidRPr="000C1678" w:rsidRDefault="00991174" w:rsidP="001948BA">
      <w:pPr>
        <w:ind w:left="270" w:right="270"/>
        <w:contextualSpacing/>
        <w:rPr>
          <w:rFonts w:ascii="Arial" w:eastAsia="Calibri" w:hAnsi="Arial" w:cs="Arial"/>
          <w:sz w:val="18"/>
          <w:szCs w:val="18"/>
        </w:rPr>
      </w:pPr>
    </w:p>
    <w:p w14:paraId="299749AC" w14:textId="77777777" w:rsidR="008223AA" w:rsidRDefault="008223AA" w:rsidP="001948BA">
      <w:pPr>
        <w:ind w:left="270" w:right="270"/>
        <w:contextualSpacing/>
        <w:rPr>
          <w:rFonts w:ascii="Arial" w:eastAsia="Calibri" w:hAnsi="Arial" w:cs="Arial"/>
          <w:sz w:val="18"/>
          <w:szCs w:val="18"/>
        </w:rPr>
      </w:pPr>
    </w:p>
    <w:p w14:paraId="24DD6C4B" w14:textId="6D8145D0" w:rsidR="001948BA" w:rsidRDefault="001948BA" w:rsidP="001948BA">
      <w:pPr>
        <w:ind w:left="270" w:right="270"/>
        <w:contextualSpacing/>
        <w:rPr>
          <w:rFonts w:ascii="Arial" w:eastAsia="Calibri" w:hAnsi="Arial" w:cs="Arial"/>
          <w:sz w:val="18"/>
          <w:szCs w:val="18"/>
        </w:rPr>
      </w:pPr>
      <w:r w:rsidRPr="000C1678">
        <w:rPr>
          <w:rFonts w:ascii="Arial" w:eastAsia="Calibri" w:hAnsi="Arial" w:cs="Arial"/>
          <w:sz w:val="18"/>
          <w:szCs w:val="18"/>
        </w:rPr>
        <w:t>Models adjusted for age, sex, race/ethnicity, income, education level, use of vitamin supplements, cigarette smoking and exposure to cigarette smoke, pack-y</w:t>
      </w:r>
      <w:r w:rsidR="008B3272">
        <w:rPr>
          <w:rFonts w:ascii="Arial" w:eastAsia="Calibri" w:hAnsi="Arial" w:cs="Arial"/>
          <w:sz w:val="18"/>
          <w:szCs w:val="18"/>
        </w:rPr>
        <w:t>ears of cigarette smoking, BMI,</w:t>
      </w:r>
      <w:r w:rsidRPr="000C1678">
        <w:rPr>
          <w:rFonts w:ascii="Arial" w:eastAsia="Calibri" w:hAnsi="Arial" w:cs="Arial"/>
          <w:sz w:val="18"/>
          <w:szCs w:val="18"/>
        </w:rPr>
        <w:t xml:space="preserve"> alcohol consumption, </w:t>
      </w:r>
      <w:r w:rsidR="00EE4EDA">
        <w:rPr>
          <w:rFonts w:ascii="Arial" w:eastAsia="Calibri" w:hAnsi="Arial" w:cs="Arial"/>
          <w:sz w:val="18"/>
          <w:szCs w:val="18"/>
        </w:rPr>
        <w:t xml:space="preserve">caloric intake, general health status, </w:t>
      </w:r>
      <w:r w:rsidRPr="000C1678">
        <w:rPr>
          <w:rFonts w:ascii="Arial" w:eastAsia="Calibri" w:hAnsi="Arial" w:cs="Arial"/>
          <w:sz w:val="18"/>
          <w:szCs w:val="18"/>
        </w:rPr>
        <w:t>survey cycle (continuous NHANES only), and the interaction term of interest.</w:t>
      </w:r>
      <w:r w:rsidR="00A279CA">
        <w:rPr>
          <w:rFonts w:ascii="Arial" w:eastAsia="Calibri" w:hAnsi="Arial" w:cs="Arial"/>
          <w:sz w:val="18"/>
          <w:szCs w:val="18"/>
        </w:rPr>
        <w:t xml:space="preserve"> </w:t>
      </w:r>
      <w:r w:rsidR="008B3272">
        <w:rPr>
          <w:rFonts w:ascii="Arial" w:eastAsia="Calibri" w:hAnsi="Arial" w:cs="Arial"/>
          <w:sz w:val="18"/>
          <w:szCs w:val="18"/>
        </w:rPr>
        <w:t xml:space="preserve">Vitamin D models were additionally adjusted for season of collection, and vitamin E models </w:t>
      </w:r>
      <w:r w:rsidR="00536EF0">
        <w:rPr>
          <w:rFonts w:ascii="Arial" w:eastAsia="Calibri" w:hAnsi="Arial" w:cs="Arial"/>
          <w:sz w:val="18"/>
          <w:szCs w:val="18"/>
        </w:rPr>
        <w:t xml:space="preserve">were </w:t>
      </w:r>
      <w:r w:rsidR="008B3272">
        <w:rPr>
          <w:rFonts w:ascii="Arial" w:eastAsia="Calibri" w:hAnsi="Arial" w:cs="Arial"/>
          <w:sz w:val="18"/>
          <w:szCs w:val="18"/>
        </w:rPr>
        <w:t xml:space="preserve">additionally adjusted for </w:t>
      </w:r>
      <w:r w:rsidR="008B3272" w:rsidRPr="000C1678">
        <w:rPr>
          <w:rFonts w:ascii="Arial" w:eastAsia="Calibri" w:hAnsi="Arial" w:cs="Arial"/>
          <w:sz w:val="18"/>
          <w:szCs w:val="18"/>
        </w:rPr>
        <w:t>total serum cholesterol</w:t>
      </w:r>
      <w:r w:rsidR="007B4316">
        <w:rPr>
          <w:rFonts w:ascii="Arial" w:eastAsia="Calibri" w:hAnsi="Arial" w:cs="Arial"/>
          <w:sz w:val="18"/>
          <w:szCs w:val="18"/>
        </w:rPr>
        <w:t xml:space="preserve">. </w:t>
      </w:r>
      <w:r w:rsidR="00A279CA">
        <w:rPr>
          <w:rFonts w:ascii="Arial" w:eastAsia="Calibri" w:hAnsi="Arial" w:cs="Arial"/>
          <w:sz w:val="18"/>
          <w:szCs w:val="18"/>
        </w:rPr>
        <w:t xml:space="preserve">Effect estimates are shown in </w:t>
      </w:r>
      <w:r w:rsidR="00B24790">
        <w:rPr>
          <w:rFonts w:ascii="Arial" w:eastAsia="Calibri" w:hAnsi="Arial" w:cs="Arial"/>
          <w:sz w:val="18"/>
          <w:szCs w:val="18"/>
        </w:rPr>
        <w:t xml:space="preserve">Supplementary </w:t>
      </w:r>
      <w:r w:rsidR="00A279CA">
        <w:rPr>
          <w:rFonts w:ascii="Arial" w:eastAsia="Calibri" w:hAnsi="Arial" w:cs="Arial"/>
          <w:sz w:val="18"/>
          <w:szCs w:val="18"/>
        </w:rPr>
        <w:t xml:space="preserve">Table 2 (supplemental vitamin use) and </w:t>
      </w:r>
      <w:r w:rsidR="00B24790">
        <w:rPr>
          <w:rFonts w:ascii="Arial" w:eastAsia="Calibri" w:hAnsi="Arial" w:cs="Arial"/>
          <w:sz w:val="18"/>
          <w:szCs w:val="18"/>
        </w:rPr>
        <w:t xml:space="preserve">Supplementary </w:t>
      </w:r>
      <w:r w:rsidR="00A279CA">
        <w:rPr>
          <w:rFonts w:ascii="Arial" w:eastAsia="Calibri" w:hAnsi="Arial" w:cs="Arial"/>
          <w:sz w:val="18"/>
          <w:szCs w:val="18"/>
        </w:rPr>
        <w:t xml:space="preserve">Table </w:t>
      </w:r>
      <w:r w:rsidR="00C32611">
        <w:rPr>
          <w:rFonts w:ascii="Arial" w:eastAsia="Calibri" w:hAnsi="Arial" w:cs="Arial"/>
          <w:sz w:val="18"/>
          <w:szCs w:val="18"/>
        </w:rPr>
        <w:t>3</w:t>
      </w:r>
      <w:r w:rsidR="00A279CA">
        <w:rPr>
          <w:rFonts w:ascii="Arial" w:eastAsia="Calibri" w:hAnsi="Arial" w:cs="Arial"/>
          <w:sz w:val="18"/>
          <w:szCs w:val="18"/>
        </w:rPr>
        <w:t xml:space="preserve"> (smoking status).</w:t>
      </w:r>
    </w:p>
    <w:p w14:paraId="6C6E885D" w14:textId="677243D4" w:rsidR="007B4316" w:rsidRDefault="007B4316" w:rsidP="001948BA">
      <w:pPr>
        <w:ind w:left="270" w:right="270"/>
        <w:contextualSpacing/>
        <w:rPr>
          <w:rFonts w:ascii="Arial" w:eastAsia="Calibri" w:hAnsi="Arial" w:cs="Arial"/>
          <w:sz w:val="18"/>
          <w:szCs w:val="18"/>
        </w:rPr>
      </w:pPr>
    </w:p>
    <w:p w14:paraId="4416CFFC" w14:textId="77777777" w:rsidR="001948BA" w:rsidRDefault="001948BA" w:rsidP="00CD5F08">
      <w:pPr>
        <w:spacing w:before="100" w:beforeAutospacing="1" w:after="100" w:afterAutospacing="1" w:line="480" w:lineRule="auto"/>
        <w:rPr>
          <w:rFonts w:ascii="Arial" w:hAnsi="Arial" w:cs="Arial"/>
        </w:rPr>
      </w:pPr>
    </w:p>
    <w:p w14:paraId="7D4D72FC" w14:textId="77777777" w:rsidR="00CF2452" w:rsidRDefault="00CF2452" w:rsidP="00CD5F08">
      <w:pPr>
        <w:spacing w:before="100" w:beforeAutospacing="1" w:after="100" w:afterAutospacing="1" w:line="480" w:lineRule="auto"/>
        <w:rPr>
          <w:rFonts w:ascii="Arial" w:hAnsi="Arial" w:cs="Arial"/>
        </w:rPr>
        <w:sectPr w:rsidR="00CF245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C49D260" w14:textId="1A3C8A1C" w:rsidR="00692A00" w:rsidRPr="00CF2452" w:rsidRDefault="00DA28E3" w:rsidP="00692A00">
      <w:pPr>
        <w:spacing w:line="24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</w:rPr>
        <w:t xml:space="preserve">Additional file 1: </w:t>
      </w:r>
      <w:r w:rsidR="00D815DB">
        <w:rPr>
          <w:rFonts w:ascii="Arial" w:eastAsia="Calibri" w:hAnsi="Arial" w:cs="Arial"/>
          <w:b/>
        </w:rPr>
        <w:t xml:space="preserve">Table </w:t>
      </w:r>
      <w:r>
        <w:rPr>
          <w:rFonts w:ascii="Arial" w:eastAsia="Calibri" w:hAnsi="Arial" w:cs="Arial"/>
          <w:b/>
        </w:rPr>
        <w:t>S</w:t>
      </w:r>
      <w:r w:rsidR="00692A00">
        <w:rPr>
          <w:rFonts w:ascii="Arial" w:eastAsia="Calibri" w:hAnsi="Arial" w:cs="Arial"/>
          <w:b/>
        </w:rPr>
        <w:t>2</w:t>
      </w:r>
      <w:r w:rsidR="00692A00" w:rsidRPr="00CF2452">
        <w:rPr>
          <w:rFonts w:ascii="Arial" w:eastAsia="Calibri" w:hAnsi="Arial" w:cs="Arial"/>
        </w:rPr>
        <w:t>: Association</w:t>
      </w:r>
      <w:r w:rsidR="00692A00">
        <w:rPr>
          <w:rFonts w:ascii="Arial" w:eastAsia="Calibri" w:hAnsi="Arial" w:cs="Arial"/>
        </w:rPr>
        <w:t>s</w:t>
      </w:r>
      <w:r w:rsidR="00692A00" w:rsidRPr="00CF2452">
        <w:rPr>
          <w:rFonts w:ascii="Arial" w:eastAsia="Calibri" w:hAnsi="Arial" w:cs="Arial"/>
        </w:rPr>
        <w:t xml:space="preserve"> </w:t>
      </w:r>
      <w:r w:rsidR="00692A00">
        <w:rPr>
          <w:rFonts w:ascii="Arial" w:eastAsia="Calibri" w:hAnsi="Arial" w:cs="Arial"/>
        </w:rPr>
        <w:t>between lower</w:t>
      </w:r>
      <w:r w:rsidR="00692A00" w:rsidRPr="00CF2452">
        <w:rPr>
          <w:rFonts w:ascii="Arial" w:eastAsia="Calibri" w:hAnsi="Arial" w:cs="Arial"/>
        </w:rPr>
        <w:t xml:space="preserve"> serum </w:t>
      </w:r>
      <w:r w:rsidR="00692A00">
        <w:rPr>
          <w:rFonts w:ascii="Arial" w:eastAsia="Calibri" w:hAnsi="Arial" w:cs="Arial"/>
        </w:rPr>
        <w:t xml:space="preserve">antioxidant </w:t>
      </w:r>
      <w:r w:rsidR="00692A00" w:rsidRPr="00CF2452">
        <w:rPr>
          <w:rFonts w:ascii="Arial" w:eastAsia="Calibri" w:hAnsi="Arial" w:cs="Arial"/>
        </w:rPr>
        <w:t xml:space="preserve">vitamins </w:t>
      </w:r>
      <w:r w:rsidR="00692A00">
        <w:rPr>
          <w:rFonts w:ascii="Arial" w:eastAsia="Calibri" w:hAnsi="Arial" w:cs="Arial"/>
        </w:rPr>
        <w:t>and</w:t>
      </w:r>
      <w:r w:rsidR="00692A00" w:rsidRPr="00CF2452">
        <w:rPr>
          <w:rFonts w:ascii="Arial" w:eastAsia="Calibri" w:hAnsi="Arial" w:cs="Arial"/>
        </w:rPr>
        <w:t xml:space="preserve"> respiratory morbidity and mortality by use of vitamin supplements </w:t>
      </w:r>
      <w:r w:rsidR="00692A00">
        <w:rPr>
          <w:rFonts w:ascii="Arial" w:eastAsia="Calibri" w:hAnsi="Arial" w:cs="Arial"/>
        </w:rPr>
        <w:t>[</w:t>
      </w:r>
      <w:r w:rsidR="00692A00" w:rsidRPr="00CF2452">
        <w:rPr>
          <w:rFonts w:ascii="Arial" w:eastAsia="Calibri" w:hAnsi="Arial" w:cs="Arial"/>
        </w:rPr>
        <w:t xml:space="preserve">NHANES III </w:t>
      </w:r>
      <w:r w:rsidR="00692A00">
        <w:rPr>
          <w:rFonts w:ascii="Arial" w:eastAsia="Calibri" w:hAnsi="Arial" w:cs="Arial"/>
        </w:rPr>
        <w:t>(</w:t>
      </w:r>
      <w:r w:rsidR="00692A00" w:rsidRPr="00CF2452">
        <w:rPr>
          <w:rFonts w:ascii="Arial" w:eastAsia="Calibri" w:hAnsi="Arial" w:cs="Arial"/>
        </w:rPr>
        <w:t>1988-1994</w:t>
      </w:r>
      <w:r w:rsidR="00692A00">
        <w:rPr>
          <w:rFonts w:ascii="Arial" w:eastAsia="Calibri" w:hAnsi="Arial" w:cs="Arial"/>
        </w:rPr>
        <w:t>)</w:t>
      </w:r>
      <w:r w:rsidR="00692A00" w:rsidRPr="00CF2452">
        <w:rPr>
          <w:rFonts w:ascii="Arial" w:eastAsia="Calibri" w:hAnsi="Arial" w:cs="Arial"/>
        </w:rPr>
        <w:t xml:space="preserve"> and </w:t>
      </w:r>
      <w:r w:rsidR="00692A00">
        <w:rPr>
          <w:rFonts w:ascii="Arial" w:eastAsia="Calibri" w:hAnsi="Arial" w:cs="Arial"/>
        </w:rPr>
        <w:t>c</w:t>
      </w:r>
      <w:r w:rsidR="00692A00" w:rsidRPr="00CF2452">
        <w:rPr>
          <w:rFonts w:ascii="Arial" w:eastAsia="Calibri" w:hAnsi="Arial" w:cs="Arial"/>
        </w:rPr>
        <w:t xml:space="preserve">ontinuous NHANES </w:t>
      </w:r>
      <w:r w:rsidR="00692A00">
        <w:rPr>
          <w:rFonts w:ascii="Arial" w:eastAsia="Calibri" w:hAnsi="Arial" w:cs="Arial"/>
        </w:rPr>
        <w:t>(</w:t>
      </w:r>
      <w:r w:rsidR="00692A00" w:rsidRPr="00CF2452">
        <w:rPr>
          <w:rFonts w:ascii="Arial" w:eastAsia="Calibri" w:hAnsi="Arial" w:cs="Arial"/>
        </w:rPr>
        <w:t>1999-2006)</w:t>
      </w:r>
      <w:r w:rsidR="00692A00">
        <w:rPr>
          <w:rFonts w:ascii="Arial" w:eastAsia="Calibri" w:hAnsi="Arial" w:cs="Arial"/>
        </w:rPr>
        <w:t>]</w:t>
      </w:r>
      <w:r w:rsidR="00692A00" w:rsidRPr="00CF2452">
        <w:rPr>
          <w:rFonts w:ascii="Arial" w:eastAsia="Calibri" w:hAnsi="Arial" w:cs="Arial"/>
        </w:rPr>
        <w:t xml:space="preserve"> </w:t>
      </w:r>
    </w:p>
    <w:tbl>
      <w:tblPr>
        <w:tblStyle w:val="TableGrid2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4"/>
        <w:gridCol w:w="1151"/>
        <w:gridCol w:w="1630"/>
        <w:gridCol w:w="759"/>
        <w:gridCol w:w="261"/>
        <w:gridCol w:w="1151"/>
        <w:gridCol w:w="1630"/>
        <w:gridCol w:w="759"/>
      </w:tblGrid>
      <w:tr w:rsidR="00692A00" w:rsidRPr="00CF2452" w14:paraId="53BCD2C6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8B09A" w14:textId="77777777" w:rsidR="00692A00" w:rsidRPr="00CF2452" w:rsidRDefault="00692A00" w:rsidP="00A926A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3BC402" w14:textId="77777777" w:rsidR="00692A00" w:rsidRPr="00CF2452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CF2452">
              <w:rPr>
                <w:rFonts w:ascii="Arial" w:hAnsi="Arial" w:cs="Arial"/>
                <w:sz w:val="16"/>
                <w:szCs w:val="16"/>
              </w:rPr>
              <w:t>Interquartile Decrease in log</w:t>
            </w:r>
            <w:r w:rsidRPr="00CF2452">
              <w:rPr>
                <w:rFonts w:ascii="Arial" w:hAnsi="Arial" w:cs="Arial"/>
                <w:sz w:val="16"/>
                <w:szCs w:val="16"/>
                <w:vertAlign w:val="subscript"/>
              </w:rPr>
              <w:t>10</w:t>
            </w:r>
            <w:r w:rsidRPr="00CF2452">
              <w:rPr>
                <w:rFonts w:ascii="Arial" w:hAnsi="Arial" w:cs="Arial"/>
                <w:sz w:val="16"/>
                <w:szCs w:val="16"/>
              </w:rPr>
              <w:t>-Vitamin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B662F" w14:textId="77777777" w:rsidR="00692A00" w:rsidRPr="00CF2452" w:rsidRDefault="00692A00" w:rsidP="00A926A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EBCA4D" w14:textId="77777777" w:rsidR="00692A00" w:rsidRPr="00CF2452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CF2452">
              <w:rPr>
                <w:rFonts w:ascii="Arial" w:hAnsi="Arial" w:cs="Arial"/>
                <w:sz w:val="16"/>
                <w:szCs w:val="16"/>
              </w:rPr>
              <w:t>Int</w:t>
            </w:r>
            <w:r>
              <w:rPr>
                <w:rFonts w:ascii="Arial" w:hAnsi="Arial" w:cs="Arial"/>
                <w:sz w:val="16"/>
                <w:szCs w:val="16"/>
              </w:rPr>
              <w:t>erquartile Decrease in Vitamin C</w:t>
            </w:r>
          </w:p>
        </w:tc>
      </w:tr>
      <w:tr w:rsidR="00692A00" w:rsidRPr="00CF2452" w14:paraId="0E3A796F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ED7DD" w14:textId="77777777" w:rsidR="00692A00" w:rsidRPr="00CF2452" w:rsidRDefault="00692A00" w:rsidP="00A926A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DBFC46" w14:textId="77777777" w:rsidR="00692A00" w:rsidRPr="00CF2452" w:rsidRDefault="00692A00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n/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69CBBD" w14:textId="77777777" w:rsidR="00692A00" w:rsidRPr="00CF2452" w:rsidRDefault="00692A00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Effect size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BA085A" w14:textId="77777777" w:rsidR="00692A00" w:rsidRPr="00CF2452" w:rsidRDefault="00692A00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4386">
              <w:rPr>
                <w:rFonts w:ascii="Arial" w:hAnsi="Arial" w:cs="Arial"/>
                <w:i/>
                <w:iCs/>
                <w:kern w:val="24"/>
                <w:sz w:val="16"/>
                <w:szCs w:val="16"/>
              </w:rPr>
              <w:t>P</w:t>
            </w: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DF0D62" w14:textId="77777777" w:rsidR="00692A00" w:rsidRPr="00CF2452" w:rsidRDefault="00692A00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113447" w14:textId="77777777" w:rsidR="00692A00" w:rsidRPr="00CF2452" w:rsidRDefault="00692A00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n/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F732A" w14:textId="77777777" w:rsidR="00692A00" w:rsidRPr="00CF2452" w:rsidRDefault="00692A00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Effect size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C1F756" w14:textId="77777777" w:rsidR="00692A00" w:rsidRPr="00CF2452" w:rsidRDefault="00692A00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4386">
              <w:rPr>
                <w:rFonts w:ascii="Arial" w:hAnsi="Arial" w:cs="Arial"/>
                <w:i/>
                <w:iCs/>
                <w:kern w:val="24"/>
                <w:sz w:val="16"/>
                <w:szCs w:val="16"/>
              </w:rPr>
              <w:t>P</w:t>
            </w: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-value</w:t>
            </w:r>
          </w:p>
        </w:tc>
      </w:tr>
      <w:tr w:rsidR="00692A00" w:rsidRPr="00CF2452" w14:paraId="69BB7DB2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4CF8" w14:textId="77777777" w:rsidR="00692A00" w:rsidRPr="00CF2452" w:rsidRDefault="00692A00" w:rsidP="00A926A7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b/>
                <w:kern w:val="24"/>
                <w:sz w:val="16"/>
                <w:szCs w:val="16"/>
              </w:rPr>
              <w:t xml:space="preserve">   In participants not taking suppl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2C864" w14:textId="77777777" w:rsidR="00692A00" w:rsidRPr="00CF2452" w:rsidRDefault="00692A00" w:rsidP="00A926A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E9FBB" w14:textId="77777777" w:rsidR="00692A00" w:rsidRPr="00CF2452" w:rsidRDefault="00692A00" w:rsidP="00A926A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2CF6E" w14:textId="77777777" w:rsidR="00692A00" w:rsidRPr="00CF2452" w:rsidRDefault="00692A00" w:rsidP="00A926A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C8A98" w14:textId="77777777" w:rsidR="00692A00" w:rsidRPr="00CF2452" w:rsidRDefault="00692A00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DEF0A" w14:textId="77777777" w:rsidR="00692A00" w:rsidRPr="00CF2452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83C5C" w14:textId="77777777" w:rsidR="00692A00" w:rsidRPr="00CF2452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05437" w14:textId="77777777" w:rsidR="00692A00" w:rsidRPr="00CF2452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92A00" w:rsidRPr="00CF2452" w14:paraId="35A2C2D8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0CF3" w14:textId="6B6A3B28" w:rsidR="00692A00" w:rsidRPr="00CF2452" w:rsidRDefault="00692A00" w:rsidP="00A926A7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 xml:space="preserve">    Respiratory morbidity</w:t>
            </w:r>
            <w:r w:rsidRPr="00CF2452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 xml:space="preserve"> </w:t>
            </w:r>
            <w:r w:rsidR="00B24790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7A6B7" w14:textId="77777777" w:rsidR="00692A00" w:rsidRPr="00CF2452" w:rsidRDefault="00692A00" w:rsidP="00A926A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36531" w14:textId="77777777" w:rsidR="00692A00" w:rsidRPr="00CF2452" w:rsidRDefault="00692A00" w:rsidP="00A926A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DD0CF" w14:textId="77777777" w:rsidR="00692A00" w:rsidRPr="00CF2452" w:rsidRDefault="00692A00" w:rsidP="00A926A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05E08" w14:textId="77777777" w:rsidR="00692A00" w:rsidRPr="00CF2452" w:rsidRDefault="00692A00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421A9" w14:textId="77777777" w:rsidR="00692A00" w:rsidRPr="00CF2452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C388C" w14:textId="77777777" w:rsidR="00692A00" w:rsidRPr="00CF2452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218EC" w14:textId="77777777" w:rsidR="00692A00" w:rsidRPr="00CF2452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92A00" w:rsidRPr="00CF2452" w14:paraId="31E9BFA2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99948" w14:textId="77777777" w:rsidR="00692A00" w:rsidRPr="00CF2452" w:rsidRDefault="00692A00" w:rsidP="00A926A7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Current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A3D91" w14:textId="2D682395" w:rsidR="00692A00" w:rsidRPr="000C38B9" w:rsidRDefault="00D42ADE" w:rsidP="00A926A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737/15,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8B86B" w14:textId="6BC01F8E" w:rsidR="00692A00" w:rsidRPr="000C38B9" w:rsidRDefault="004F5F1F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 (0.79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7CB6C" w14:textId="6C42909F" w:rsidR="00692A00" w:rsidRPr="000C38B9" w:rsidRDefault="004F5F1F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3ACF2" w14:textId="77777777" w:rsidR="00692A00" w:rsidRPr="000C38B9" w:rsidRDefault="00692A00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EC163" w14:textId="19BC5F6C" w:rsidR="00692A00" w:rsidRPr="000C38B9" w:rsidRDefault="00D42ADE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8/11,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DEE5F" w14:textId="2667F395" w:rsidR="00692A00" w:rsidRPr="000C38B9" w:rsidRDefault="004F5F1F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2 (0.96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E9291" w14:textId="4A40F129" w:rsidR="00692A00" w:rsidRPr="000C38B9" w:rsidRDefault="004F5F1F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9</w:t>
            </w:r>
          </w:p>
        </w:tc>
      </w:tr>
      <w:tr w:rsidR="00692A00" w:rsidRPr="00CF2452" w14:paraId="3E91C549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8676" w14:textId="77777777" w:rsidR="00692A00" w:rsidRPr="00CF2452" w:rsidRDefault="00692A00" w:rsidP="00A926A7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Wheeze in past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84A30" w14:textId="3F34227C" w:rsidR="00692A00" w:rsidRPr="000C38B9" w:rsidRDefault="00D42ADE" w:rsidP="00A926A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2,130/15,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2EDE0" w14:textId="12E1EA43" w:rsidR="00692A00" w:rsidRPr="000C38B9" w:rsidRDefault="004F5F1F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 (0.97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C8D6E" w14:textId="06E94892" w:rsidR="00692A00" w:rsidRPr="000C38B9" w:rsidRDefault="004F5F1F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A93BF" w14:textId="77777777" w:rsidR="00692A00" w:rsidRPr="000C38B9" w:rsidRDefault="00692A00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2D79B" w14:textId="59BB22FA" w:rsidR="00692A00" w:rsidRPr="000C38B9" w:rsidRDefault="00D42ADE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658/11,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6519E" w14:textId="1626772C" w:rsidR="00692A00" w:rsidRPr="000C38B9" w:rsidRDefault="004F5F1F" w:rsidP="000C32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</w:t>
            </w:r>
            <w:r w:rsidR="000C32DB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0C32DB">
              <w:rPr>
                <w:rFonts w:ascii="Arial" w:hAnsi="Arial" w:cs="Arial"/>
                <w:sz w:val="16"/>
                <w:szCs w:val="16"/>
              </w:rPr>
              <w:t>0.96</w:t>
            </w:r>
            <w:r>
              <w:rPr>
                <w:rFonts w:ascii="Arial" w:hAnsi="Arial" w:cs="Arial"/>
                <w:sz w:val="16"/>
                <w:szCs w:val="16"/>
              </w:rPr>
              <w:t>-1.</w:t>
            </w:r>
            <w:r w:rsidR="000C32DB">
              <w:rPr>
                <w:rFonts w:ascii="Arial" w:hAnsi="Arial" w:cs="Arial"/>
                <w:sz w:val="16"/>
                <w:szCs w:val="16"/>
              </w:rPr>
              <w:t>3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5DB0F" w14:textId="5CB69FB6" w:rsidR="00692A00" w:rsidRPr="000C38B9" w:rsidRDefault="004F5F1F" w:rsidP="000C32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0C32DB">
              <w:rPr>
                <w:rFonts w:ascii="Arial" w:hAnsi="Arial" w:cs="Arial"/>
                <w:sz w:val="16"/>
                <w:szCs w:val="16"/>
              </w:rPr>
              <w:t>158</w:t>
            </w:r>
          </w:p>
        </w:tc>
      </w:tr>
      <w:tr w:rsidR="00692A00" w:rsidRPr="00CF2452" w14:paraId="5C69DCFE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A5E81" w14:textId="77777777" w:rsidR="00692A00" w:rsidRPr="00CF2452" w:rsidRDefault="00692A00" w:rsidP="00A926A7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Chronic bronchitis or emphys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864AA" w14:textId="16B4F273" w:rsidR="00692A00" w:rsidRPr="000C38B9" w:rsidRDefault="00D42ADE" w:rsidP="00A926A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967/15,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A9385" w14:textId="410F2C01" w:rsidR="00692A00" w:rsidRPr="000C38B9" w:rsidRDefault="004F5F1F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1 (1.00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A0CE9" w14:textId="54BAC0B4" w:rsidR="00692A00" w:rsidRPr="000C38B9" w:rsidRDefault="004F5F1F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E3E4E" w14:textId="77777777" w:rsidR="00692A00" w:rsidRPr="000C38B9" w:rsidRDefault="00692A00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91353" w14:textId="7731D40B" w:rsidR="00692A00" w:rsidRPr="000C38B9" w:rsidRDefault="00D42ADE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0/11,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71A96" w14:textId="7181A03C" w:rsidR="00692A00" w:rsidRPr="000C38B9" w:rsidRDefault="004F5F1F" w:rsidP="000C32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</w:t>
            </w:r>
            <w:r w:rsidR="000C32DB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 xml:space="preserve"> (0.9</w:t>
            </w:r>
            <w:r w:rsidR="000C32DB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-1.</w:t>
            </w:r>
            <w:r w:rsidR="000C32DB">
              <w:rPr>
                <w:rFonts w:ascii="Arial" w:hAnsi="Arial" w:cs="Arial"/>
                <w:sz w:val="16"/>
                <w:szCs w:val="16"/>
              </w:rPr>
              <w:t>3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3D89D" w14:textId="14ED1263" w:rsidR="00692A00" w:rsidRPr="000C38B9" w:rsidRDefault="00E7103E" w:rsidP="000C32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0C32DB">
              <w:rPr>
                <w:rFonts w:ascii="Arial" w:hAnsi="Arial" w:cs="Arial"/>
                <w:sz w:val="16"/>
                <w:szCs w:val="16"/>
              </w:rPr>
              <w:t>322</w:t>
            </w:r>
          </w:p>
        </w:tc>
      </w:tr>
      <w:tr w:rsidR="00692A00" w:rsidRPr="00CF2452" w14:paraId="346B2833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F3EF" w14:textId="082B601E" w:rsidR="00692A00" w:rsidRPr="00CF2452" w:rsidRDefault="00692A00" w:rsidP="00A926A7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 xml:space="preserve">    Respiratory mortality </w:t>
            </w:r>
            <w:r w:rsidR="00B24790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DF4BC" w14:textId="77777777" w:rsidR="00692A00" w:rsidRPr="000C38B9" w:rsidRDefault="00692A00" w:rsidP="00A926A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2B320" w14:textId="77777777" w:rsidR="00692A00" w:rsidRPr="000C38B9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EC2DF" w14:textId="77777777" w:rsidR="00692A00" w:rsidRPr="000C38B9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69C3B" w14:textId="77777777" w:rsidR="00692A00" w:rsidRPr="000C38B9" w:rsidRDefault="00692A00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47E9D" w14:textId="77777777" w:rsidR="00692A00" w:rsidRPr="000C38B9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A3E8E" w14:textId="77777777" w:rsidR="00692A00" w:rsidRPr="000C38B9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E882F" w14:textId="77777777" w:rsidR="00692A00" w:rsidRPr="000C38B9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92A00" w:rsidRPr="00CF2452" w14:paraId="710671FB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FE0D" w14:textId="4951A777" w:rsidR="00692A00" w:rsidRPr="00CF2452" w:rsidRDefault="00692A00" w:rsidP="00A926A7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Mortality from CLR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C042E" w14:textId="0FACF14A" w:rsidR="00692A00" w:rsidRPr="000C38B9" w:rsidRDefault="001C3F24" w:rsidP="00A926A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185/15,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908D1" w14:textId="5DE38DF2" w:rsidR="00692A00" w:rsidRPr="00A558DA" w:rsidRDefault="002B5194" w:rsidP="002B519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1.57 (0.93-2.65)</w:t>
            </w:r>
            <w:r w:rsidR="00B2479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404ED" w14:textId="7084FDD2" w:rsidR="00692A00" w:rsidRPr="000C38B9" w:rsidRDefault="002B5194" w:rsidP="002B51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DF17B" w14:textId="77777777" w:rsidR="00692A00" w:rsidRPr="000C38B9" w:rsidRDefault="00692A00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5DF6A" w14:textId="1D0C9717" w:rsidR="00692A00" w:rsidRPr="000C38B9" w:rsidRDefault="001C3F24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7/11,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8B649" w14:textId="6D011860" w:rsidR="00692A00" w:rsidRPr="000C38B9" w:rsidRDefault="00B03965" w:rsidP="000C32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</w:t>
            </w:r>
            <w:r w:rsidR="000C32DB">
              <w:rPr>
                <w:rFonts w:ascii="Arial" w:hAnsi="Arial" w:cs="Arial"/>
                <w:sz w:val="16"/>
                <w:szCs w:val="16"/>
              </w:rPr>
              <w:t>35</w:t>
            </w:r>
            <w:r>
              <w:rPr>
                <w:rFonts w:ascii="Arial" w:hAnsi="Arial" w:cs="Arial"/>
                <w:sz w:val="16"/>
                <w:szCs w:val="16"/>
              </w:rPr>
              <w:t xml:space="preserve"> (0.</w:t>
            </w:r>
            <w:r w:rsidR="000C32DB">
              <w:rPr>
                <w:rFonts w:ascii="Arial" w:hAnsi="Arial" w:cs="Arial"/>
                <w:sz w:val="16"/>
                <w:szCs w:val="16"/>
              </w:rPr>
              <w:t>74</w:t>
            </w:r>
            <w:r>
              <w:rPr>
                <w:rFonts w:ascii="Arial" w:hAnsi="Arial" w:cs="Arial"/>
                <w:sz w:val="16"/>
                <w:szCs w:val="16"/>
              </w:rPr>
              <w:t>-2.</w:t>
            </w:r>
            <w:r w:rsidR="000C32DB">
              <w:rPr>
                <w:rFonts w:ascii="Arial" w:hAnsi="Arial" w:cs="Arial"/>
                <w:sz w:val="16"/>
                <w:szCs w:val="16"/>
              </w:rPr>
              <w:t>4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5BAA7" w14:textId="5E110832" w:rsidR="00692A00" w:rsidRPr="000C38B9" w:rsidRDefault="00B03965" w:rsidP="000C32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0C32DB">
              <w:rPr>
                <w:rFonts w:ascii="Arial" w:hAnsi="Arial" w:cs="Arial"/>
                <w:sz w:val="16"/>
                <w:szCs w:val="16"/>
              </w:rPr>
              <w:t>328</w:t>
            </w:r>
          </w:p>
        </w:tc>
      </w:tr>
      <w:tr w:rsidR="00692A00" w:rsidRPr="00CF2452" w14:paraId="4B51AB52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F4F97CE" w14:textId="66E78DBF" w:rsidR="00692A00" w:rsidRPr="00CF2452" w:rsidRDefault="00692A00" w:rsidP="00A926A7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Mortality from Influenza</w:t>
            </w:r>
            <w:r w:rsidR="00DE466C">
              <w:rPr>
                <w:rFonts w:ascii="Arial" w:hAnsi="Arial" w:cs="Arial"/>
                <w:kern w:val="24"/>
                <w:sz w:val="16"/>
                <w:szCs w:val="16"/>
              </w:rPr>
              <w:t>/</w:t>
            </w: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B7F89C9" w14:textId="29042236" w:rsidR="00692A00" w:rsidRPr="000C38B9" w:rsidRDefault="001C3F24" w:rsidP="00A926A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100/15,42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6D5B696" w14:textId="7998A44C" w:rsidR="00692A00" w:rsidRPr="000C38B9" w:rsidRDefault="00B03965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0 (0.76-1.60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FCA9F22" w14:textId="6BA67787" w:rsidR="00692A00" w:rsidRPr="000C38B9" w:rsidRDefault="00B03965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B47EB4B" w14:textId="77777777" w:rsidR="00692A00" w:rsidRPr="000C38B9" w:rsidRDefault="00692A00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311A4D2D" w14:textId="5B638D3F" w:rsidR="00692A00" w:rsidRPr="000C38B9" w:rsidRDefault="001C3F24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/11,718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90F8246" w14:textId="74DEB96F" w:rsidR="00692A00" w:rsidRPr="000C38B9" w:rsidRDefault="00B03965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3 (0.80-2.55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305A9D8" w14:textId="53E43B6D" w:rsidR="00692A00" w:rsidRPr="000C38B9" w:rsidRDefault="00B03965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4</w:t>
            </w:r>
          </w:p>
        </w:tc>
      </w:tr>
      <w:tr w:rsidR="00692A00" w:rsidRPr="00CF2452" w14:paraId="70954905" w14:textId="77777777" w:rsidTr="00A926A7">
        <w:trPr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7263931" w14:textId="77777777" w:rsidR="00692A00" w:rsidRPr="00CF2452" w:rsidRDefault="00692A00" w:rsidP="00A926A7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b/>
                <w:kern w:val="24"/>
                <w:sz w:val="16"/>
                <w:szCs w:val="16"/>
              </w:rPr>
              <w:t xml:space="preserve">   In participants taking supplement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06CBC75" w14:textId="77777777" w:rsidR="00692A00" w:rsidRPr="000C38B9" w:rsidRDefault="00692A00" w:rsidP="00A926A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6869C0F" w14:textId="77777777" w:rsidR="00692A00" w:rsidRPr="000C38B9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51DD733" w14:textId="77777777" w:rsidR="00692A00" w:rsidRPr="000C38B9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4D57AA5" w14:textId="77777777" w:rsidR="00692A00" w:rsidRPr="000C38B9" w:rsidRDefault="00692A00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CCEF1D7" w14:textId="77777777" w:rsidR="00692A00" w:rsidRPr="000C38B9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A20C681" w14:textId="77777777" w:rsidR="00692A00" w:rsidRPr="000C38B9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66C3761" w14:textId="77777777" w:rsidR="00692A00" w:rsidRPr="000C38B9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92A00" w:rsidRPr="00CF2452" w14:paraId="5A2A002E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F3B48" w14:textId="1007C3C8" w:rsidR="00692A00" w:rsidRPr="00CF2452" w:rsidRDefault="00692A00" w:rsidP="00A926A7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 xml:space="preserve">    Respiratory morbidity</w:t>
            </w:r>
            <w:r w:rsidRPr="00CF2452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 xml:space="preserve"> </w:t>
            </w:r>
            <w:r w:rsidR="00B24790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1F361" w14:textId="77777777" w:rsidR="00692A00" w:rsidRPr="000C38B9" w:rsidRDefault="00692A00" w:rsidP="00A926A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288E3" w14:textId="77777777" w:rsidR="00692A00" w:rsidRPr="000C38B9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A2C3A" w14:textId="77777777" w:rsidR="00692A00" w:rsidRPr="000C38B9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F9D03" w14:textId="77777777" w:rsidR="00692A00" w:rsidRPr="000C38B9" w:rsidRDefault="00692A00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76451" w14:textId="77777777" w:rsidR="00692A00" w:rsidRPr="000C38B9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0444D" w14:textId="77777777" w:rsidR="00692A00" w:rsidRPr="000C38B9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925BF" w14:textId="77777777" w:rsidR="00692A00" w:rsidRPr="000C38B9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92A00" w:rsidRPr="00CF2452" w14:paraId="48372A4B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5BEDA" w14:textId="77777777" w:rsidR="00692A00" w:rsidRPr="00CF2452" w:rsidRDefault="00692A00" w:rsidP="00A926A7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Current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77861" w14:textId="5CD0F227" w:rsidR="00692A00" w:rsidRPr="000C38B9" w:rsidRDefault="00D42ADE" w:rsidP="00A926A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716/12,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1EA24" w14:textId="4C4A788A" w:rsidR="00692A00" w:rsidRPr="000C38B9" w:rsidRDefault="004F5F1F" w:rsidP="004F5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  <w:r w:rsidR="00692A00" w:rsidRPr="000C38B9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81</w:t>
            </w:r>
            <w:r w:rsidR="00692A00" w:rsidRPr="000C38B9">
              <w:rPr>
                <w:rFonts w:ascii="Arial" w:hAnsi="Arial" w:cs="Arial"/>
                <w:sz w:val="16"/>
                <w:szCs w:val="16"/>
              </w:rPr>
              <w:t>-1.0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692A00" w:rsidRPr="000C38B9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05D2B" w14:textId="639387FA" w:rsidR="00692A00" w:rsidRPr="000C38B9" w:rsidRDefault="00692A00" w:rsidP="004F5F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38B9">
              <w:rPr>
                <w:rFonts w:ascii="Arial" w:hAnsi="Arial" w:cs="Arial"/>
                <w:sz w:val="16"/>
                <w:szCs w:val="16"/>
              </w:rPr>
              <w:t>0.3</w:t>
            </w:r>
            <w:r w:rsidR="004F5F1F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2F849" w14:textId="77777777" w:rsidR="00692A00" w:rsidRPr="000C38B9" w:rsidRDefault="00692A00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BF52A" w14:textId="523A9E0D" w:rsidR="00692A00" w:rsidRPr="000C38B9" w:rsidRDefault="00D42ADE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5/8,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934A1" w14:textId="7A4DD9C8" w:rsidR="00692A00" w:rsidRPr="000C38B9" w:rsidRDefault="004F5F1F" w:rsidP="000C32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</w:t>
            </w:r>
            <w:r w:rsidR="000C32DB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(0.</w:t>
            </w:r>
            <w:r w:rsidR="000C32DB">
              <w:rPr>
                <w:rFonts w:ascii="Arial" w:hAnsi="Arial" w:cs="Arial"/>
                <w:sz w:val="16"/>
                <w:szCs w:val="16"/>
              </w:rPr>
              <w:t>77</w:t>
            </w:r>
            <w:r>
              <w:rPr>
                <w:rFonts w:ascii="Arial" w:hAnsi="Arial" w:cs="Arial"/>
                <w:sz w:val="16"/>
                <w:szCs w:val="16"/>
              </w:rPr>
              <w:t>-1.</w:t>
            </w:r>
            <w:r w:rsidR="000C32DB">
              <w:rPr>
                <w:rFonts w:ascii="Arial" w:hAnsi="Arial" w:cs="Arial"/>
                <w:sz w:val="16"/>
                <w:szCs w:val="16"/>
              </w:rPr>
              <w:t>1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505AA" w14:textId="17A8C53F" w:rsidR="00692A00" w:rsidRPr="000C38B9" w:rsidRDefault="004F5F1F" w:rsidP="000C32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0C32DB">
              <w:rPr>
                <w:rFonts w:ascii="Arial" w:hAnsi="Arial" w:cs="Arial"/>
                <w:sz w:val="16"/>
                <w:szCs w:val="16"/>
              </w:rPr>
              <w:t>660</w:t>
            </w:r>
          </w:p>
        </w:tc>
      </w:tr>
      <w:tr w:rsidR="00692A00" w:rsidRPr="00CF2452" w14:paraId="5F38D546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496E" w14:textId="77777777" w:rsidR="00692A00" w:rsidRPr="00CF2452" w:rsidRDefault="00692A00" w:rsidP="00A926A7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Wheeze in past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3ADB1" w14:textId="59BF2C8D" w:rsidR="00692A00" w:rsidRPr="000C38B9" w:rsidRDefault="00D42ADE" w:rsidP="00A926A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1,934/12,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B4A00" w14:textId="633A15A6" w:rsidR="00692A00" w:rsidRPr="000C38B9" w:rsidRDefault="004F5F1F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 (0.90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2AEA6" w14:textId="39409C37" w:rsidR="00692A00" w:rsidRPr="000C38B9" w:rsidRDefault="004F5F1F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30F89" w14:textId="77777777" w:rsidR="00692A00" w:rsidRPr="000C38B9" w:rsidRDefault="00692A00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7F714" w14:textId="2428C3AA" w:rsidR="00692A00" w:rsidRPr="000C38B9" w:rsidRDefault="00D42ADE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412/8,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E7AED" w14:textId="13C2B003" w:rsidR="00692A00" w:rsidRPr="000C38B9" w:rsidRDefault="004F5F1F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 (0.94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ECCF0" w14:textId="714247F0" w:rsidR="00692A00" w:rsidRPr="000C38B9" w:rsidRDefault="004F5F1F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2</w:t>
            </w:r>
          </w:p>
        </w:tc>
      </w:tr>
      <w:tr w:rsidR="00692A00" w:rsidRPr="00CF2452" w14:paraId="1607068B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C037" w14:textId="77777777" w:rsidR="00692A00" w:rsidRPr="00CF2452" w:rsidRDefault="00692A00" w:rsidP="00A926A7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Chronic bronchitis or emphys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CB308" w14:textId="207501F8" w:rsidR="00692A00" w:rsidRPr="000C38B9" w:rsidRDefault="00D42ADE" w:rsidP="00A926A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935/12,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D0476" w14:textId="31BB68A5" w:rsidR="00692A00" w:rsidRPr="000C38B9" w:rsidRDefault="00A558DA" w:rsidP="001520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1520B7">
              <w:rPr>
                <w:rFonts w:ascii="Arial" w:hAnsi="Arial" w:cs="Arial"/>
                <w:sz w:val="16"/>
                <w:szCs w:val="16"/>
              </w:rPr>
              <w:t>1.00 (0.82-1.21)</w:t>
            </w:r>
            <w:r w:rsidR="00B2479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0F271" w14:textId="62DC092E" w:rsidR="00692A00" w:rsidRPr="000C38B9" w:rsidRDefault="004F5F1F" w:rsidP="002B51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2B5194">
              <w:rPr>
                <w:rFonts w:ascii="Arial" w:hAnsi="Arial" w:cs="Arial"/>
                <w:sz w:val="16"/>
                <w:szCs w:val="16"/>
              </w:rPr>
              <w:t>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1AF26" w14:textId="77777777" w:rsidR="00692A00" w:rsidRPr="000C38B9" w:rsidRDefault="00692A00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8ECF8" w14:textId="30DDB081" w:rsidR="00692A00" w:rsidRPr="000C38B9" w:rsidRDefault="00D42ADE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9/8,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7A75B" w14:textId="53BE8291" w:rsidR="00692A00" w:rsidRPr="000C38B9" w:rsidRDefault="004F5F1F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 (0.86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C2FEA" w14:textId="4CDC7E63" w:rsidR="00692A00" w:rsidRPr="000C38B9" w:rsidRDefault="004F5F1F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1</w:t>
            </w:r>
          </w:p>
        </w:tc>
      </w:tr>
      <w:tr w:rsidR="00692A00" w:rsidRPr="00CF2452" w14:paraId="0D95FCDC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B094" w14:textId="1BBC8874" w:rsidR="00692A00" w:rsidRPr="00CF2452" w:rsidRDefault="00692A00" w:rsidP="00A926A7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 xml:space="preserve">    Respiratory mortality </w:t>
            </w:r>
            <w:r w:rsidR="00B24790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CEC70" w14:textId="77777777" w:rsidR="00692A00" w:rsidRPr="000C38B9" w:rsidRDefault="00692A00" w:rsidP="00A926A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77A41" w14:textId="77777777" w:rsidR="00692A00" w:rsidRPr="000C38B9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9C2DD" w14:textId="77777777" w:rsidR="00692A00" w:rsidRPr="000C38B9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57B6A" w14:textId="77777777" w:rsidR="00692A00" w:rsidRPr="000C38B9" w:rsidRDefault="00692A00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C7755" w14:textId="77777777" w:rsidR="00692A00" w:rsidRPr="000C38B9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AF24F" w14:textId="77777777" w:rsidR="00692A00" w:rsidRPr="000C38B9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EB941" w14:textId="77777777" w:rsidR="00692A00" w:rsidRPr="000C38B9" w:rsidRDefault="00692A00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3F24" w:rsidRPr="00CF2452" w14:paraId="4AA6EA3B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3C58" w14:textId="5C9250A1" w:rsidR="001C3F24" w:rsidRPr="00CF2452" w:rsidRDefault="001C3F24" w:rsidP="001C3F24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Mortality from CLR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1CD31" w14:textId="7C773C9E" w:rsidR="001C3F24" w:rsidRPr="000C38B9" w:rsidRDefault="001C3F24" w:rsidP="001C3F2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183/12,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9A6BE" w14:textId="2B3723E0" w:rsidR="001C3F24" w:rsidRPr="000C38B9" w:rsidRDefault="00B03965" w:rsidP="002B51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 (0.7</w:t>
            </w:r>
            <w:r w:rsidR="002B5194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-1.2</w:t>
            </w:r>
            <w:r w:rsidR="002B5194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EADF9" w14:textId="7D680B6F" w:rsidR="001C3F24" w:rsidRPr="000C38B9" w:rsidRDefault="00B03965" w:rsidP="002B51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2B5194">
              <w:rPr>
                <w:rFonts w:ascii="Arial" w:hAnsi="Arial" w:cs="Arial"/>
                <w:sz w:val="16"/>
                <w:szCs w:val="16"/>
              </w:rPr>
              <w:t>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51954" w14:textId="77777777" w:rsidR="001C3F24" w:rsidRPr="000C38B9" w:rsidRDefault="001C3F24" w:rsidP="001C3F2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96643" w14:textId="1312DFE1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2/8,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4DB66" w14:textId="2A06846E" w:rsidR="001C3F24" w:rsidRPr="000C38B9" w:rsidRDefault="00B03965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8 (0.96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1C7B3" w14:textId="352DB394" w:rsidR="001C3F24" w:rsidRPr="000C38B9" w:rsidRDefault="00B03965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5</w:t>
            </w:r>
          </w:p>
        </w:tc>
      </w:tr>
      <w:tr w:rsidR="001C3F24" w:rsidRPr="00CF2452" w14:paraId="6945A375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4A8DD" w14:textId="0FB0A0A4" w:rsidR="001C3F24" w:rsidRPr="00CF2452" w:rsidRDefault="001C3F24" w:rsidP="001C3F24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Mortality from Influenza</w:t>
            </w:r>
            <w:r w:rsidR="00DE466C">
              <w:rPr>
                <w:rFonts w:ascii="Arial" w:hAnsi="Arial" w:cs="Arial"/>
                <w:kern w:val="24"/>
                <w:sz w:val="16"/>
                <w:szCs w:val="16"/>
              </w:rPr>
              <w:t>/</w:t>
            </w: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EC815" w14:textId="2DC2C918" w:rsidR="001C3F24" w:rsidRPr="000C38B9" w:rsidRDefault="001C3F24" w:rsidP="001C3F2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97/12,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E7E09" w14:textId="5C93F338" w:rsidR="001C3F24" w:rsidRPr="000C38B9" w:rsidRDefault="00B03965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7 (1.24-2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5EB49" w14:textId="22B0EE18" w:rsidR="001C3F24" w:rsidRPr="000C38B9" w:rsidRDefault="00B03965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020B4" w14:textId="77777777" w:rsidR="001C3F24" w:rsidRPr="000C38B9" w:rsidRDefault="001C3F24" w:rsidP="001C3F2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37EFE" w14:textId="0431234A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/8,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BBBCD" w14:textId="5A80476F" w:rsidR="001C3F24" w:rsidRPr="000C38B9" w:rsidRDefault="00A558DA" w:rsidP="000C32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0C32DB">
              <w:rPr>
                <w:rFonts w:ascii="Arial" w:hAnsi="Arial" w:cs="Arial"/>
                <w:sz w:val="16"/>
                <w:szCs w:val="16"/>
              </w:rPr>
              <w:t>0.96 (0.38-2.44)</w:t>
            </w:r>
            <w:r w:rsidR="00B2479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0861B" w14:textId="54454672" w:rsidR="001C3F24" w:rsidRPr="000C38B9" w:rsidRDefault="00B03965" w:rsidP="000C32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0C32DB">
              <w:rPr>
                <w:rFonts w:ascii="Arial" w:hAnsi="Arial" w:cs="Arial"/>
                <w:sz w:val="16"/>
                <w:szCs w:val="16"/>
              </w:rPr>
              <w:t>934</w:t>
            </w:r>
          </w:p>
        </w:tc>
      </w:tr>
      <w:tr w:rsidR="001C3F24" w:rsidRPr="00CF2452" w14:paraId="0AD213A8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C9DB1" w14:textId="77777777" w:rsidR="001C3F24" w:rsidRPr="00CF2452" w:rsidRDefault="001C3F24" w:rsidP="001C3F24">
            <w:pPr>
              <w:rPr>
                <w:rFonts w:ascii="Arial" w:hAnsi="Arial" w:cs="Arial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A4F24" w14:textId="77777777" w:rsidR="001C3F24" w:rsidRPr="00CF2452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AE8A0" w14:textId="77777777" w:rsidR="001C3F24" w:rsidRPr="00CF2452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B2614" w14:textId="77777777" w:rsidR="001C3F24" w:rsidRPr="00CF2452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0B319" w14:textId="77777777" w:rsidR="001C3F24" w:rsidRPr="00CF2452" w:rsidRDefault="001C3F24" w:rsidP="001C3F2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373C9" w14:textId="77777777" w:rsidR="001C3F24" w:rsidRPr="00CF2452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DDE95" w14:textId="77777777" w:rsidR="001C3F24" w:rsidRPr="00CF2452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0B7A5" w14:textId="77777777" w:rsidR="001C3F24" w:rsidRPr="00CF2452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3F24" w:rsidRPr="00CF2452" w14:paraId="5A958114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8B7EC" w14:textId="77777777" w:rsidR="001C3F24" w:rsidRPr="00CF2452" w:rsidRDefault="001C3F24" w:rsidP="001C3F2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C4B2CC" w14:textId="484FEF13" w:rsidR="001C3F24" w:rsidRPr="00CF2452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CF2452">
              <w:rPr>
                <w:rFonts w:ascii="Arial" w:hAnsi="Arial" w:cs="Arial"/>
                <w:sz w:val="16"/>
                <w:szCs w:val="16"/>
              </w:rPr>
              <w:t>Int</w:t>
            </w:r>
            <w:r>
              <w:rPr>
                <w:rFonts w:ascii="Arial" w:hAnsi="Arial" w:cs="Arial"/>
                <w:sz w:val="16"/>
                <w:szCs w:val="16"/>
              </w:rPr>
              <w:t xml:space="preserve">erquartile Decrease in </w:t>
            </w:r>
            <w:r w:rsidR="00991174">
              <w:rPr>
                <w:rFonts w:ascii="Arial" w:hAnsi="Arial" w:cs="Arial"/>
                <w:sz w:val="16"/>
                <w:szCs w:val="16"/>
              </w:rPr>
              <w:t>25-OH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C22B1" w14:textId="77777777" w:rsidR="001C3F24" w:rsidRPr="00CF2452" w:rsidRDefault="001C3F24" w:rsidP="001C3F2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9B86F7" w14:textId="4FB995FF" w:rsidR="001C3F24" w:rsidRPr="00CF2452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CF2452">
              <w:rPr>
                <w:rFonts w:ascii="Arial" w:hAnsi="Arial" w:cs="Arial"/>
                <w:sz w:val="16"/>
                <w:szCs w:val="16"/>
              </w:rPr>
              <w:t>Interquartile Decrease in log</w:t>
            </w:r>
            <w:r w:rsidRPr="00CF2452">
              <w:rPr>
                <w:rFonts w:ascii="Arial" w:hAnsi="Arial" w:cs="Arial"/>
                <w:sz w:val="16"/>
                <w:szCs w:val="16"/>
                <w:vertAlign w:val="subscript"/>
              </w:rPr>
              <w:t>10</w:t>
            </w:r>
            <w:r w:rsidRPr="00CF2452">
              <w:rPr>
                <w:rFonts w:ascii="Arial" w:hAnsi="Arial" w:cs="Arial"/>
                <w:sz w:val="16"/>
                <w:szCs w:val="16"/>
              </w:rPr>
              <w:t>-Vitamin E</w:t>
            </w:r>
            <w:r w:rsidR="00B2479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</w:rPr>
              <w:t>d</w:t>
            </w:r>
          </w:p>
        </w:tc>
      </w:tr>
      <w:tr w:rsidR="001C3F24" w:rsidRPr="00CF2452" w14:paraId="46945868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5C3D1" w14:textId="77777777" w:rsidR="001C3F24" w:rsidRPr="00CF2452" w:rsidRDefault="001C3F24" w:rsidP="001C3F2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B603D1" w14:textId="77777777" w:rsidR="001C3F24" w:rsidRPr="00CF2452" w:rsidRDefault="001C3F24" w:rsidP="001C3F2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n/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BD2912" w14:textId="77777777" w:rsidR="001C3F24" w:rsidRPr="00CF2452" w:rsidRDefault="001C3F24" w:rsidP="001C3F2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Effect size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DD373D" w14:textId="77777777" w:rsidR="001C3F24" w:rsidRPr="00CF2452" w:rsidRDefault="001C3F24" w:rsidP="001C3F2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4386">
              <w:rPr>
                <w:rFonts w:ascii="Arial" w:hAnsi="Arial" w:cs="Arial"/>
                <w:i/>
                <w:iCs/>
                <w:kern w:val="24"/>
                <w:sz w:val="16"/>
                <w:szCs w:val="16"/>
              </w:rPr>
              <w:t>P</w:t>
            </w: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9CCC44" w14:textId="77777777" w:rsidR="001C3F24" w:rsidRPr="00CF2452" w:rsidRDefault="001C3F24" w:rsidP="001C3F2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5533E2" w14:textId="77777777" w:rsidR="001C3F24" w:rsidRPr="00CF2452" w:rsidRDefault="001C3F24" w:rsidP="001C3F2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n/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41D27" w14:textId="77777777" w:rsidR="001C3F24" w:rsidRPr="00CF2452" w:rsidRDefault="001C3F24" w:rsidP="001C3F2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Effect size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CF0F8C" w14:textId="77777777" w:rsidR="001C3F24" w:rsidRPr="00CF2452" w:rsidRDefault="001C3F24" w:rsidP="001C3F2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4386">
              <w:rPr>
                <w:rFonts w:ascii="Arial" w:hAnsi="Arial" w:cs="Arial"/>
                <w:i/>
                <w:iCs/>
                <w:kern w:val="24"/>
                <w:sz w:val="16"/>
                <w:szCs w:val="16"/>
              </w:rPr>
              <w:t>P</w:t>
            </w: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-value</w:t>
            </w:r>
          </w:p>
        </w:tc>
      </w:tr>
      <w:tr w:rsidR="001C3F24" w:rsidRPr="00CF2452" w14:paraId="523988B1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07302" w14:textId="77777777" w:rsidR="001C3F24" w:rsidRPr="00CF2452" w:rsidRDefault="001C3F24" w:rsidP="001C3F24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b/>
                <w:kern w:val="24"/>
                <w:sz w:val="16"/>
                <w:szCs w:val="16"/>
              </w:rPr>
              <w:t xml:space="preserve">   In participants not taking suppl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8FCC7" w14:textId="77777777" w:rsidR="001C3F24" w:rsidRPr="00CF2452" w:rsidRDefault="001C3F24" w:rsidP="001C3F2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62B18" w14:textId="77777777" w:rsidR="001C3F24" w:rsidRPr="00CF2452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01887" w14:textId="77777777" w:rsidR="001C3F24" w:rsidRPr="00CF2452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9C097" w14:textId="77777777" w:rsidR="001C3F24" w:rsidRPr="00CF2452" w:rsidRDefault="001C3F24" w:rsidP="001C3F2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E60FC" w14:textId="77777777" w:rsidR="001C3F24" w:rsidRPr="00CF2452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B6E40" w14:textId="77777777" w:rsidR="001C3F24" w:rsidRPr="00CF2452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16AC2" w14:textId="77777777" w:rsidR="001C3F24" w:rsidRPr="00CF2452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3F24" w:rsidRPr="00CF2452" w14:paraId="3F1D7192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DBD94" w14:textId="0C19D320" w:rsidR="001C3F24" w:rsidRPr="00CF2452" w:rsidRDefault="001C3F24" w:rsidP="001C3F24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 xml:space="preserve">    Respiratory morbidity</w:t>
            </w:r>
            <w:r w:rsidRPr="00CF2452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 xml:space="preserve"> </w:t>
            </w:r>
            <w:r w:rsidR="00B24790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E90FC" w14:textId="77777777" w:rsidR="001C3F24" w:rsidRPr="00CF2452" w:rsidRDefault="001C3F24" w:rsidP="001C3F24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CF28F" w14:textId="77777777" w:rsidR="001C3F24" w:rsidRPr="00CF2452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217B8" w14:textId="77777777" w:rsidR="001C3F24" w:rsidRPr="00CF2452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4910F" w14:textId="77777777" w:rsidR="001C3F24" w:rsidRPr="00CF2452" w:rsidRDefault="001C3F24" w:rsidP="001C3F2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DD486" w14:textId="77777777" w:rsidR="001C3F24" w:rsidRPr="00CF2452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EFDFC" w14:textId="77777777" w:rsidR="001C3F24" w:rsidRPr="00CF2452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27634" w14:textId="77777777" w:rsidR="001C3F24" w:rsidRPr="00CF2452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3F24" w:rsidRPr="00CF2452" w14:paraId="3ED1491E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CF38" w14:textId="77777777" w:rsidR="001C3F24" w:rsidRPr="00CF2452" w:rsidRDefault="001C3F24" w:rsidP="001C3F24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Current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C87BD" w14:textId="307B5012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0/13,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022D2" w14:textId="356F32C6" w:rsidR="001C3F24" w:rsidRPr="000C38B9" w:rsidRDefault="001C3F24" w:rsidP="00D477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  <w:r w:rsidR="00D4776C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(0.</w:t>
            </w:r>
            <w:r w:rsidR="00D4776C">
              <w:rPr>
                <w:rFonts w:ascii="Arial" w:hAnsi="Arial" w:cs="Arial"/>
                <w:sz w:val="16"/>
                <w:szCs w:val="16"/>
              </w:rPr>
              <w:t>89</w:t>
            </w:r>
            <w:r>
              <w:rPr>
                <w:rFonts w:ascii="Arial" w:hAnsi="Arial" w:cs="Arial"/>
                <w:sz w:val="16"/>
                <w:szCs w:val="16"/>
              </w:rPr>
              <w:t>-1.2</w:t>
            </w:r>
            <w:r w:rsidR="00D4776C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49EDD" w14:textId="05FB9AF1" w:rsidR="001C3F24" w:rsidRPr="000C38B9" w:rsidRDefault="001C3F24" w:rsidP="00D477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D4776C">
              <w:rPr>
                <w:rFonts w:ascii="Arial" w:hAnsi="Arial" w:cs="Arial"/>
                <w:sz w:val="16"/>
                <w:szCs w:val="16"/>
              </w:rPr>
              <w:t>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F768E" w14:textId="77777777" w:rsidR="001C3F24" w:rsidRPr="000C38B9" w:rsidRDefault="001C3F24" w:rsidP="001C3F2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3D923" w14:textId="0F012BFB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6/15,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DEC5B" w14:textId="1BE97A15" w:rsidR="001C3F24" w:rsidRPr="000C38B9" w:rsidRDefault="001C3F24" w:rsidP="00192D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  <w:r w:rsidR="00192D42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(0.9</w:t>
            </w:r>
            <w:r w:rsidR="00192D42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-1.2</w:t>
            </w:r>
            <w:r w:rsidR="00192D42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13453" w14:textId="66FD30F2" w:rsidR="001C3F24" w:rsidRPr="000C38B9" w:rsidRDefault="001C3F24" w:rsidP="00192D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192D42">
              <w:rPr>
                <w:rFonts w:ascii="Arial" w:hAnsi="Arial" w:cs="Arial"/>
                <w:sz w:val="16"/>
                <w:szCs w:val="16"/>
              </w:rPr>
              <w:t>442</w:t>
            </w:r>
          </w:p>
        </w:tc>
      </w:tr>
      <w:tr w:rsidR="001C3F24" w:rsidRPr="00CF2452" w14:paraId="7058AADE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ECC20" w14:textId="77777777" w:rsidR="001C3F24" w:rsidRPr="00CF2452" w:rsidRDefault="001C3F24" w:rsidP="001C3F24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Wheeze in past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9EBB9" w14:textId="6ECB8C2C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929/13,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4FB09" w14:textId="6F4D9AF1" w:rsidR="001C3F24" w:rsidRPr="000C38B9" w:rsidRDefault="001C3F24" w:rsidP="00D477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</w:t>
            </w:r>
            <w:r w:rsidR="00D4776C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(0.8</w:t>
            </w:r>
            <w:r w:rsidR="00D4776C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-1.1</w:t>
            </w:r>
            <w:r w:rsidR="00D4776C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F7884" w14:textId="0F3DFB87" w:rsidR="001C3F24" w:rsidRPr="000C38B9" w:rsidRDefault="001C3F24" w:rsidP="00D477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</w:t>
            </w:r>
            <w:r w:rsidR="00D4776C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F1754" w14:textId="77777777" w:rsidR="001C3F24" w:rsidRPr="000C38B9" w:rsidRDefault="001C3F24" w:rsidP="001C3F2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EADE9" w14:textId="616C3CFD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127/15,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2920F" w14:textId="1A8F2584" w:rsidR="001C3F24" w:rsidRPr="000C38B9" w:rsidRDefault="001C3F24" w:rsidP="00192D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</w:t>
            </w:r>
            <w:r w:rsidR="00192D42">
              <w:rPr>
                <w:rFonts w:ascii="Arial" w:hAnsi="Arial" w:cs="Arial"/>
                <w:sz w:val="16"/>
                <w:szCs w:val="16"/>
              </w:rPr>
              <w:t>08</w:t>
            </w:r>
            <w:r>
              <w:rPr>
                <w:rFonts w:ascii="Arial" w:hAnsi="Arial" w:cs="Arial"/>
                <w:sz w:val="16"/>
                <w:szCs w:val="16"/>
              </w:rPr>
              <w:t xml:space="preserve"> (0.9</w:t>
            </w:r>
            <w:r w:rsidR="00192D42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-1.2</w:t>
            </w:r>
            <w:r w:rsidR="00192D42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A1370" w14:textId="009EFCD8" w:rsidR="001C3F24" w:rsidRPr="000C38B9" w:rsidRDefault="001C3F24" w:rsidP="00192D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192D42">
              <w:rPr>
                <w:rFonts w:ascii="Arial" w:hAnsi="Arial" w:cs="Arial"/>
                <w:sz w:val="16"/>
                <w:szCs w:val="16"/>
              </w:rPr>
              <w:t>329</w:t>
            </w:r>
          </w:p>
        </w:tc>
      </w:tr>
      <w:tr w:rsidR="001C3F24" w:rsidRPr="00CF2452" w14:paraId="5BA3385F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F82B" w14:textId="77777777" w:rsidR="001C3F24" w:rsidRPr="00CF2452" w:rsidRDefault="001C3F24" w:rsidP="001C3F24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Chronic bronchitis or emphys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0444A" w14:textId="17C82D0B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3/13,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8AD57" w14:textId="44471B47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0 (0.94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EB003" w14:textId="0F7110B4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3088F" w14:textId="77777777" w:rsidR="001C3F24" w:rsidRPr="000C38B9" w:rsidRDefault="001C3F24" w:rsidP="001C3F2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C0289" w14:textId="68EFDB2F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5/15,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9F82C" w14:textId="5AF071B1" w:rsidR="001C3F24" w:rsidRPr="000C38B9" w:rsidRDefault="001C3F24" w:rsidP="00192D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</w:t>
            </w:r>
            <w:r w:rsidR="00192D42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="00192D42">
              <w:rPr>
                <w:rFonts w:ascii="Arial" w:hAnsi="Arial" w:cs="Arial"/>
                <w:sz w:val="16"/>
                <w:szCs w:val="16"/>
              </w:rPr>
              <w:t>0.94</w:t>
            </w:r>
            <w:r>
              <w:rPr>
                <w:rFonts w:ascii="Arial" w:hAnsi="Arial" w:cs="Arial"/>
                <w:sz w:val="16"/>
                <w:szCs w:val="16"/>
              </w:rPr>
              <w:t>-1.</w:t>
            </w:r>
            <w:r w:rsidR="00192D42">
              <w:rPr>
                <w:rFonts w:ascii="Arial" w:hAnsi="Arial" w:cs="Arial"/>
                <w:sz w:val="16"/>
                <w:szCs w:val="16"/>
              </w:rPr>
              <w:t>44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27585" w14:textId="55468065" w:rsidR="001C3F24" w:rsidRPr="000C38B9" w:rsidRDefault="001C3F24" w:rsidP="00192D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192D42">
              <w:rPr>
                <w:rFonts w:ascii="Arial" w:hAnsi="Arial" w:cs="Arial"/>
                <w:sz w:val="16"/>
                <w:szCs w:val="16"/>
              </w:rPr>
              <w:t>159</w:t>
            </w:r>
          </w:p>
        </w:tc>
      </w:tr>
      <w:tr w:rsidR="001C3F24" w:rsidRPr="00CF2452" w14:paraId="71519A07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722D" w14:textId="06620FFC" w:rsidR="001C3F24" w:rsidRPr="00CF2452" w:rsidRDefault="001C3F24" w:rsidP="001C3F24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 xml:space="preserve">    Respiratory mortality </w:t>
            </w:r>
            <w:r w:rsidR="00B24790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6DDC6" w14:textId="77777777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B6BBF5" w14:textId="77777777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5ADB3" w14:textId="77777777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58412" w14:textId="77777777" w:rsidR="001C3F24" w:rsidRPr="000C38B9" w:rsidRDefault="001C3F24" w:rsidP="001C3F2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86A6C" w14:textId="77777777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7A0CD" w14:textId="77777777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0C425" w14:textId="77777777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3F24" w:rsidRPr="00CF2452" w14:paraId="5EED53A0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EEF88" w14:textId="77777777" w:rsidR="001C3F24" w:rsidRPr="00CF2452" w:rsidRDefault="001C3F24" w:rsidP="001C3F24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Mortality from CLR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83150" w14:textId="161F6A32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4/13,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89C09" w14:textId="18669D99" w:rsidR="001C3F24" w:rsidRPr="000C38B9" w:rsidRDefault="00B03965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1 (0.87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6D42B" w14:textId="56B4C0C2" w:rsidR="001C3F24" w:rsidRPr="000C38B9" w:rsidRDefault="00B03965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659B9" w14:textId="77777777" w:rsidR="001C3F24" w:rsidRPr="000C38B9" w:rsidRDefault="001C3F24" w:rsidP="001C3F2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D01D2" w14:textId="296C3855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4/15,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BB99E" w14:textId="0CB88E84" w:rsidR="001C3F24" w:rsidRPr="000C38B9" w:rsidRDefault="00192D42" w:rsidP="00192D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1 (0.79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CC48F" w14:textId="1F40200B" w:rsidR="001C3F24" w:rsidRPr="000C38B9" w:rsidRDefault="00B03965" w:rsidP="00192D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192D42">
              <w:rPr>
                <w:rFonts w:ascii="Arial" w:hAnsi="Arial" w:cs="Arial"/>
                <w:sz w:val="16"/>
                <w:szCs w:val="16"/>
              </w:rPr>
              <w:t>296</w:t>
            </w:r>
          </w:p>
        </w:tc>
      </w:tr>
      <w:tr w:rsidR="001C3F24" w:rsidRPr="00CF2452" w14:paraId="21A636EC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1AE0B60" w14:textId="56E2EE18" w:rsidR="001C3F24" w:rsidRPr="00CF2452" w:rsidRDefault="001C3F24" w:rsidP="001C3F24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Mortality from Influenza</w:t>
            </w:r>
            <w:r w:rsidR="00DE466C">
              <w:rPr>
                <w:rFonts w:ascii="Arial" w:hAnsi="Arial" w:cs="Arial"/>
                <w:kern w:val="24"/>
                <w:sz w:val="16"/>
                <w:szCs w:val="16"/>
              </w:rPr>
              <w:t>/</w:t>
            </w: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CF7368C" w14:textId="3E4BC4E7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/13,87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52F45613" w14:textId="791884B4" w:rsidR="001C3F24" w:rsidRPr="000C38B9" w:rsidRDefault="00B03965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8 (1.01-2.15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0297001B" w14:textId="43BBD072" w:rsidR="001C3F24" w:rsidRPr="000C38B9" w:rsidRDefault="00B03965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5EBC02E" w14:textId="77777777" w:rsidR="001C3F24" w:rsidRPr="000C38B9" w:rsidRDefault="001C3F24" w:rsidP="001C3F2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038A3A4" w14:textId="3E49A1CB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/15,39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47EAAFF5" w14:textId="6974F976" w:rsidR="001C3F24" w:rsidRPr="000C38B9" w:rsidRDefault="00B03965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8 (0.92-2.40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116D1AB4" w14:textId="3903BAA7" w:rsidR="001C3F24" w:rsidRPr="000C38B9" w:rsidRDefault="00B03965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</w:tr>
      <w:tr w:rsidR="001C3F24" w:rsidRPr="00CF2452" w14:paraId="03354E37" w14:textId="77777777" w:rsidTr="00A926A7">
        <w:trPr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095B2D0" w14:textId="77777777" w:rsidR="001C3F24" w:rsidRPr="00CF2452" w:rsidRDefault="001C3F24" w:rsidP="001C3F24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b/>
                <w:kern w:val="24"/>
                <w:sz w:val="16"/>
                <w:szCs w:val="16"/>
              </w:rPr>
              <w:t xml:space="preserve">   In participants taking supplement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9F97616" w14:textId="77777777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233D707" w14:textId="77777777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9CCECE3" w14:textId="77777777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5A8B19C" w14:textId="77777777" w:rsidR="001C3F24" w:rsidRPr="000C38B9" w:rsidRDefault="001C3F24" w:rsidP="001C3F2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3B26BC9" w14:textId="77777777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EDDEE1C" w14:textId="77777777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3049E30" w14:textId="77777777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3F24" w:rsidRPr="00CF2452" w14:paraId="28D66D46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63EFE" w14:textId="132EF914" w:rsidR="001C3F24" w:rsidRPr="00CF2452" w:rsidRDefault="001C3F24" w:rsidP="001C3F24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 xml:space="preserve">    Respiratory morbidity</w:t>
            </w:r>
            <w:r w:rsidRPr="00CF2452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 xml:space="preserve"> </w:t>
            </w:r>
            <w:r w:rsidR="00B24790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B53CB" w14:textId="77777777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A6218" w14:textId="77777777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21A46" w14:textId="77777777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6A3F3" w14:textId="77777777" w:rsidR="001C3F24" w:rsidRPr="000C38B9" w:rsidRDefault="001C3F24" w:rsidP="001C3F2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CAE24" w14:textId="77777777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18780" w14:textId="77777777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80CF8" w14:textId="77777777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3F24" w:rsidRPr="00CF2452" w14:paraId="201A4100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CE7A" w14:textId="77777777" w:rsidR="001C3F24" w:rsidRPr="00CF2452" w:rsidRDefault="001C3F24" w:rsidP="001C3F24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Current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FF311" w14:textId="5CF57D48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1/11,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C975D" w14:textId="17F47700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 (0.83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78980" w14:textId="02117088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2CE9D" w14:textId="77777777" w:rsidR="001C3F24" w:rsidRPr="000C38B9" w:rsidRDefault="001C3F24" w:rsidP="001C3F2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D3214" w14:textId="702A27A8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5/12,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70953" w14:textId="5EF0A6D9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 (0.91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D89BF" w14:textId="513DB98F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0</w:t>
            </w:r>
          </w:p>
        </w:tc>
      </w:tr>
      <w:tr w:rsidR="001C3F24" w:rsidRPr="00CF2452" w14:paraId="60A69475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C63F5" w14:textId="77777777" w:rsidR="001C3F24" w:rsidRPr="00CF2452" w:rsidRDefault="001C3F24" w:rsidP="001C3F24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Wheeze in past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3885D" w14:textId="21736333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715/11,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35A3C" w14:textId="08D69A4B" w:rsidR="001C3F24" w:rsidRPr="000C38B9" w:rsidRDefault="001C3F24" w:rsidP="00D477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  <w:r w:rsidR="00D4776C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 (0.9</w:t>
            </w:r>
            <w:r w:rsidR="00D4776C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-1.2</w:t>
            </w:r>
            <w:r w:rsidR="00D4776C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992B4" w14:textId="2BE9D875" w:rsidR="001C3F24" w:rsidRPr="000C38B9" w:rsidRDefault="001C3F24" w:rsidP="00D477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D4776C">
              <w:rPr>
                <w:rFonts w:ascii="Arial" w:hAnsi="Arial" w:cs="Arial"/>
                <w:sz w:val="16"/>
                <w:szCs w:val="16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DD43D" w14:textId="77777777" w:rsidR="001C3F24" w:rsidRPr="000C38B9" w:rsidRDefault="001C3F24" w:rsidP="001C3F2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4019F" w14:textId="5F8A6E32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928/12,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F2C51" w14:textId="0AAB8B94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 (0.93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40D7E" w14:textId="72166F4D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7</w:t>
            </w:r>
          </w:p>
        </w:tc>
      </w:tr>
      <w:tr w:rsidR="001C3F24" w:rsidRPr="00CF2452" w14:paraId="203173B2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25BE" w14:textId="77777777" w:rsidR="001C3F24" w:rsidRPr="00CF2452" w:rsidRDefault="001C3F24" w:rsidP="001C3F24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Chronic bronchitis or emphys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6D0AD" w14:textId="72312C04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3/11,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050FE" w14:textId="31834570" w:rsidR="001C3F24" w:rsidRPr="000C38B9" w:rsidRDefault="00D4776C" w:rsidP="00D477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  <w:r w:rsidR="001C3F24">
              <w:rPr>
                <w:rFonts w:ascii="Arial" w:hAnsi="Arial" w:cs="Arial"/>
                <w:sz w:val="16"/>
                <w:szCs w:val="16"/>
              </w:rPr>
              <w:t xml:space="preserve"> (0.8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1C3F24">
              <w:rPr>
                <w:rFonts w:ascii="Arial" w:hAnsi="Arial" w:cs="Arial"/>
                <w:sz w:val="16"/>
                <w:szCs w:val="16"/>
              </w:rPr>
              <w:t>-1.1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1C3F2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FF971" w14:textId="140B952F" w:rsidR="001C3F24" w:rsidRPr="000C38B9" w:rsidRDefault="001C3F24" w:rsidP="00D477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D4776C">
              <w:rPr>
                <w:rFonts w:ascii="Arial" w:hAnsi="Arial" w:cs="Arial"/>
                <w:sz w:val="16"/>
                <w:szCs w:val="16"/>
              </w:rPr>
              <w:t>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11D5F" w14:textId="77777777" w:rsidR="001C3F24" w:rsidRPr="000C38B9" w:rsidRDefault="001C3F24" w:rsidP="001C3F2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09DA0" w14:textId="6F773D99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1/12,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BF457" w14:textId="05310C09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 (0.95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9990E" w14:textId="4E7835BA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7</w:t>
            </w:r>
          </w:p>
        </w:tc>
      </w:tr>
      <w:tr w:rsidR="001C3F24" w:rsidRPr="00CF2452" w14:paraId="0B1FC30B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43B1" w14:textId="4AF95EEF" w:rsidR="001C3F24" w:rsidRPr="00CF2452" w:rsidRDefault="001C3F24" w:rsidP="001C3F24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 xml:space="preserve">    Respiratory mortality </w:t>
            </w:r>
            <w:r w:rsidR="00B24790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19079" w14:textId="77777777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0747B" w14:textId="77777777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17C90" w14:textId="77777777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446AD" w14:textId="77777777" w:rsidR="001C3F24" w:rsidRPr="000C38B9" w:rsidRDefault="001C3F24" w:rsidP="001C3F2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834B0" w14:textId="77777777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A159D" w14:textId="77777777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BDB10" w14:textId="77777777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C3F24" w:rsidRPr="00CF2452" w14:paraId="56B19687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2262" w14:textId="77777777" w:rsidR="001C3F24" w:rsidRPr="00CF2452" w:rsidRDefault="001C3F24" w:rsidP="001C3F24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Mortality from CLR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5FBF1" w14:textId="40A323FA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9/11,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F2D70" w14:textId="55E2A726" w:rsidR="001C3F24" w:rsidRPr="000C38B9" w:rsidRDefault="00D4776C" w:rsidP="00D477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9 (0.67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6ECFD8" w14:textId="7333531D" w:rsidR="001C3F24" w:rsidRPr="000C38B9" w:rsidRDefault="00B03965" w:rsidP="00D477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D4776C">
              <w:rPr>
                <w:rFonts w:ascii="Arial" w:hAnsi="Arial" w:cs="Arial"/>
                <w:sz w:val="16"/>
                <w:szCs w:val="16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8671E" w14:textId="77777777" w:rsidR="001C3F24" w:rsidRPr="000C38B9" w:rsidRDefault="001C3F24" w:rsidP="001C3F2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88E9E" w14:textId="4738E168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1/12,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3F706" w14:textId="1DADA194" w:rsidR="001C3F24" w:rsidRPr="000C38B9" w:rsidRDefault="00B03965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 (0.84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880CB" w14:textId="33D72E11" w:rsidR="001C3F24" w:rsidRPr="000C38B9" w:rsidRDefault="00B03965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7</w:t>
            </w:r>
          </w:p>
        </w:tc>
      </w:tr>
      <w:tr w:rsidR="001C3F24" w:rsidRPr="00CF2452" w14:paraId="7078476B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E8AE61" w14:textId="2421AD8F" w:rsidR="001C3F24" w:rsidRPr="00CF2452" w:rsidRDefault="001C3F24" w:rsidP="001C3F24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Mortality from Influenza</w:t>
            </w:r>
            <w:r w:rsidR="00DE466C">
              <w:rPr>
                <w:rFonts w:ascii="Arial" w:hAnsi="Arial" w:cs="Arial"/>
                <w:kern w:val="24"/>
                <w:sz w:val="16"/>
                <w:szCs w:val="16"/>
              </w:rPr>
              <w:t>/</w:t>
            </w: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6AA4F" w14:textId="5654CD05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/11,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08845" w14:textId="0B7A9E29" w:rsidR="001C3F24" w:rsidRPr="000C38B9" w:rsidRDefault="00B03965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9 (0.84-1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88460" w14:textId="67A7C933" w:rsidR="001C3F24" w:rsidRPr="000C38B9" w:rsidRDefault="00B03965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B3163" w14:textId="77777777" w:rsidR="001C3F24" w:rsidRPr="000C38B9" w:rsidRDefault="001C3F24" w:rsidP="001C3F2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28CFD" w14:textId="6389C4F6" w:rsidR="001C3F24" w:rsidRPr="000C38B9" w:rsidRDefault="001C3F24" w:rsidP="001C3F2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/12,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7A094" w14:textId="442A019E" w:rsidR="001C3F24" w:rsidRPr="000C38B9" w:rsidRDefault="00B03965" w:rsidP="00192D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</w:t>
            </w:r>
            <w:r w:rsidR="00192D42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(0.</w:t>
            </w:r>
            <w:r w:rsidR="00192D42">
              <w:rPr>
                <w:rFonts w:ascii="Arial" w:hAnsi="Arial" w:cs="Arial"/>
                <w:sz w:val="16"/>
                <w:szCs w:val="16"/>
              </w:rPr>
              <w:t>70</w:t>
            </w:r>
            <w:r>
              <w:rPr>
                <w:rFonts w:ascii="Arial" w:hAnsi="Arial" w:cs="Arial"/>
                <w:sz w:val="16"/>
                <w:szCs w:val="16"/>
              </w:rPr>
              <w:t>-1.</w:t>
            </w:r>
            <w:r w:rsidR="00192D42">
              <w:rPr>
                <w:rFonts w:ascii="Arial" w:hAnsi="Arial" w:cs="Arial"/>
                <w:sz w:val="16"/>
                <w:szCs w:val="16"/>
              </w:rPr>
              <w:t>3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7F900" w14:textId="1A8CD268" w:rsidR="001C3F24" w:rsidRPr="000C38B9" w:rsidRDefault="00B03965" w:rsidP="00192D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192D42">
              <w:rPr>
                <w:rFonts w:ascii="Arial" w:hAnsi="Arial" w:cs="Arial"/>
                <w:sz w:val="16"/>
                <w:szCs w:val="16"/>
              </w:rPr>
              <w:t>754</w:t>
            </w:r>
          </w:p>
        </w:tc>
      </w:tr>
    </w:tbl>
    <w:p w14:paraId="5158CC94" w14:textId="77777777" w:rsidR="00692A00" w:rsidRPr="00CF2452" w:rsidRDefault="00692A00" w:rsidP="00692A00">
      <w:pPr>
        <w:spacing w:line="240" w:lineRule="auto"/>
        <w:contextualSpacing/>
        <w:rPr>
          <w:rFonts w:ascii="Arial" w:eastAsia="Calibri" w:hAnsi="Arial" w:cs="Arial"/>
          <w:sz w:val="16"/>
          <w:szCs w:val="20"/>
        </w:rPr>
      </w:pPr>
      <w:r w:rsidRPr="00CF2452">
        <w:rPr>
          <w:rFonts w:ascii="Arial" w:eastAsia="Calibri" w:hAnsi="Arial" w:cs="Arial"/>
          <w:sz w:val="16"/>
          <w:szCs w:val="20"/>
        </w:rPr>
        <w:t>Abbreviations: CLRD, chronic lower respiratory diseases; n, cases; N, cases and non-cases.</w:t>
      </w:r>
    </w:p>
    <w:p w14:paraId="56AD3B95" w14:textId="15CBF476" w:rsidR="00692A00" w:rsidRPr="00CF2452" w:rsidRDefault="00B24790" w:rsidP="00692A00">
      <w:pPr>
        <w:spacing w:line="240" w:lineRule="auto"/>
        <w:contextualSpacing/>
        <w:rPr>
          <w:rFonts w:ascii="Arial" w:eastAsia="Calibri" w:hAnsi="Arial" w:cs="Arial"/>
          <w:sz w:val="16"/>
          <w:szCs w:val="20"/>
        </w:rPr>
      </w:pPr>
      <w:proofErr w:type="spellStart"/>
      <w:proofErr w:type="gramStart"/>
      <w:r>
        <w:rPr>
          <w:rFonts w:ascii="Arial" w:eastAsia="Calibri" w:hAnsi="Arial" w:cs="Arial"/>
          <w:sz w:val="16"/>
          <w:szCs w:val="20"/>
          <w:vertAlign w:val="superscript"/>
        </w:rPr>
        <w:t>a</w:t>
      </w:r>
      <w:proofErr w:type="spellEnd"/>
      <w:proofErr w:type="gramEnd"/>
      <w:r w:rsidR="00692A00" w:rsidRPr="00CF2452">
        <w:rPr>
          <w:rFonts w:ascii="Arial" w:eastAsia="Calibri" w:hAnsi="Arial" w:cs="Arial"/>
          <w:sz w:val="16"/>
          <w:szCs w:val="20"/>
        </w:rPr>
        <w:t xml:space="preserve"> </w:t>
      </w:r>
      <w:r w:rsidR="000877DD" w:rsidRPr="00CF2452">
        <w:rPr>
          <w:rFonts w:ascii="Arial" w:eastAsia="Calibri" w:hAnsi="Arial" w:cs="Arial"/>
          <w:sz w:val="16"/>
          <w:szCs w:val="20"/>
        </w:rPr>
        <w:t>Effect sizes reported as odds ratios</w:t>
      </w:r>
    </w:p>
    <w:p w14:paraId="4ED39998" w14:textId="354F201F" w:rsidR="00692A00" w:rsidRPr="00CF2452" w:rsidRDefault="00B24790" w:rsidP="00692A00">
      <w:pPr>
        <w:spacing w:line="240" w:lineRule="auto"/>
        <w:contextualSpacing/>
        <w:rPr>
          <w:rFonts w:ascii="Arial" w:eastAsia="Calibri" w:hAnsi="Arial" w:cs="Arial"/>
          <w:sz w:val="16"/>
          <w:szCs w:val="20"/>
        </w:rPr>
      </w:pPr>
      <w:r>
        <w:rPr>
          <w:rFonts w:ascii="Arial" w:eastAsia="Calibri" w:hAnsi="Arial" w:cs="Arial"/>
          <w:sz w:val="16"/>
          <w:szCs w:val="20"/>
          <w:vertAlign w:val="superscript"/>
        </w:rPr>
        <w:t>b</w:t>
      </w:r>
      <w:r w:rsidR="00692A00" w:rsidRPr="00CF2452">
        <w:rPr>
          <w:rFonts w:ascii="Arial" w:eastAsia="Calibri" w:hAnsi="Arial" w:cs="Arial"/>
          <w:sz w:val="16"/>
          <w:szCs w:val="20"/>
          <w:vertAlign w:val="superscript"/>
        </w:rPr>
        <w:t xml:space="preserve"> </w:t>
      </w:r>
      <w:r w:rsidR="000877DD" w:rsidRPr="00CF2452">
        <w:rPr>
          <w:rFonts w:ascii="Arial" w:eastAsia="Calibri" w:hAnsi="Arial" w:cs="Arial"/>
          <w:sz w:val="16"/>
          <w:szCs w:val="20"/>
        </w:rPr>
        <w:t>Effect sizes reported as hazard ratios</w:t>
      </w:r>
    </w:p>
    <w:p w14:paraId="26B84D96" w14:textId="2F95B3A7" w:rsidR="00692A00" w:rsidRPr="00CF2452" w:rsidRDefault="00B24790" w:rsidP="00692A00">
      <w:pPr>
        <w:spacing w:line="240" w:lineRule="auto"/>
        <w:contextualSpacing/>
        <w:rPr>
          <w:rFonts w:ascii="Arial" w:eastAsia="Calibri" w:hAnsi="Arial" w:cs="Arial"/>
          <w:sz w:val="16"/>
          <w:szCs w:val="20"/>
        </w:rPr>
      </w:pPr>
      <w:r>
        <w:rPr>
          <w:rFonts w:ascii="Arial" w:eastAsia="Calibri" w:hAnsi="Arial" w:cs="Arial"/>
          <w:sz w:val="16"/>
          <w:szCs w:val="20"/>
          <w:vertAlign w:val="superscript"/>
        </w:rPr>
        <w:t>c</w:t>
      </w:r>
      <w:r w:rsidR="00692A00" w:rsidRPr="00CF2452">
        <w:rPr>
          <w:rFonts w:ascii="Arial" w:eastAsia="Calibri" w:hAnsi="Arial" w:cs="Arial"/>
          <w:sz w:val="16"/>
          <w:szCs w:val="20"/>
          <w:vertAlign w:val="superscript"/>
        </w:rPr>
        <w:t xml:space="preserve"> </w:t>
      </w:r>
      <w:r w:rsidR="006236BE">
        <w:rPr>
          <w:rFonts w:ascii="Arial" w:eastAsia="Calibri" w:hAnsi="Arial" w:cs="Arial"/>
          <w:sz w:val="16"/>
          <w:szCs w:val="20"/>
        </w:rPr>
        <w:t>Significant heterogeneity found between NHANES III and continuous NHANES cohorts</w:t>
      </w:r>
    </w:p>
    <w:p w14:paraId="07854684" w14:textId="039FD140" w:rsidR="00692A00" w:rsidRDefault="00B24790" w:rsidP="00692A00">
      <w:pPr>
        <w:spacing w:line="240" w:lineRule="auto"/>
        <w:contextualSpacing/>
        <w:rPr>
          <w:rFonts w:ascii="Arial" w:eastAsia="Calibri" w:hAnsi="Arial" w:cs="Arial"/>
          <w:sz w:val="16"/>
          <w:szCs w:val="20"/>
        </w:rPr>
      </w:pPr>
      <w:r>
        <w:rPr>
          <w:rFonts w:ascii="Arial" w:eastAsia="Calibri" w:hAnsi="Arial" w:cs="Arial"/>
          <w:sz w:val="16"/>
          <w:szCs w:val="20"/>
          <w:vertAlign w:val="superscript"/>
        </w:rPr>
        <w:t>d</w:t>
      </w:r>
      <w:r w:rsidR="00692A00" w:rsidRPr="00CF2452">
        <w:rPr>
          <w:rFonts w:ascii="Arial" w:eastAsia="Calibri" w:hAnsi="Arial" w:cs="Arial"/>
          <w:sz w:val="16"/>
          <w:szCs w:val="20"/>
          <w:vertAlign w:val="superscript"/>
        </w:rPr>
        <w:t xml:space="preserve"> </w:t>
      </w:r>
      <w:r w:rsidR="006236BE" w:rsidRPr="00CF2452">
        <w:rPr>
          <w:rFonts w:ascii="Arial" w:eastAsia="Calibri" w:hAnsi="Arial" w:cs="Arial"/>
          <w:sz w:val="16"/>
          <w:szCs w:val="20"/>
        </w:rPr>
        <w:t>Vitamin E: α-</w:t>
      </w:r>
      <w:r w:rsidR="006236BE">
        <w:rPr>
          <w:rFonts w:ascii="Arial" w:eastAsia="Calibri" w:hAnsi="Arial" w:cs="Arial"/>
          <w:sz w:val="16"/>
          <w:szCs w:val="20"/>
        </w:rPr>
        <w:t>t</w:t>
      </w:r>
      <w:r w:rsidR="006236BE" w:rsidRPr="00CF2452">
        <w:rPr>
          <w:rFonts w:ascii="Arial" w:eastAsia="Calibri" w:hAnsi="Arial" w:cs="Arial"/>
          <w:sz w:val="16"/>
          <w:szCs w:val="20"/>
        </w:rPr>
        <w:t>ocopherol</w:t>
      </w:r>
    </w:p>
    <w:p w14:paraId="1EEEF352" w14:textId="77777777" w:rsidR="00692A00" w:rsidRPr="00CF2452" w:rsidRDefault="00692A00" w:rsidP="00692A00">
      <w:pPr>
        <w:spacing w:line="240" w:lineRule="auto"/>
        <w:contextualSpacing/>
        <w:rPr>
          <w:rFonts w:ascii="Arial" w:eastAsia="Calibri" w:hAnsi="Arial" w:cs="Arial"/>
          <w:b/>
          <w:sz w:val="18"/>
        </w:rPr>
      </w:pPr>
    </w:p>
    <w:p w14:paraId="4FF96190" w14:textId="107FCFEB" w:rsidR="00692A00" w:rsidRDefault="00692A00" w:rsidP="00692A00">
      <w:pPr>
        <w:spacing w:after="100" w:line="240" w:lineRule="auto"/>
        <w:contextualSpacing/>
        <w:rPr>
          <w:rFonts w:ascii="Arial" w:eastAsia="Calibri" w:hAnsi="Arial" w:cs="Arial"/>
          <w:sz w:val="16"/>
          <w:szCs w:val="16"/>
        </w:rPr>
      </w:pPr>
      <w:r w:rsidRPr="008B3272">
        <w:rPr>
          <w:rFonts w:ascii="Arial" w:eastAsia="Calibri" w:hAnsi="Arial" w:cs="Arial"/>
          <w:sz w:val="16"/>
          <w:szCs w:val="16"/>
        </w:rPr>
        <w:t xml:space="preserve">Models stratified by vitamin supplement use were adjusted for age, sex, race/ethnicity, income, education level, cigarette smoking and exposure to cigarette smoke, pack-years of cigarette smoking, BMI, </w:t>
      </w:r>
      <w:r w:rsidR="00017189" w:rsidRPr="008B3272">
        <w:rPr>
          <w:rFonts w:ascii="Arial" w:eastAsia="Calibri" w:hAnsi="Arial" w:cs="Arial"/>
          <w:sz w:val="16"/>
          <w:szCs w:val="16"/>
        </w:rPr>
        <w:t xml:space="preserve">total </w:t>
      </w:r>
      <w:r w:rsidRPr="008B3272">
        <w:rPr>
          <w:rFonts w:ascii="Arial" w:eastAsia="Calibri" w:hAnsi="Arial" w:cs="Arial"/>
          <w:sz w:val="16"/>
          <w:szCs w:val="16"/>
        </w:rPr>
        <w:t>serum cholesterol</w:t>
      </w:r>
      <w:r w:rsidR="00017189" w:rsidRPr="008B3272">
        <w:rPr>
          <w:rFonts w:ascii="Arial" w:eastAsia="Calibri" w:hAnsi="Arial" w:cs="Arial"/>
          <w:sz w:val="16"/>
          <w:szCs w:val="16"/>
        </w:rPr>
        <w:t xml:space="preserve">, alcohol consumption, </w:t>
      </w:r>
      <w:r w:rsidR="00EE4EDA">
        <w:rPr>
          <w:rFonts w:ascii="Arial" w:eastAsia="Calibri" w:hAnsi="Arial" w:cs="Arial"/>
          <w:sz w:val="16"/>
          <w:szCs w:val="16"/>
        </w:rPr>
        <w:t xml:space="preserve">caloric intake, general health status, </w:t>
      </w:r>
      <w:r w:rsidR="00017189" w:rsidRPr="008B3272">
        <w:rPr>
          <w:rFonts w:ascii="Arial" w:eastAsia="Calibri" w:hAnsi="Arial" w:cs="Arial"/>
          <w:sz w:val="16"/>
          <w:szCs w:val="16"/>
        </w:rPr>
        <w:t>and survey cycle (continuous NHANES only).</w:t>
      </w:r>
      <w:r w:rsidR="008B3272" w:rsidRPr="008B3272">
        <w:rPr>
          <w:rFonts w:ascii="Arial" w:eastAsia="Calibri" w:hAnsi="Arial" w:cs="Arial"/>
          <w:sz w:val="16"/>
          <w:szCs w:val="16"/>
        </w:rPr>
        <w:t xml:space="preserve"> </w:t>
      </w:r>
      <w:r w:rsidR="00991174">
        <w:rPr>
          <w:rFonts w:ascii="Arial" w:eastAsia="Calibri" w:hAnsi="Arial" w:cs="Arial"/>
          <w:sz w:val="16"/>
          <w:szCs w:val="16"/>
        </w:rPr>
        <w:t>M</w:t>
      </w:r>
      <w:r w:rsidR="008B3272" w:rsidRPr="008B3272">
        <w:rPr>
          <w:rFonts w:ascii="Arial" w:eastAsia="Calibri" w:hAnsi="Arial" w:cs="Arial"/>
          <w:sz w:val="16"/>
          <w:szCs w:val="16"/>
        </w:rPr>
        <w:t xml:space="preserve">odels </w:t>
      </w:r>
      <w:r w:rsidR="00991174">
        <w:rPr>
          <w:rFonts w:ascii="Arial" w:eastAsia="Calibri" w:hAnsi="Arial" w:cs="Arial"/>
          <w:sz w:val="16"/>
          <w:szCs w:val="16"/>
        </w:rPr>
        <w:t xml:space="preserve">for serum 25-OHD </w:t>
      </w:r>
      <w:r w:rsidR="008B3272">
        <w:rPr>
          <w:rFonts w:ascii="Arial" w:eastAsia="Calibri" w:hAnsi="Arial" w:cs="Arial"/>
          <w:sz w:val="16"/>
          <w:szCs w:val="16"/>
        </w:rPr>
        <w:t>were</w:t>
      </w:r>
      <w:r w:rsidR="008B3272" w:rsidRPr="008B3272">
        <w:rPr>
          <w:rFonts w:ascii="Arial" w:eastAsia="Calibri" w:hAnsi="Arial" w:cs="Arial"/>
          <w:sz w:val="16"/>
          <w:szCs w:val="16"/>
        </w:rPr>
        <w:t xml:space="preserve"> additionally adjusted for season of collection, and vitamin E models </w:t>
      </w:r>
      <w:r w:rsidR="00536EF0">
        <w:rPr>
          <w:rFonts w:ascii="Arial" w:eastAsia="Calibri" w:hAnsi="Arial" w:cs="Arial"/>
          <w:sz w:val="16"/>
          <w:szCs w:val="16"/>
        </w:rPr>
        <w:t>were</w:t>
      </w:r>
      <w:r w:rsidR="008B3272" w:rsidRPr="008B3272">
        <w:rPr>
          <w:rFonts w:ascii="Arial" w:eastAsia="Calibri" w:hAnsi="Arial" w:cs="Arial"/>
          <w:sz w:val="16"/>
          <w:szCs w:val="16"/>
        </w:rPr>
        <w:t xml:space="preserve"> additionally adjusted for total serum cholesterol.</w:t>
      </w:r>
    </w:p>
    <w:p w14:paraId="17014B10" w14:textId="3DA3944F" w:rsidR="00F71221" w:rsidRDefault="00F71221" w:rsidP="00692A00">
      <w:pPr>
        <w:spacing w:after="100" w:line="240" w:lineRule="auto"/>
        <w:contextualSpacing/>
        <w:rPr>
          <w:rFonts w:ascii="Calibri" w:eastAsia="Calibri" w:hAnsi="Calibri" w:cs="Times New Roman"/>
          <w:sz w:val="16"/>
          <w:szCs w:val="16"/>
        </w:rPr>
      </w:pPr>
    </w:p>
    <w:p w14:paraId="477D8060" w14:textId="77777777" w:rsidR="006236BE" w:rsidRDefault="006236BE" w:rsidP="00692A00">
      <w:pPr>
        <w:spacing w:after="100" w:line="240" w:lineRule="auto"/>
        <w:contextualSpacing/>
        <w:rPr>
          <w:rFonts w:ascii="Calibri" w:eastAsia="Calibri" w:hAnsi="Calibri" w:cs="Times New Roman"/>
          <w:sz w:val="16"/>
          <w:szCs w:val="16"/>
        </w:rPr>
      </w:pPr>
    </w:p>
    <w:p w14:paraId="4EAD7B6F" w14:textId="70653BCB" w:rsidR="00F71221" w:rsidRDefault="00F71221" w:rsidP="00692A00">
      <w:pPr>
        <w:spacing w:after="100" w:line="240" w:lineRule="auto"/>
        <w:contextualSpacing/>
        <w:rPr>
          <w:rFonts w:ascii="Calibri" w:eastAsia="Calibri" w:hAnsi="Calibri" w:cs="Times New Roman"/>
          <w:sz w:val="16"/>
          <w:szCs w:val="16"/>
        </w:rPr>
      </w:pPr>
    </w:p>
    <w:p w14:paraId="2BFBD0EB" w14:textId="1F8B0D45" w:rsidR="00A926A7" w:rsidRPr="00554340" w:rsidRDefault="004B180E" w:rsidP="00554340">
      <w:pPr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br w:type="page"/>
      </w:r>
      <w:r w:rsidR="00DA28E3">
        <w:rPr>
          <w:rFonts w:ascii="Arial" w:eastAsia="Calibri" w:hAnsi="Arial" w:cs="Arial"/>
          <w:b/>
        </w:rPr>
        <w:t xml:space="preserve">Additional file 1: </w:t>
      </w:r>
      <w:r w:rsidR="00A926A7" w:rsidRPr="00CF2452">
        <w:rPr>
          <w:rFonts w:ascii="Arial" w:eastAsia="Calibri" w:hAnsi="Arial" w:cs="Arial"/>
          <w:b/>
        </w:rPr>
        <w:t xml:space="preserve">Table </w:t>
      </w:r>
      <w:r w:rsidR="00DA28E3">
        <w:rPr>
          <w:rFonts w:ascii="Arial" w:eastAsia="Calibri" w:hAnsi="Arial" w:cs="Arial"/>
          <w:b/>
        </w:rPr>
        <w:t>S</w:t>
      </w:r>
      <w:r w:rsidR="005C5E3C">
        <w:rPr>
          <w:rFonts w:ascii="Arial" w:eastAsia="Calibri" w:hAnsi="Arial" w:cs="Arial"/>
          <w:b/>
        </w:rPr>
        <w:t>3</w:t>
      </w:r>
      <w:r w:rsidR="00A926A7" w:rsidRPr="00CF2452">
        <w:rPr>
          <w:rFonts w:ascii="Arial" w:eastAsia="Calibri" w:hAnsi="Arial" w:cs="Arial"/>
        </w:rPr>
        <w:t>: Association</w:t>
      </w:r>
      <w:r w:rsidR="00A926A7">
        <w:rPr>
          <w:rFonts w:ascii="Arial" w:eastAsia="Calibri" w:hAnsi="Arial" w:cs="Arial"/>
        </w:rPr>
        <w:t>s</w:t>
      </w:r>
      <w:r w:rsidR="00A926A7" w:rsidRPr="00CF2452">
        <w:rPr>
          <w:rFonts w:ascii="Arial" w:eastAsia="Calibri" w:hAnsi="Arial" w:cs="Arial"/>
        </w:rPr>
        <w:t xml:space="preserve"> </w:t>
      </w:r>
      <w:r w:rsidR="00A926A7">
        <w:rPr>
          <w:rFonts w:ascii="Arial" w:eastAsia="Calibri" w:hAnsi="Arial" w:cs="Arial"/>
        </w:rPr>
        <w:t>between lower</w:t>
      </w:r>
      <w:r w:rsidR="00A926A7" w:rsidRPr="00CF2452">
        <w:rPr>
          <w:rFonts w:ascii="Arial" w:eastAsia="Calibri" w:hAnsi="Arial" w:cs="Arial"/>
        </w:rPr>
        <w:t xml:space="preserve"> serum </w:t>
      </w:r>
      <w:r w:rsidR="00A926A7">
        <w:rPr>
          <w:rFonts w:ascii="Arial" w:eastAsia="Calibri" w:hAnsi="Arial" w:cs="Arial"/>
        </w:rPr>
        <w:t xml:space="preserve">antioxidant </w:t>
      </w:r>
      <w:r w:rsidR="00A926A7" w:rsidRPr="00CF2452">
        <w:rPr>
          <w:rFonts w:ascii="Arial" w:eastAsia="Calibri" w:hAnsi="Arial" w:cs="Arial"/>
        </w:rPr>
        <w:t xml:space="preserve">vitamins </w:t>
      </w:r>
      <w:r w:rsidR="00A926A7">
        <w:rPr>
          <w:rFonts w:ascii="Arial" w:eastAsia="Calibri" w:hAnsi="Arial" w:cs="Arial"/>
        </w:rPr>
        <w:t>and</w:t>
      </w:r>
      <w:r w:rsidR="00A926A7" w:rsidRPr="00CF2452">
        <w:rPr>
          <w:rFonts w:ascii="Arial" w:eastAsia="Calibri" w:hAnsi="Arial" w:cs="Arial"/>
        </w:rPr>
        <w:t xml:space="preserve"> respiratory morbidity and mortality by smoking status </w:t>
      </w:r>
      <w:r w:rsidR="00A926A7">
        <w:rPr>
          <w:rFonts w:ascii="Arial" w:eastAsia="Calibri" w:hAnsi="Arial" w:cs="Arial"/>
        </w:rPr>
        <w:t>[</w:t>
      </w:r>
      <w:r w:rsidR="00A926A7" w:rsidRPr="00CF2452">
        <w:rPr>
          <w:rFonts w:ascii="Arial" w:eastAsia="Calibri" w:hAnsi="Arial" w:cs="Arial"/>
        </w:rPr>
        <w:t xml:space="preserve">NHANES III </w:t>
      </w:r>
      <w:r w:rsidR="00A926A7">
        <w:rPr>
          <w:rFonts w:ascii="Arial" w:eastAsia="Calibri" w:hAnsi="Arial" w:cs="Arial"/>
        </w:rPr>
        <w:t>(</w:t>
      </w:r>
      <w:r w:rsidR="00A926A7" w:rsidRPr="00CF2452">
        <w:rPr>
          <w:rFonts w:ascii="Arial" w:eastAsia="Calibri" w:hAnsi="Arial" w:cs="Arial"/>
        </w:rPr>
        <w:t>1988-1994</w:t>
      </w:r>
      <w:r w:rsidR="00A926A7">
        <w:rPr>
          <w:rFonts w:ascii="Arial" w:eastAsia="Calibri" w:hAnsi="Arial" w:cs="Arial"/>
        </w:rPr>
        <w:t>)</w:t>
      </w:r>
      <w:r w:rsidR="00A926A7" w:rsidRPr="00CF2452">
        <w:rPr>
          <w:rFonts w:ascii="Arial" w:eastAsia="Calibri" w:hAnsi="Arial" w:cs="Arial"/>
        </w:rPr>
        <w:t xml:space="preserve"> and </w:t>
      </w:r>
      <w:r w:rsidR="00A926A7">
        <w:rPr>
          <w:rFonts w:ascii="Arial" w:eastAsia="Calibri" w:hAnsi="Arial" w:cs="Arial"/>
        </w:rPr>
        <w:t>c</w:t>
      </w:r>
      <w:r w:rsidR="00A926A7" w:rsidRPr="00CF2452">
        <w:rPr>
          <w:rFonts w:ascii="Arial" w:eastAsia="Calibri" w:hAnsi="Arial" w:cs="Arial"/>
        </w:rPr>
        <w:t xml:space="preserve">ontinuous NHANES </w:t>
      </w:r>
      <w:r w:rsidR="00A926A7">
        <w:rPr>
          <w:rFonts w:ascii="Arial" w:eastAsia="Calibri" w:hAnsi="Arial" w:cs="Arial"/>
        </w:rPr>
        <w:t>(</w:t>
      </w:r>
      <w:r w:rsidR="00A926A7" w:rsidRPr="00CF2452">
        <w:rPr>
          <w:rFonts w:ascii="Arial" w:eastAsia="Calibri" w:hAnsi="Arial" w:cs="Arial"/>
        </w:rPr>
        <w:t>1999-2006</w:t>
      </w:r>
      <w:r w:rsidR="00A926A7">
        <w:rPr>
          <w:rFonts w:ascii="Arial" w:eastAsia="Calibri" w:hAnsi="Arial" w:cs="Arial"/>
        </w:rPr>
        <w:t>)</w:t>
      </w:r>
      <w:r w:rsidR="00A926A7" w:rsidRPr="00CF2452">
        <w:rPr>
          <w:rFonts w:ascii="Arial" w:eastAsia="Calibri" w:hAnsi="Arial" w:cs="Arial"/>
        </w:rPr>
        <w:t>]</w:t>
      </w:r>
    </w:p>
    <w:tbl>
      <w:tblPr>
        <w:tblStyle w:val="TableGrid2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8"/>
        <w:gridCol w:w="1151"/>
        <w:gridCol w:w="1630"/>
        <w:gridCol w:w="759"/>
        <w:gridCol w:w="261"/>
        <w:gridCol w:w="1151"/>
        <w:gridCol w:w="1630"/>
        <w:gridCol w:w="759"/>
      </w:tblGrid>
      <w:tr w:rsidR="00A926A7" w:rsidRPr="00CF2452" w14:paraId="5DB5F1BB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A7FF0" w14:textId="77777777" w:rsidR="00A926A7" w:rsidRPr="00CF2452" w:rsidRDefault="00A926A7" w:rsidP="00A926A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5B1FB6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CF2452">
              <w:rPr>
                <w:rFonts w:ascii="Arial" w:hAnsi="Arial" w:cs="Arial"/>
                <w:sz w:val="16"/>
                <w:szCs w:val="16"/>
              </w:rPr>
              <w:t>Interquartile Decrease in log</w:t>
            </w:r>
            <w:r w:rsidRPr="00CF2452">
              <w:rPr>
                <w:rFonts w:ascii="Arial" w:hAnsi="Arial" w:cs="Arial"/>
                <w:sz w:val="16"/>
                <w:szCs w:val="16"/>
                <w:vertAlign w:val="subscript"/>
              </w:rPr>
              <w:t>10</w:t>
            </w:r>
            <w:r w:rsidRPr="00CF2452">
              <w:rPr>
                <w:rFonts w:ascii="Arial" w:hAnsi="Arial" w:cs="Arial"/>
                <w:sz w:val="16"/>
                <w:szCs w:val="16"/>
              </w:rPr>
              <w:t>-Vitamin 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C56F7" w14:textId="77777777" w:rsidR="00A926A7" w:rsidRPr="00CF2452" w:rsidRDefault="00A926A7" w:rsidP="00A926A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01375F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CF2452">
              <w:rPr>
                <w:rFonts w:ascii="Arial" w:hAnsi="Arial" w:cs="Arial"/>
                <w:sz w:val="16"/>
                <w:szCs w:val="16"/>
              </w:rPr>
              <w:t>Int</w:t>
            </w:r>
            <w:r>
              <w:rPr>
                <w:rFonts w:ascii="Arial" w:hAnsi="Arial" w:cs="Arial"/>
                <w:sz w:val="16"/>
                <w:szCs w:val="16"/>
              </w:rPr>
              <w:t>erquartile Decrease in Vitamin C</w:t>
            </w:r>
          </w:p>
        </w:tc>
      </w:tr>
      <w:tr w:rsidR="00A926A7" w:rsidRPr="00CF2452" w14:paraId="40FE045F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771F2" w14:textId="77777777" w:rsidR="00A926A7" w:rsidRPr="00CF2452" w:rsidRDefault="00A926A7" w:rsidP="00A926A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AB10AE" w14:textId="77777777" w:rsidR="00A926A7" w:rsidRPr="00CF2452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n/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ABACC9" w14:textId="77777777" w:rsidR="00A926A7" w:rsidRPr="00CF2452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Effect size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10A975" w14:textId="77777777" w:rsidR="00A926A7" w:rsidRPr="00CF2452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4386">
              <w:rPr>
                <w:rFonts w:ascii="Arial" w:hAnsi="Arial" w:cs="Arial"/>
                <w:i/>
                <w:iCs/>
                <w:kern w:val="24"/>
                <w:sz w:val="16"/>
                <w:szCs w:val="16"/>
              </w:rPr>
              <w:t>P</w:t>
            </w: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41D2E2" w14:textId="77777777" w:rsidR="00A926A7" w:rsidRPr="00CF2452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43F8BA" w14:textId="77777777" w:rsidR="00A926A7" w:rsidRPr="00CF2452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n/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9BC22" w14:textId="77777777" w:rsidR="00A926A7" w:rsidRPr="00CF2452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Effect size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A31F8C" w14:textId="77777777" w:rsidR="00A926A7" w:rsidRPr="00CF2452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4386">
              <w:rPr>
                <w:rFonts w:ascii="Arial" w:hAnsi="Arial" w:cs="Arial"/>
                <w:i/>
                <w:iCs/>
                <w:kern w:val="24"/>
                <w:sz w:val="16"/>
                <w:szCs w:val="16"/>
              </w:rPr>
              <w:t>P</w:t>
            </w: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-value</w:t>
            </w:r>
          </w:p>
        </w:tc>
      </w:tr>
      <w:tr w:rsidR="00A926A7" w:rsidRPr="00CF2452" w14:paraId="71C34E50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7811" w14:textId="77777777" w:rsidR="00A926A7" w:rsidRPr="00CF2452" w:rsidRDefault="00A926A7" w:rsidP="00A926A7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b/>
                <w:kern w:val="24"/>
                <w:sz w:val="16"/>
                <w:szCs w:val="16"/>
              </w:rPr>
              <w:t xml:space="preserve">   In smoking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D0FED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B25D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F8DA0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91D01" w14:textId="77777777" w:rsidR="00A926A7" w:rsidRPr="00CF2452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A55BA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9A69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B7FD2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6A7" w:rsidRPr="00CF2452" w14:paraId="6E9A1FD4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47A6" w14:textId="0644E967" w:rsidR="00A926A7" w:rsidRPr="00CF2452" w:rsidRDefault="00A926A7" w:rsidP="00A926A7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 xml:space="preserve">    Respiratory morbidity</w:t>
            </w:r>
            <w:r w:rsidRPr="00CF2452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 xml:space="preserve"> </w:t>
            </w:r>
            <w:r w:rsidR="00B24790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99D6B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9044A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364C60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CA8E9" w14:textId="77777777" w:rsidR="00A926A7" w:rsidRPr="00CF2452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88C8AA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6E950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18DD0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6A7" w:rsidRPr="00CF2452" w14:paraId="1AE2AC13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FBDB" w14:textId="77777777" w:rsidR="00A926A7" w:rsidRPr="00CF2452" w:rsidRDefault="00A926A7" w:rsidP="00A926A7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Current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1D381" w14:textId="2D853ED0" w:rsidR="00A926A7" w:rsidRPr="000C38B9" w:rsidRDefault="00664009" w:rsidP="00A926A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748/13,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BD8A1" w14:textId="4FCC6C90" w:rsidR="00A926A7" w:rsidRPr="000C38B9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 (0.82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24704" w14:textId="69EDFA0B" w:rsidR="00A926A7" w:rsidRPr="000C38B9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B5CF1" w14:textId="77777777" w:rsidR="00A926A7" w:rsidRPr="000C38B9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94B90" w14:textId="51CACD53" w:rsidR="00A926A7" w:rsidRPr="000C38B9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3/9,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4AE21" w14:textId="7183F24C" w:rsidR="00A926A7" w:rsidRPr="000C38B9" w:rsidRDefault="00966561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7 (0.91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8E129" w14:textId="667529EE" w:rsidR="00A926A7" w:rsidRPr="000C38B9" w:rsidRDefault="00966561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3</w:t>
            </w:r>
          </w:p>
        </w:tc>
      </w:tr>
      <w:tr w:rsidR="00A926A7" w:rsidRPr="00CF2452" w14:paraId="61EDB01C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2800" w14:textId="5BCE55F0" w:rsidR="00A926A7" w:rsidRPr="00CF2452" w:rsidRDefault="00A926A7" w:rsidP="00A926A7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Wheeze in past 12 month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B4C57" w14:textId="6FA8E806" w:rsidR="00A926A7" w:rsidRPr="000C38B9" w:rsidRDefault="00664009" w:rsidP="00A926A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2,555/13,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C4BE4" w14:textId="5691C888" w:rsidR="00A926A7" w:rsidRPr="000C38B9" w:rsidRDefault="00664009" w:rsidP="004346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  <w:r w:rsidR="004346D8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(0.9</w:t>
            </w:r>
            <w:r w:rsidR="004346D8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-1.</w:t>
            </w:r>
            <w:r w:rsidR="004346D8">
              <w:rPr>
                <w:rFonts w:ascii="Arial" w:hAnsi="Arial" w:cs="Arial"/>
                <w:sz w:val="16"/>
                <w:szCs w:val="16"/>
              </w:rPr>
              <w:t>2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86310" w14:textId="31C6F5AE" w:rsidR="00A926A7" w:rsidRPr="000C38B9" w:rsidRDefault="00664009" w:rsidP="004346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4346D8">
              <w:rPr>
                <w:rFonts w:ascii="Arial" w:hAnsi="Arial" w:cs="Arial"/>
                <w:sz w:val="16"/>
                <w:szCs w:val="16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D329A" w14:textId="77777777" w:rsidR="00A926A7" w:rsidRPr="000C38B9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B3D52" w14:textId="16CB1499" w:rsidR="00A926A7" w:rsidRPr="000C38B9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953/9,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C6AE6" w14:textId="5065E0A7" w:rsidR="00A926A7" w:rsidRPr="000C38B9" w:rsidRDefault="00966561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9 (1.00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DD9EA" w14:textId="67E15730" w:rsidR="00A926A7" w:rsidRPr="000C38B9" w:rsidRDefault="00966561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</w:tr>
      <w:tr w:rsidR="00A926A7" w:rsidRPr="00CF2452" w14:paraId="2BF7DDF4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14A9" w14:textId="15C3BE8B" w:rsidR="00A926A7" w:rsidRPr="00CF2452" w:rsidRDefault="00A926A7" w:rsidP="00A926A7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Chronic bronchitis or emphysem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78637" w14:textId="6C65CD15" w:rsidR="00A926A7" w:rsidRPr="000C38B9" w:rsidRDefault="00664009" w:rsidP="00A926A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1,378/13,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4B856" w14:textId="78091270" w:rsidR="00A926A7" w:rsidRPr="000C38B9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4 (0.96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0723E" w14:textId="5A2D55F1" w:rsidR="00A926A7" w:rsidRPr="000C38B9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B7470" w14:textId="77777777" w:rsidR="00A926A7" w:rsidRPr="000C38B9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EC435" w14:textId="37A14C32" w:rsidR="00A926A7" w:rsidRPr="000C38B9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060/9,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9DEB9" w14:textId="1CDAF5B7" w:rsidR="00A926A7" w:rsidRPr="000C38B9" w:rsidRDefault="00966561" w:rsidP="008931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  <w:r w:rsidR="0089311F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 (0.9</w:t>
            </w:r>
            <w:r w:rsidR="0089311F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-1.2</w:t>
            </w:r>
            <w:r w:rsidR="0089311F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24542" w14:textId="1711230F" w:rsidR="00A926A7" w:rsidRPr="000C38B9" w:rsidRDefault="00966561" w:rsidP="008931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89311F">
              <w:rPr>
                <w:rFonts w:ascii="Arial" w:hAnsi="Arial" w:cs="Arial"/>
                <w:sz w:val="16"/>
                <w:szCs w:val="16"/>
              </w:rPr>
              <w:t>272</w:t>
            </w:r>
          </w:p>
        </w:tc>
      </w:tr>
      <w:tr w:rsidR="00A926A7" w:rsidRPr="00CF2452" w14:paraId="1D1A8081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9F79" w14:textId="426B86B2" w:rsidR="00A926A7" w:rsidRPr="00CF2452" w:rsidRDefault="00A926A7" w:rsidP="00A926A7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 xml:space="preserve">    Respiratory mortality </w:t>
            </w:r>
            <w:r w:rsidR="00B24790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94C9E3" w14:textId="77777777" w:rsidR="00A926A7" w:rsidRPr="000C38B9" w:rsidRDefault="00A926A7" w:rsidP="00A926A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1D6A5" w14:textId="77777777" w:rsidR="00A926A7" w:rsidRPr="000C38B9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42EDD" w14:textId="77777777" w:rsidR="00A926A7" w:rsidRPr="000C38B9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6B398" w14:textId="77777777" w:rsidR="00A926A7" w:rsidRPr="000C38B9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04A9DB" w14:textId="77777777" w:rsidR="00A926A7" w:rsidRPr="000C38B9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51605" w14:textId="77777777" w:rsidR="00A926A7" w:rsidRPr="000C38B9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5A812E" w14:textId="77777777" w:rsidR="00A926A7" w:rsidRPr="000C38B9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6A7" w:rsidRPr="00CF2452" w14:paraId="5D53A90C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09095" w14:textId="77777777" w:rsidR="00A926A7" w:rsidRPr="00CF2452" w:rsidRDefault="00A926A7" w:rsidP="00A926A7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Mortality from CL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7750E" w14:textId="2C7EFC7D" w:rsidR="00A926A7" w:rsidRPr="000C38B9" w:rsidRDefault="008B3C23" w:rsidP="00A926A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310/13,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25427" w14:textId="58F2A816" w:rsidR="00A926A7" w:rsidRPr="00DA7132" w:rsidRDefault="004346D8" w:rsidP="004346D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1.31 (0.88-1.94)</w:t>
            </w:r>
            <w:r w:rsidR="00B24790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3539B" w14:textId="2D8A0E10" w:rsidR="00A926A7" w:rsidRPr="000C38B9" w:rsidRDefault="008B3C23" w:rsidP="004346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4346D8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B2951" w14:textId="77777777" w:rsidR="00A926A7" w:rsidRPr="000C38B9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CD142" w14:textId="1F04EE51" w:rsidR="00A926A7" w:rsidRPr="000C38B9" w:rsidRDefault="008B3C23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4/9,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499BB" w14:textId="1CAACACC" w:rsidR="00A926A7" w:rsidRPr="000C38B9" w:rsidRDefault="008B3C23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6 (1.04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A8315" w14:textId="704AB779" w:rsidR="00A926A7" w:rsidRPr="000C38B9" w:rsidRDefault="008B3C23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</w:tr>
      <w:tr w:rsidR="00A926A7" w:rsidRPr="00CF2452" w14:paraId="35E28948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D892B44" w14:textId="33E47448" w:rsidR="00A926A7" w:rsidRPr="00CF2452" w:rsidRDefault="00A926A7" w:rsidP="00A926A7">
            <w:pPr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Mortality from Influenza</w:t>
            </w:r>
            <w:r w:rsidR="00DE466C">
              <w:rPr>
                <w:rFonts w:ascii="Arial" w:hAnsi="Arial" w:cs="Arial"/>
                <w:kern w:val="24"/>
                <w:sz w:val="16"/>
                <w:szCs w:val="16"/>
              </w:rPr>
              <w:t>/</w:t>
            </w: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424DBDD9" w14:textId="6B054B3A" w:rsidR="00A926A7" w:rsidRPr="000C38B9" w:rsidRDefault="008B3C23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6/13,27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3B790845" w14:textId="599DE691" w:rsidR="00A926A7" w:rsidRPr="000C38B9" w:rsidRDefault="008B3C23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4 (1.05-1.45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D3F2220" w14:textId="54CD4B70" w:rsidR="00A926A7" w:rsidRPr="000C38B9" w:rsidRDefault="008B3C23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A0CDE0B" w14:textId="77777777" w:rsidR="00A926A7" w:rsidRPr="000C38B9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AAF4396" w14:textId="40E96249" w:rsidR="00A926A7" w:rsidRPr="000C38B9" w:rsidRDefault="008B3C23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/9,872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00C08113" w14:textId="4A66923E" w:rsidR="00A926A7" w:rsidRPr="000C38B9" w:rsidRDefault="008B3C23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 (0.56-1.48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424767D" w14:textId="1F2AB487" w:rsidR="00A926A7" w:rsidRPr="000C38B9" w:rsidRDefault="008B3C23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0</w:t>
            </w:r>
          </w:p>
        </w:tc>
      </w:tr>
      <w:tr w:rsidR="00A926A7" w:rsidRPr="00CF2452" w14:paraId="048D713C" w14:textId="77777777" w:rsidTr="00A926A7">
        <w:trPr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EB95583" w14:textId="77777777" w:rsidR="00A926A7" w:rsidRPr="00CF2452" w:rsidRDefault="00A926A7" w:rsidP="00A926A7">
            <w:pPr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b/>
                <w:kern w:val="24"/>
                <w:sz w:val="16"/>
                <w:szCs w:val="16"/>
              </w:rPr>
              <w:t xml:space="preserve">   In non-smoking participant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1271EF" w14:textId="77777777" w:rsidR="00A926A7" w:rsidRPr="000C38B9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9A9B484" w14:textId="77777777" w:rsidR="00A926A7" w:rsidRPr="000C38B9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E7F0BDC" w14:textId="77777777" w:rsidR="00A926A7" w:rsidRPr="000C38B9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4AF6E3F1" w14:textId="77777777" w:rsidR="00A926A7" w:rsidRPr="000C38B9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C937967" w14:textId="77777777" w:rsidR="00A926A7" w:rsidRPr="000C38B9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0A550FD" w14:textId="77777777" w:rsidR="00A926A7" w:rsidRPr="000C38B9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20DB65" w14:textId="77777777" w:rsidR="00A926A7" w:rsidRPr="000C38B9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6A7" w:rsidRPr="00CF2452" w14:paraId="7CF51E1E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BF79" w14:textId="5680E424" w:rsidR="00A926A7" w:rsidRPr="00CF2452" w:rsidRDefault="00A926A7" w:rsidP="00A926A7">
            <w:pPr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CF2452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 xml:space="preserve">    Respiratory morbidity</w:t>
            </w:r>
            <w:r w:rsidRPr="00CF2452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 xml:space="preserve"> </w:t>
            </w:r>
            <w:r w:rsidR="00B24790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75307" w14:textId="77777777" w:rsidR="00A926A7" w:rsidRPr="000C38B9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93E15" w14:textId="77777777" w:rsidR="00A926A7" w:rsidRPr="000C38B9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FA64A" w14:textId="77777777" w:rsidR="00A926A7" w:rsidRPr="000C38B9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B25A0" w14:textId="77777777" w:rsidR="00A926A7" w:rsidRPr="000C38B9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F1C34" w14:textId="77777777" w:rsidR="00A926A7" w:rsidRPr="000C38B9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9CFC2" w14:textId="77777777" w:rsidR="00A926A7" w:rsidRPr="000C38B9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40949" w14:textId="77777777" w:rsidR="00A926A7" w:rsidRPr="000C38B9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6A7" w:rsidRPr="00CF2452" w14:paraId="5772A165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549D" w14:textId="77777777" w:rsidR="00A926A7" w:rsidRPr="00CF2452" w:rsidRDefault="00A926A7" w:rsidP="00A926A7">
            <w:pPr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Current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804A4" w14:textId="23C1F36D" w:rsidR="00A926A7" w:rsidRPr="000C38B9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5/14,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70037" w14:textId="176D1DF7" w:rsidR="00A926A7" w:rsidRPr="000C38B9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 (0.78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00289" w14:textId="3F4837A2" w:rsidR="00A926A7" w:rsidRPr="000C38B9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E49B1" w14:textId="77777777" w:rsidR="00A926A7" w:rsidRPr="000C38B9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DD1F5" w14:textId="511D5E32" w:rsidR="00A926A7" w:rsidRPr="000C38B9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0/10,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C88DC" w14:textId="041D626C" w:rsidR="00A926A7" w:rsidRPr="000C38B9" w:rsidRDefault="00966561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 (0.83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B2621" w14:textId="03875D08" w:rsidR="00A926A7" w:rsidRPr="000C38B9" w:rsidRDefault="00966561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0</w:t>
            </w:r>
          </w:p>
        </w:tc>
      </w:tr>
      <w:tr w:rsidR="00A926A7" w:rsidRPr="00CF2452" w14:paraId="1DC9D0FE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7EA0" w14:textId="1171929F" w:rsidR="00A926A7" w:rsidRPr="00CF2452" w:rsidRDefault="00A926A7" w:rsidP="00A926A7">
            <w:pPr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Wheeze in past 12 month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49F4A" w14:textId="66384FE3" w:rsidR="00A926A7" w:rsidRPr="000C38B9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509/14,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F8139" w14:textId="3A1C7C46" w:rsidR="00A926A7" w:rsidRPr="000C38B9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 (0.86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D290B" w14:textId="5043726F" w:rsidR="00A926A7" w:rsidRPr="000C38B9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C73D1" w14:textId="77777777" w:rsidR="00A926A7" w:rsidRPr="000C38B9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41D8D" w14:textId="6C645FA9" w:rsidR="00A926A7" w:rsidRPr="000C38B9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117/10,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E712E" w14:textId="70A9963E" w:rsidR="00A926A7" w:rsidRPr="000C38B9" w:rsidRDefault="00966561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6 (0.92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8CC13" w14:textId="29DDAE50" w:rsidR="00A926A7" w:rsidRPr="000C38B9" w:rsidRDefault="00966561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49</w:t>
            </w:r>
          </w:p>
        </w:tc>
      </w:tr>
      <w:tr w:rsidR="00A926A7" w:rsidRPr="00CF2452" w14:paraId="7ED50DB5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35CD0" w14:textId="4D12931C" w:rsidR="00A926A7" w:rsidRPr="00CF2452" w:rsidRDefault="00A926A7" w:rsidP="00A926A7">
            <w:pPr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Chronic bronchitis or emphysem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C8EC7" w14:textId="4739A947" w:rsidR="00A926A7" w:rsidRPr="000C38B9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4/14,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E1B65" w14:textId="70CDC6A4" w:rsidR="00A926A7" w:rsidRPr="000C38B9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 (0.86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DC6E2" w14:textId="1854CCB6" w:rsidR="00A926A7" w:rsidRPr="000C38B9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3BA18" w14:textId="77777777" w:rsidR="00A926A7" w:rsidRPr="000C38B9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71D6F" w14:textId="7EEB33E2" w:rsidR="00A926A7" w:rsidRPr="000C38B9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9/10,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108B0" w14:textId="75A18831" w:rsidR="00A926A7" w:rsidRPr="000C38B9" w:rsidRDefault="00966561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 (0.79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707DA" w14:textId="1239D89F" w:rsidR="00A926A7" w:rsidRPr="000C38B9" w:rsidRDefault="00966561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9</w:t>
            </w:r>
          </w:p>
        </w:tc>
      </w:tr>
      <w:tr w:rsidR="00A926A7" w:rsidRPr="00CF2452" w14:paraId="0FD48840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BDEF3" w14:textId="570701F9" w:rsidR="00A926A7" w:rsidRPr="00CF2452" w:rsidRDefault="00A926A7" w:rsidP="00A926A7">
            <w:pPr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CF2452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 xml:space="preserve">    Respiratory mortality </w:t>
            </w:r>
            <w:r w:rsidR="00B24790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4F669" w14:textId="77777777" w:rsidR="00A926A7" w:rsidRPr="000C38B9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DBD5D" w14:textId="77777777" w:rsidR="00A926A7" w:rsidRPr="000C38B9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65A7F" w14:textId="77777777" w:rsidR="00A926A7" w:rsidRPr="000C38B9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AAAF1" w14:textId="77777777" w:rsidR="00A926A7" w:rsidRPr="000C38B9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CA0E3" w14:textId="184E2C03" w:rsidR="00A926A7" w:rsidRPr="000C38B9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50D4A" w14:textId="77777777" w:rsidR="00A926A7" w:rsidRPr="000C38B9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BAE24" w14:textId="77777777" w:rsidR="00A926A7" w:rsidRPr="000C38B9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6A7" w:rsidRPr="00CF2452" w14:paraId="3B240627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CBAD" w14:textId="77777777" w:rsidR="00A926A7" w:rsidRPr="00CF2452" w:rsidRDefault="00A926A7" w:rsidP="00A926A7">
            <w:pPr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Mortality from CL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1902E" w14:textId="559A5344" w:rsidR="00A926A7" w:rsidRPr="000C38B9" w:rsidRDefault="008B3C23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/14,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4F081" w14:textId="299A7B9D" w:rsidR="00A926A7" w:rsidRPr="00DA7132" w:rsidRDefault="004346D8" w:rsidP="00534FC8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0.84 (0.30-2.31)</w:t>
            </w:r>
            <w:r w:rsidR="00B24790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B5CC1" w14:textId="28D4547F" w:rsidR="00A926A7" w:rsidRPr="000C38B9" w:rsidRDefault="008B3C23" w:rsidP="004346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4346D8">
              <w:rPr>
                <w:rFonts w:ascii="Arial" w:hAnsi="Arial" w:cs="Arial"/>
                <w:sz w:val="16"/>
                <w:szCs w:val="16"/>
              </w:rPr>
              <w:t>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2346D" w14:textId="77777777" w:rsidR="00A926A7" w:rsidRPr="000C38B9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20B0B" w14:textId="7C778091" w:rsidR="00A926A7" w:rsidRPr="000C38B9" w:rsidRDefault="008B3C23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/10,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E8FD7" w14:textId="385E41B1" w:rsidR="00A926A7" w:rsidRPr="000C38B9" w:rsidRDefault="008B3C23" w:rsidP="008931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</w:t>
            </w:r>
            <w:r w:rsidR="0089311F">
              <w:rPr>
                <w:rFonts w:ascii="Arial" w:hAnsi="Arial" w:cs="Arial"/>
                <w:sz w:val="16"/>
                <w:szCs w:val="16"/>
              </w:rPr>
              <w:t>31</w:t>
            </w:r>
            <w:r>
              <w:rPr>
                <w:rFonts w:ascii="Arial" w:hAnsi="Arial" w:cs="Arial"/>
                <w:sz w:val="16"/>
                <w:szCs w:val="16"/>
              </w:rPr>
              <w:t xml:space="preserve"> (0.</w:t>
            </w:r>
            <w:r w:rsidR="0089311F">
              <w:rPr>
                <w:rFonts w:ascii="Arial" w:hAnsi="Arial" w:cs="Arial"/>
                <w:sz w:val="16"/>
                <w:szCs w:val="16"/>
              </w:rPr>
              <w:t>61</w:t>
            </w:r>
            <w:r>
              <w:rPr>
                <w:rFonts w:ascii="Arial" w:hAnsi="Arial" w:cs="Arial"/>
                <w:sz w:val="16"/>
                <w:szCs w:val="16"/>
              </w:rPr>
              <w:t>-2.</w:t>
            </w:r>
            <w:r w:rsidR="0089311F">
              <w:rPr>
                <w:rFonts w:ascii="Arial" w:hAnsi="Arial" w:cs="Arial"/>
                <w:sz w:val="16"/>
                <w:szCs w:val="16"/>
              </w:rPr>
              <w:t>7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12C0E" w14:textId="130AFA5F" w:rsidR="00A926A7" w:rsidRPr="000C38B9" w:rsidRDefault="008B3C23" w:rsidP="008931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89311F">
              <w:rPr>
                <w:rFonts w:ascii="Arial" w:hAnsi="Arial" w:cs="Arial"/>
                <w:sz w:val="16"/>
                <w:szCs w:val="16"/>
              </w:rPr>
              <w:t>487</w:t>
            </w:r>
          </w:p>
        </w:tc>
      </w:tr>
      <w:tr w:rsidR="00A926A7" w:rsidRPr="00CF2452" w14:paraId="0A006223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CE3AD" w14:textId="1F14EC0B" w:rsidR="00A926A7" w:rsidRPr="00CF2452" w:rsidRDefault="00A926A7" w:rsidP="00A926A7">
            <w:pPr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Mortality from Influenza</w:t>
            </w:r>
            <w:r w:rsidR="00DE466C">
              <w:rPr>
                <w:rFonts w:ascii="Arial" w:hAnsi="Arial" w:cs="Arial"/>
                <w:kern w:val="24"/>
                <w:sz w:val="16"/>
                <w:szCs w:val="16"/>
              </w:rPr>
              <w:t>/</w:t>
            </w: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875810" w14:textId="66D51D4A" w:rsidR="00A926A7" w:rsidRPr="000C38B9" w:rsidRDefault="008B3C23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/14,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4A2D2A" w14:textId="7DFE3C4A" w:rsidR="00A926A7" w:rsidRPr="000C38B9" w:rsidRDefault="008B3C23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5 (0.73-1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B36571" w14:textId="79B270BF" w:rsidR="00A926A7" w:rsidRPr="000C38B9" w:rsidRDefault="008B3C23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7A14E" w14:textId="77777777" w:rsidR="00A926A7" w:rsidRPr="000C38B9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03ED8D" w14:textId="19F2B3A8" w:rsidR="00A926A7" w:rsidRPr="000C38B9" w:rsidRDefault="008B3C23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/10,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BD0740" w14:textId="25CCB5CE" w:rsidR="00A926A7" w:rsidRPr="000C38B9" w:rsidRDefault="008B3C23" w:rsidP="008931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  <w:r w:rsidR="0089311F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 (0.</w:t>
            </w:r>
            <w:r w:rsidR="0089311F">
              <w:rPr>
                <w:rFonts w:ascii="Arial" w:hAnsi="Arial" w:cs="Arial"/>
                <w:sz w:val="16"/>
                <w:szCs w:val="16"/>
              </w:rPr>
              <w:t>58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="0089311F">
              <w:rPr>
                <w:rFonts w:ascii="Arial" w:hAnsi="Arial" w:cs="Arial"/>
                <w:sz w:val="16"/>
                <w:szCs w:val="16"/>
              </w:rPr>
              <w:t>2.0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CBF199" w14:textId="39675470" w:rsidR="00A926A7" w:rsidRPr="000C38B9" w:rsidRDefault="008B3C23" w:rsidP="008931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89311F">
              <w:rPr>
                <w:rFonts w:ascii="Arial" w:hAnsi="Arial" w:cs="Arial"/>
                <w:sz w:val="16"/>
                <w:szCs w:val="16"/>
              </w:rPr>
              <w:t>795</w:t>
            </w:r>
          </w:p>
        </w:tc>
      </w:tr>
      <w:tr w:rsidR="00A926A7" w:rsidRPr="00CF2452" w14:paraId="6F7177C9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C18D64" w14:textId="77777777" w:rsidR="00A926A7" w:rsidRPr="00CF2452" w:rsidRDefault="00A926A7" w:rsidP="00A926A7">
            <w:pPr>
              <w:rPr>
                <w:rFonts w:ascii="Arial" w:hAnsi="Arial" w:cs="Arial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5A0367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416A99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A343CE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CEF9A" w14:textId="77777777" w:rsidR="00A926A7" w:rsidRPr="00CF2452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30E8DF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628BA6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945AEF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6A7" w:rsidRPr="00CF2452" w14:paraId="47B8A3DA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D48B0" w14:textId="77777777" w:rsidR="00A926A7" w:rsidRPr="00CF2452" w:rsidRDefault="00A926A7" w:rsidP="00A926A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AA6CB7" w14:textId="12582B43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CF2452">
              <w:rPr>
                <w:rFonts w:ascii="Arial" w:hAnsi="Arial" w:cs="Arial"/>
                <w:sz w:val="16"/>
                <w:szCs w:val="16"/>
              </w:rPr>
              <w:t>Int</w:t>
            </w:r>
            <w:r>
              <w:rPr>
                <w:rFonts w:ascii="Arial" w:hAnsi="Arial" w:cs="Arial"/>
                <w:sz w:val="16"/>
                <w:szCs w:val="16"/>
              </w:rPr>
              <w:t xml:space="preserve">erquartile Decrease in </w:t>
            </w:r>
            <w:r w:rsidR="00991174">
              <w:rPr>
                <w:rFonts w:ascii="Arial" w:hAnsi="Arial" w:cs="Arial"/>
                <w:sz w:val="16"/>
                <w:szCs w:val="16"/>
              </w:rPr>
              <w:t>25-OH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98E2A" w14:textId="77777777" w:rsidR="00A926A7" w:rsidRPr="00CF2452" w:rsidRDefault="00A926A7" w:rsidP="00A926A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6F811A" w14:textId="577FEFE9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CF2452">
              <w:rPr>
                <w:rFonts w:ascii="Arial" w:hAnsi="Arial" w:cs="Arial"/>
                <w:sz w:val="16"/>
                <w:szCs w:val="16"/>
              </w:rPr>
              <w:t>Interquartile Decrease in log</w:t>
            </w:r>
            <w:r w:rsidRPr="00CF2452">
              <w:rPr>
                <w:rFonts w:ascii="Arial" w:hAnsi="Arial" w:cs="Arial"/>
                <w:sz w:val="16"/>
                <w:szCs w:val="16"/>
                <w:vertAlign w:val="subscript"/>
              </w:rPr>
              <w:t>10</w:t>
            </w:r>
            <w:r w:rsidRPr="00CF2452">
              <w:rPr>
                <w:rFonts w:ascii="Arial" w:hAnsi="Arial" w:cs="Arial"/>
                <w:sz w:val="16"/>
                <w:szCs w:val="16"/>
              </w:rPr>
              <w:t>-Vitamin E</w:t>
            </w:r>
            <w:r w:rsidR="00B2479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vertAlign w:val="superscript"/>
              </w:rPr>
              <w:t>d</w:t>
            </w:r>
          </w:p>
        </w:tc>
      </w:tr>
      <w:tr w:rsidR="00A926A7" w:rsidRPr="00CF2452" w14:paraId="61099898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72C122" w14:textId="77777777" w:rsidR="00A926A7" w:rsidRPr="00CF2452" w:rsidRDefault="00A926A7" w:rsidP="00A926A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67EE25" w14:textId="77777777" w:rsidR="00A926A7" w:rsidRPr="00CF2452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n/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27F582" w14:textId="77777777" w:rsidR="00A926A7" w:rsidRPr="00CF2452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Effect size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023DA4" w14:textId="77777777" w:rsidR="00A926A7" w:rsidRPr="00CF2452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4386">
              <w:rPr>
                <w:rFonts w:ascii="Arial" w:hAnsi="Arial" w:cs="Arial"/>
                <w:i/>
                <w:iCs/>
                <w:kern w:val="24"/>
                <w:sz w:val="16"/>
                <w:szCs w:val="16"/>
              </w:rPr>
              <w:t>P</w:t>
            </w: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038603" w14:textId="77777777" w:rsidR="00A926A7" w:rsidRPr="00CF2452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38E33D" w14:textId="77777777" w:rsidR="00A926A7" w:rsidRPr="00CF2452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n/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23F0D" w14:textId="77777777" w:rsidR="00A926A7" w:rsidRPr="00CF2452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Effect size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E9AFCA" w14:textId="77777777" w:rsidR="00A926A7" w:rsidRPr="00CF2452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64386">
              <w:rPr>
                <w:rFonts w:ascii="Arial" w:hAnsi="Arial" w:cs="Arial"/>
                <w:i/>
                <w:iCs/>
                <w:kern w:val="24"/>
                <w:sz w:val="16"/>
                <w:szCs w:val="16"/>
              </w:rPr>
              <w:t>P</w:t>
            </w: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>-value</w:t>
            </w:r>
          </w:p>
        </w:tc>
      </w:tr>
      <w:tr w:rsidR="00A926A7" w:rsidRPr="00CF2452" w14:paraId="05AC44F9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FF29C" w14:textId="77777777" w:rsidR="00A926A7" w:rsidRPr="00CF2452" w:rsidRDefault="00A926A7" w:rsidP="00A926A7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b/>
                <w:kern w:val="24"/>
                <w:sz w:val="16"/>
                <w:szCs w:val="16"/>
              </w:rPr>
              <w:t xml:space="preserve">   In smoking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B1A05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195D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40630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E2D97" w14:textId="77777777" w:rsidR="00A926A7" w:rsidRPr="00CF2452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7BEA3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969AD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7F26F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6A7" w:rsidRPr="00CF2452" w14:paraId="2334A0DB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C439" w14:textId="2CB08CF5" w:rsidR="00A926A7" w:rsidRPr="00CF2452" w:rsidRDefault="00A926A7" w:rsidP="00A926A7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 xml:space="preserve">    Respiratory morbidity</w:t>
            </w:r>
            <w:r w:rsidRPr="00CF2452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 xml:space="preserve"> </w:t>
            </w:r>
            <w:r w:rsidR="00B24790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A8849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B4099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9EC85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939A56" w14:textId="77777777" w:rsidR="00A926A7" w:rsidRPr="00CF2452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49DFF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E27C9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9364A" w14:textId="77777777" w:rsidR="00A926A7" w:rsidRPr="00CF245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926A7" w:rsidRPr="00CF2452" w14:paraId="28112A3D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BC195" w14:textId="77777777" w:rsidR="00A926A7" w:rsidRPr="00CF2452" w:rsidRDefault="00A926A7" w:rsidP="00A926A7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Current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E4AAC" w14:textId="28B8E0CC" w:rsidR="00A926A7" w:rsidRPr="000C38B9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2/11,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35E49" w14:textId="0E922C05" w:rsidR="00A926A7" w:rsidRPr="00DD37C2" w:rsidRDefault="00966561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0.99 (0.86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4DA07" w14:textId="4E0F8460" w:rsidR="00A926A7" w:rsidRPr="00DD37C2" w:rsidRDefault="00966561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D31A2" w14:textId="77777777" w:rsidR="00A926A7" w:rsidRPr="00DD37C2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604B2" w14:textId="3693C11F" w:rsidR="00A926A7" w:rsidRPr="00DD37C2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746/13,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EE96B" w14:textId="1037ED75" w:rsidR="00A926A7" w:rsidRPr="00DD37C2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1.10 (0.96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D9606" w14:textId="32DE27BE" w:rsidR="00A926A7" w:rsidRPr="00DD37C2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0.180</w:t>
            </w:r>
          </w:p>
        </w:tc>
      </w:tr>
      <w:tr w:rsidR="00A926A7" w:rsidRPr="00CF2452" w14:paraId="4BA8B79C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39A2" w14:textId="0D2EE26D" w:rsidR="00A926A7" w:rsidRPr="00F35AD0" w:rsidRDefault="00A926A7" w:rsidP="00A926A7"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Wheeze in past 12 months</w:t>
            </w:r>
            <w:r w:rsidR="00F35AD0">
              <w:rPr>
                <w:rFonts w:ascii="Arial" w:hAnsi="Arial" w:cs="Arial"/>
                <w:kern w:val="24"/>
                <w:sz w:val="16"/>
                <w:szCs w:val="16"/>
              </w:rPr>
              <w:t xml:space="preserve"> </w:t>
            </w:r>
            <w:r w:rsidR="00B24790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5BCAB" w14:textId="3A5AEA50" w:rsidR="00A926A7" w:rsidRPr="000C38B9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295/11,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3A42C" w14:textId="5F473B0B" w:rsidR="00A926A7" w:rsidRPr="00DD37C2" w:rsidRDefault="00966561" w:rsidP="00577E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1.05 (0.9</w:t>
            </w:r>
            <w:r w:rsidR="00577E57">
              <w:rPr>
                <w:rFonts w:ascii="Arial" w:hAnsi="Arial" w:cs="Arial"/>
                <w:sz w:val="16"/>
                <w:szCs w:val="16"/>
              </w:rPr>
              <w:t>2</w:t>
            </w:r>
            <w:r w:rsidRPr="00DD37C2">
              <w:rPr>
                <w:rFonts w:ascii="Arial" w:hAnsi="Arial" w:cs="Arial"/>
                <w:sz w:val="16"/>
                <w:szCs w:val="16"/>
              </w:rPr>
              <w:t>-1.</w:t>
            </w:r>
            <w:r w:rsidR="00577E57">
              <w:rPr>
                <w:rFonts w:ascii="Arial" w:hAnsi="Arial" w:cs="Arial"/>
                <w:sz w:val="16"/>
                <w:szCs w:val="16"/>
              </w:rPr>
              <w:t>20</w:t>
            </w:r>
            <w:r w:rsidRPr="00DD37C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DDA5E" w14:textId="4AB10F34" w:rsidR="00A926A7" w:rsidRPr="00DD37C2" w:rsidRDefault="00966561" w:rsidP="00577E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0.</w:t>
            </w:r>
            <w:r w:rsidR="00577E57">
              <w:rPr>
                <w:rFonts w:ascii="Arial" w:hAnsi="Arial" w:cs="Arial"/>
                <w:sz w:val="16"/>
                <w:szCs w:val="16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F0C55" w14:textId="77777777" w:rsidR="00A926A7" w:rsidRPr="00DD37C2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8FDF5" w14:textId="599F0EB1" w:rsidR="00A926A7" w:rsidRPr="00DD37C2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2,551/13,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37B1E" w14:textId="1705FD80" w:rsidR="00A926A7" w:rsidRPr="00DD37C2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1.11 (1.04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702F1" w14:textId="5469A288" w:rsidR="00A926A7" w:rsidRPr="00DD37C2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A926A7" w:rsidRPr="00CF2452" w14:paraId="575F9DF6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B045" w14:textId="3E818229" w:rsidR="00A926A7" w:rsidRPr="00CF2452" w:rsidRDefault="00A926A7" w:rsidP="00A926A7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Chronic bronchitis or emphysema</w:t>
            </w:r>
            <w:r w:rsidR="00F35AD0">
              <w:rPr>
                <w:rFonts w:ascii="Arial" w:hAnsi="Arial" w:cs="Arial"/>
                <w:kern w:val="24"/>
                <w:sz w:val="16"/>
                <w:szCs w:val="16"/>
              </w:rPr>
              <w:t xml:space="preserve"> </w:t>
            </w:r>
            <w:r w:rsidR="00B24790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EFD50" w14:textId="66CBFB86" w:rsidR="00A926A7" w:rsidRPr="000C38B9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231/11,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8D363" w14:textId="1742DDD2" w:rsidR="00A926A7" w:rsidRPr="00DD37C2" w:rsidRDefault="00966561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1.08 (0.94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230F8" w14:textId="58B411E0" w:rsidR="00A926A7" w:rsidRPr="00DD37C2" w:rsidRDefault="00966561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0.281</w:t>
            </w:r>
            <w:r w:rsidR="000759EE" w:rsidRPr="00DD37C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D4FD1" w14:textId="77777777" w:rsidR="00A926A7" w:rsidRPr="00DD37C2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BE7D4" w14:textId="4971B617" w:rsidR="00A926A7" w:rsidRPr="00DD37C2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1,374/13,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9A73A" w14:textId="20F268C7" w:rsidR="00A926A7" w:rsidRPr="00DD37C2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1.13 (1.03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1358A" w14:textId="1324AA14" w:rsidR="00A926A7" w:rsidRPr="00DD37C2" w:rsidRDefault="00664009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</w:tr>
      <w:tr w:rsidR="00A926A7" w:rsidRPr="00CF2452" w14:paraId="1ED5D560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BD45E" w14:textId="36BF8C37" w:rsidR="00A926A7" w:rsidRPr="00CF2452" w:rsidRDefault="00A926A7" w:rsidP="00A926A7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 xml:space="preserve">    Respiratory mortality </w:t>
            </w:r>
            <w:r w:rsidR="00B24790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EC023" w14:textId="77777777" w:rsidR="00A926A7" w:rsidRPr="000C38B9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DDC13" w14:textId="77777777" w:rsidR="00A926A7" w:rsidRPr="00DD37C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0AB2F" w14:textId="77777777" w:rsidR="00A926A7" w:rsidRPr="00DD37C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93DB3B" w14:textId="77777777" w:rsidR="00A926A7" w:rsidRPr="00DD37C2" w:rsidRDefault="00A926A7" w:rsidP="00A926A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E1FE7" w14:textId="77777777" w:rsidR="00A926A7" w:rsidRPr="00DD37C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AC6F9" w14:textId="77777777" w:rsidR="00A926A7" w:rsidRPr="00DD37C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00112" w14:textId="77777777" w:rsidR="00A926A7" w:rsidRPr="00DD37C2" w:rsidRDefault="00A926A7" w:rsidP="00A926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3C23" w:rsidRPr="00CF2452" w14:paraId="4A35E103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8272" w14:textId="77777777" w:rsidR="008B3C23" w:rsidRPr="00CF2452" w:rsidRDefault="008B3C23" w:rsidP="008B3C23">
            <w:pPr>
              <w:rPr>
                <w:rFonts w:ascii="Arial" w:hAnsi="Arial" w:cs="Arial"/>
                <w:b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Mortality from CL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3F639" w14:textId="2E609EF1" w:rsidR="008B3C23" w:rsidRPr="000C38B9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0/11,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9EC5C" w14:textId="79626D5F" w:rsidR="008B3C23" w:rsidRPr="00DD37C2" w:rsidRDefault="008B3C23" w:rsidP="00577E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1.3</w:t>
            </w:r>
            <w:r w:rsidR="00577E57">
              <w:rPr>
                <w:rFonts w:ascii="Arial" w:hAnsi="Arial" w:cs="Arial"/>
                <w:sz w:val="16"/>
                <w:szCs w:val="16"/>
              </w:rPr>
              <w:t>3</w:t>
            </w:r>
            <w:r w:rsidRPr="00DD37C2">
              <w:rPr>
                <w:rFonts w:ascii="Arial" w:hAnsi="Arial" w:cs="Arial"/>
                <w:sz w:val="16"/>
                <w:szCs w:val="16"/>
              </w:rPr>
              <w:t xml:space="preserve"> (1.0</w:t>
            </w:r>
            <w:r w:rsidR="00577E57">
              <w:rPr>
                <w:rFonts w:ascii="Arial" w:hAnsi="Arial" w:cs="Arial"/>
                <w:sz w:val="16"/>
                <w:szCs w:val="16"/>
              </w:rPr>
              <w:t>0</w:t>
            </w:r>
            <w:r w:rsidRPr="00DD37C2">
              <w:rPr>
                <w:rFonts w:ascii="Arial" w:hAnsi="Arial" w:cs="Arial"/>
                <w:sz w:val="16"/>
                <w:szCs w:val="16"/>
              </w:rPr>
              <w:t>-1.7</w:t>
            </w:r>
            <w:r w:rsidR="00577E57">
              <w:rPr>
                <w:rFonts w:ascii="Arial" w:hAnsi="Arial" w:cs="Arial"/>
                <w:sz w:val="16"/>
                <w:szCs w:val="16"/>
              </w:rPr>
              <w:t>7</w:t>
            </w:r>
            <w:r w:rsidRPr="00DD37C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D3E71" w14:textId="500AD4D0" w:rsidR="008B3C23" w:rsidRPr="00DD37C2" w:rsidRDefault="008B3C23" w:rsidP="00577E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0.</w:t>
            </w:r>
            <w:r w:rsidR="00577E57">
              <w:rPr>
                <w:rFonts w:ascii="Arial" w:hAnsi="Arial" w:cs="Arial"/>
                <w:sz w:val="16"/>
                <w:szCs w:val="16"/>
              </w:rPr>
              <w:t>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157A8" w14:textId="77777777" w:rsidR="008B3C23" w:rsidRPr="00DD37C2" w:rsidRDefault="008B3C23" w:rsidP="008B3C2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CA35F" w14:textId="6FA1A021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309/13,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43719" w14:textId="5525F22C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1.11 (0.93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28DC7" w14:textId="2BC85F1F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0.267</w:t>
            </w:r>
          </w:p>
        </w:tc>
      </w:tr>
      <w:tr w:rsidR="008B3C23" w:rsidRPr="00CF2452" w14:paraId="56C54C0F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0060224" w14:textId="0D57F4F2" w:rsidR="008B3C23" w:rsidRPr="00DE6583" w:rsidRDefault="008B3C23" w:rsidP="008B3C23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Mortality from Influenza</w:t>
            </w:r>
            <w:r w:rsidR="00DE466C">
              <w:rPr>
                <w:rFonts w:ascii="Arial" w:hAnsi="Arial" w:cs="Arial"/>
                <w:kern w:val="24"/>
                <w:sz w:val="16"/>
                <w:szCs w:val="16"/>
              </w:rPr>
              <w:t>/</w:t>
            </w: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pneumonia </w:t>
            </w:r>
            <w:r w:rsidR="00B24790">
              <w:rPr>
                <w:rFonts w:ascii="Arial" w:hAnsi="Arial" w:cs="Arial"/>
                <w:b/>
                <w:bCs/>
                <w:i/>
                <w:kern w:val="24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18CCE95" w14:textId="40A02657" w:rsidR="008B3C23" w:rsidRPr="000C38B9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3/11,876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21DE0A1D" w14:textId="4A9320C7" w:rsidR="008B3C23" w:rsidRPr="00DD37C2" w:rsidRDefault="00577E57" w:rsidP="00577E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5 (0.96-3.18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5E36C829" w14:textId="095D5DBE" w:rsidR="008B3C23" w:rsidRPr="00DD37C2" w:rsidRDefault="008B3C23" w:rsidP="00577E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0.</w:t>
            </w:r>
            <w:r w:rsidR="00577E57">
              <w:rPr>
                <w:rFonts w:ascii="Arial" w:hAnsi="Arial" w:cs="Arial"/>
                <w:sz w:val="16"/>
                <w:szCs w:val="16"/>
              </w:rPr>
              <w:t>065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76A9ADA0" w14:textId="77777777" w:rsidR="008B3C23" w:rsidRPr="00DD37C2" w:rsidRDefault="008B3C23" w:rsidP="008B3C2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6676C012" w14:textId="5ABFC349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106/13,24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74B35092" w14:textId="4966E30B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0.84 (0.62-1.15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14:paraId="1E26EFAC" w14:textId="15B65F14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0.292</w:t>
            </w:r>
          </w:p>
        </w:tc>
      </w:tr>
      <w:tr w:rsidR="008B3C23" w:rsidRPr="00CF2452" w14:paraId="34190E3D" w14:textId="77777777" w:rsidTr="00A926A7">
        <w:trPr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A03CC97" w14:textId="77777777" w:rsidR="008B3C23" w:rsidRPr="00CF2452" w:rsidRDefault="008B3C23" w:rsidP="008B3C23">
            <w:pPr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b/>
                <w:kern w:val="24"/>
                <w:sz w:val="16"/>
                <w:szCs w:val="16"/>
              </w:rPr>
              <w:t xml:space="preserve">   In non-smoking participant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ECCA156" w14:textId="77777777" w:rsidR="008B3C23" w:rsidRPr="000C38B9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5629F8" w14:textId="77777777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395051B" w14:textId="77777777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6F1B9F1" w14:textId="77777777" w:rsidR="008B3C23" w:rsidRPr="00DD37C2" w:rsidRDefault="008B3C23" w:rsidP="008B3C2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2774A4A" w14:textId="77777777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69B68D" w14:textId="77777777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38D0581" w14:textId="77777777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3C23" w:rsidRPr="00CF2452" w14:paraId="7A7303CB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14F9" w14:textId="6BDE6988" w:rsidR="008B3C23" w:rsidRPr="00CF2452" w:rsidRDefault="008B3C23" w:rsidP="008B3C23">
            <w:pPr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CF2452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 xml:space="preserve">    Respiratory morbidity</w:t>
            </w:r>
            <w:r w:rsidRPr="00CF2452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 xml:space="preserve"> </w:t>
            </w:r>
            <w:r w:rsidR="00B24790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573FE" w14:textId="77777777" w:rsidR="008B3C23" w:rsidRPr="000C38B9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FA175" w14:textId="77777777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1B23C" w14:textId="77777777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F927E" w14:textId="77777777" w:rsidR="008B3C23" w:rsidRPr="00DD37C2" w:rsidRDefault="008B3C23" w:rsidP="008B3C2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3DECA" w14:textId="77777777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6BE40" w14:textId="77777777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D9967" w14:textId="77777777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3C23" w:rsidRPr="00CF2452" w14:paraId="14BEA1C0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7ADC" w14:textId="77777777" w:rsidR="008B3C23" w:rsidRPr="00CF2452" w:rsidRDefault="008B3C23" w:rsidP="008B3C23">
            <w:pPr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Current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703FE" w14:textId="30EAC8DC" w:rsidR="008B3C23" w:rsidRPr="000C38B9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9/13,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0F859" w14:textId="5E183CFC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1.01 (0.87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43656" w14:textId="346236CF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57070" w14:textId="77777777" w:rsidR="008B3C23" w:rsidRPr="00DD37C2" w:rsidRDefault="008B3C23" w:rsidP="008B3C2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74171" w14:textId="5CA07778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705/14,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67434" w14:textId="545BD620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0.96 (0.84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4B4F3" w14:textId="3739ADE0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0.506</w:t>
            </w:r>
          </w:p>
        </w:tc>
      </w:tr>
      <w:tr w:rsidR="008B3C23" w:rsidRPr="00CF2452" w14:paraId="0A6CF0E2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038F" w14:textId="588FE217" w:rsidR="008B3C23" w:rsidRPr="00CF2452" w:rsidRDefault="008B3C23" w:rsidP="008B3C23">
            <w:pPr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Wheeze in past 12 months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</w:t>
            </w:r>
            <w:r w:rsidR="00B24790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589B9" w14:textId="579E0625" w:rsidR="008B3C23" w:rsidRPr="000C38B9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349/13,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152F4" w14:textId="434BA1E0" w:rsidR="008B3C23" w:rsidRPr="00DD37C2" w:rsidRDefault="008B3C23" w:rsidP="00577E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1.00 (0.8</w:t>
            </w:r>
            <w:r w:rsidR="00577E57">
              <w:rPr>
                <w:rFonts w:ascii="Arial" w:hAnsi="Arial" w:cs="Arial"/>
                <w:sz w:val="16"/>
                <w:szCs w:val="16"/>
              </w:rPr>
              <w:t>6</w:t>
            </w:r>
            <w:r w:rsidRPr="00DD37C2">
              <w:rPr>
                <w:rFonts w:ascii="Arial" w:hAnsi="Arial" w:cs="Arial"/>
                <w:sz w:val="16"/>
                <w:szCs w:val="16"/>
              </w:rPr>
              <w:t>-1.1</w:t>
            </w:r>
            <w:r w:rsidR="00577E57">
              <w:rPr>
                <w:rFonts w:ascii="Arial" w:hAnsi="Arial" w:cs="Arial"/>
                <w:sz w:val="16"/>
                <w:szCs w:val="16"/>
              </w:rPr>
              <w:t>5</w:t>
            </w:r>
            <w:r w:rsidRPr="00DD37C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81ED3" w14:textId="478DE7EA" w:rsidR="008B3C23" w:rsidRPr="00DD37C2" w:rsidRDefault="008B3C23" w:rsidP="00577E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0.</w:t>
            </w:r>
            <w:r w:rsidR="00577E57">
              <w:rPr>
                <w:rFonts w:ascii="Arial" w:hAnsi="Arial" w:cs="Arial"/>
                <w:sz w:val="16"/>
                <w:szCs w:val="16"/>
              </w:rPr>
              <w:t>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369BA" w14:textId="77777777" w:rsidR="008B3C23" w:rsidRPr="00DD37C2" w:rsidRDefault="008B3C23" w:rsidP="008B3C2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C061E" w14:textId="64B4B2AC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1,504/14,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3AF59" w14:textId="05817BDE" w:rsidR="008B3C23" w:rsidRPr="00DD37C2" w:rsidRDefault="008B3C23" w:rsidP="003246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0.9</w:t>
            </w:r>
            <w:r w:rsidR="003246A4">
              <w:rPr>
                <w:rFonts w:ascii="Arial" w:hAnsi="Arial" w:cs="Arial"/>
                <w:sz w:val="16"/>
                <w:szCs w:val="16"/>
              </w:rPr>
              <w:t>1</w:t>
            </w:r>
            <w:r w:rsidRPr="00DD37C2">
              <w:rPr>
                <w:rFonts w:ascii="Arial" w:hAnsi="Arial" w:cs="Arial"/>
                <w:sz w:val="16"/>
                <w:szCs w:val="16"/>
              </w:rPr>
              <w:t xml:space="preserve"> (0.8</w:t>
            </w:r>
            <w:r w:rsidR="003246A4">
              <w:rPr>
                <w:rFonts w:ascii="Arial" w:hAnsi="Arial" w:cs="Arial"/>
                <w:sz w:val="16"/>
                <w:szCs w:val="16"/>
              </w:rPr>
              <w:t>2</w:t>
            </w:r>
            <w:r w:rsidRPr="00DD37C2">
              <w:rPr>
                <w:rFonts w:ascii="Arial" w:hAnsi="Arial" w:cs="Arial"/>
                <w:sz w:val="16"/>
                <w:szCs w:val="16"/>
              </w:rPr>
              <w:t>-1.0</w:t>
            </w:r>
            <w:r w:rsidR="003246A4">
              <w:rPr>
                <w:rFonts w:ascii="Arial" w:hAnsi="Arial" w:cs="Arial"/>
                <w:sz w:val="16"/>
                <w:szCs w:val="16"/>
              </w:rPr>
              <w:t>2</w:t>
            </w:r>
            <w:r w:rsidRPr="00DD37C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ACC50" w14:textId="5379A720" w:rsidR="008B3C23" w:rsidRPr="00DD37C2" w:rsidRDefault="008B3C23" w:rsidP="003246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0.</w:t>
            </w:r>
            <w:r w:rsidR="003246A4">
              <w:rPr>
                <w:rFonts w:ascii="Arial" w:hAnsi="Arial" w:cs="Arial"/>
                <w:sz w:val="16"/>
                <w:szCs w:val="16"/>
              </w:rPr>
              <w:t>093</w:t>
            </w:r>
          </w:p>
        </w:tc>
      </w:tr>
      <w:tr w:rsidR="008B3C23" w:rsidRPr="00CF2452" w14:paraId="39889219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BD16" w14:textId="716C55F7" w:rsidR="008B3C23" w:rsidRPr="00CF2452" w:rsidRDefault="008B3C23" w:rsidP="008B3C23">
            <w:pPr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Chronic bronchitis or emphysema</w:t>
            </w:r>
            <w:r>
              <w:rPr>
                <w:rFonts w:ascii="Arial" w:hAnsi="Arial" w:cs="Arial"/>
                <w:kern w:val="24"/>
                <w:sz w:val="16"/>
                <w:szCs w:val="16"/>
              </w:rPr>
              <w:t xml:space="preserve"> </w:t>
            </w:r>
            <w:r w:rsidR="00B24790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FA433" w14:textId="10E3F37A" w:rsidR="008B3C23" w:rsidRPr="000C38B9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5/13,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AFCA3" w14:textId="019B6501" w:rsidR="008B3C23" w:rsidRPr="00DD37C2" w:rsidRDefault="00577E57" w:rsidP="00577E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 (0.72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AD753" w14:textId="417E7F4D" w:rsidR="008B3C23" w:rsidRPr="00DD37C2" w:rsidRDefault="008B3C23" w:rsidP="00577E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0.</w:t>
            </w:r>
            <w:r w:rsidR="00577E57">
              <w:rPr>
                <w:rFonts w:ascii="Arial" w:hAnsi="Arial" w:cs="Arial"/>
                <w:sz w:val="16"/>
                <w:szCs w:val="16"/>
              </w:rPr>
              <w:t>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36A63" w14:textId="77777777" w:rsidR="008B3C23" w:rsidRPr="00DD37C2" w:rsidRDefault="008B3C23" w:rsidP="008B3C2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52CA3" w14:textId="1016DBF2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522/14,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E266E" w14:textId="1F292935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0.94 (0.82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53329" w14:textId="53E060D5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0.415</w:t>
            </w:r>
          </w:p>
        </w:tc>
      </w:tr>
      <w:tr w:rsidR="008B3C23" w:rsidRPr="00CF2452" w14:paraId="185F085A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99A1" w14:textId="235A8841" w:rsidR="008B3C23" w:rsidRPr="00CF2452" w:rsidRDefault="008B3C23" w:rsidP="008B3C23">
            <w:pPr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CF2452">
              <w:rPr>
                <w:rFonts w:ascii="Arial" w:eastAsia="Times New Roman" w:hAnsi="Arial" w:cs="Arial"/>
                <w:b/>
                <w:i/>
                <w:sz w:val="16"/>
                <w:szCs w:val="16"/>
              </w:rPr>
              <w:t xml:space="preserve">    Respiratory mortality </w:t>
            </w:r>
            <w:r w:rsidR="00B24790">
              <w:rPr>
                <w:rFonts w:ascii="Arial" w:eastAsia="Times New Roman" w:hAnsi="Arial" w:cs="Arial"/>
                <w:b/>
                <w:i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79971" w14:textId="77777777" w:rsidR="008B3C23" w:rsidRPr="000C38B9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669BA" w14:textId="77777777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2F112" w14:textId="77777777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6F39E" w14:textId="77777777" w:rsidR="008B3C23" w:rsidRPr="00DD37C2" w:rsidRDefault="008B3C23" w:rsidP="008B3C2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CB117" w14:textId="77777777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2B525" w14:textId="77777777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C1499" w14:textId="77777777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B3C23" w:rsidRPr="00CF2452" w14:paraId="630B991F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2536" w14:textId="77777777" w:rsidR="008B3C23" w:rsidRPr="00CF2452" w:rsidRDefault="008B3C23" w:rsidP="008B3C23">
            <w:pPr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Mortality from CL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04B28" w14:textId="089E76F0" w:rsidR="008B3C23" w:rsidRPr="000C38B9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/13,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FFC66" w14:textId="032276CA" w:rsidR="008B3C23" w:rsidRPr="00DD37C2" w:rsidRDefault="008B3C23" w:rsidP="00577E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0.7</w:t>
            </w:r>
            <w:r w:rsidR="00577E57">
              <w:rPr>
                <w:rFonts w:ascii="Arial" w:hAnsi="Arial" w:cs="Arial"/>
                <w:sz w:val="16"/>
                <w:szCs w:val="16"/>
              </w:rPr>
              <w:t>4</w:t>
            </w:r>
            <w:r w:rsidRPr="00DD37C2">
              <w:rPr>
                <w:rFonts w:ascii="Arial" w:hAnsi="Arial" w:cs="Arial"/>
                <w:sz w:val="16"/>
                <w:szCs w:val="16"/>
              </w:rPr>
              <w:t xml:space="preserve"> (0.3</w:t>
            </w:r>
            <w:r w:rsidR="00577E57">
              <w:rPr>
                <w:rFonts w:ascii="Arial" w:hAnsi="Arial" w:cs="Arial"/>
                <w:sz w:val="16"/>
                <w:szCs w:val="16"/>
              </w:rPr>
              <w:t>4</w:t>
            </w:r>
            <w:r w:rsidRPr="00DD37C2">
              <w:rPr>
                <w:rFonts w:ascii="Arial" w:hAnsi="Arial" w:cs="Arial"/>
                <w:sz w:val="16"/>
                <w:szCs w:val="16"/>
              </w:rPr>
              <w:t>-1.</w:t>
            </w:r>
            <w:r w:rsidR="00577E57">
              <w:rPr>
                <w:rFonts w:ascii="Arial" w:hAnsi="Arial" w:cs="Arial"/>
                <w:sz w:val="16"/>
                <w:szCs w:val="16"/>
              </w:rPr>
              <w:t>63</w:t>
            </w:r>
            <w:r w:rsidRPr="00DD37C2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297BD" w14:textId="5C33E3AB" w:rsidR="008B3C23" w:rsidRPr="00DD37C2" w:rsidRDefault="008B3C23" w:rsidP="00577E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0.</w:t>
            </w:r>
            <w:r w:rsidR="00577E57">
              <w:rPr>
                <w:rFonts w:ascii="Arial" w:hAnsi="Arial" w:cs="Arial"/>
                <w:sz w:val="16"/>
                <w:szCs w:val="16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420D3" w14:textId="77777777" w:rsidR="008B3C23" w:rsidRPr="00DD37C2" w:rsidRDefault="008B3C23" w:rsidP="008B3C2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C1F8A" w14:textId="7E6DE9E2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56/14,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29F4A" w14:textId="5D833983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0.89 (0.67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5AF88" w14:textId="6C3DB1E1" w:rsidR="008B3C23" w:rsidRPr="00DD37C2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37C2">
              <w:rPr>
                <w:rFonts w:ascii="Arial" w:hAnsi="Arial" w:cs="Arial"/>
                <w:sz w:val="16"/>
                <w:szCs w:val="16"/>
              </w:rPr>
              <w:t>0.399</w:t>
            </w:r>
          </w:p>
        </w:tc>
      </w:tr>
      <w:tr w:rsidR="008B3C23" w:rsidRPr="00CF2452" w14:paraId="508F2485" w14:textId="77777777" w:rsidTr="00A926A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FE1440" w14:textId="5C8C3758" w:rsidR="008B3C23" w:rsidRPr="00DE6583" w:rsidRDefault="008B3C23" w:rsidP="008B3C23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      Mortality from Influenza</w:t>
            </w:r>
            <w:r w:rsidR="00DE466C">
              <w:rPr>
                <w:rFonts w:ascii="Arial" w:hAnsi="Arial" w:cs="Arial"/>
                <w:kern w:val="24"/>
                <w:sz w:val="16"/>
                <w:szCs w:val="16"/>
              </w:rPr>
              <w:t>/</w:t>
            </w:r>
            <w:r w:rsidRPr="00CF2452">
              <w:rPr>
                <w:rFonts w:ascii="Arial" w:hAnsi="Arial" w:cs="Arial"/>
                <w:kern w:val="24"/>
                <w:sz w:val="16"/>
                <w:szCs w:val="16"/>
              </w:rPr>
              <w:t xml:space="preserve">pneumonia </w:t>
            </w:r>
            <w:r w:rsidR="00B24790">
              <w:rPr>
                <w:rFonts w:ascii="Arial" w:hAnsi="Arial" w:cs="Arial"/>
                <w:b/>
                <w:bCs/>
                <w:i/>
                <w:kern w:val="24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5BBADD" w14:textId="1913BB7A" w:rsidR="008B3C23" w:rsidRPr="000C38B9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/13,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1C5B12" w14:textId="43557DEA" w:rsidR="008B3C23" w:rsidRPr="000C38B9" w:rsidRDefault="008B3C23" w:rsidP="00577E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 (0.5</w:t>
            </w:r>
            <w:r w:rsidR="00577E57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-1.2</w:t>
            </w:r>
            <w:r w:rsidR="00577E57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DE9084" w14:textId="41CC58DE" w:rsidR="008B3C23" w:rsidRPr="000C38B9" w:rsidRDefault="008B3C23" w:rsidP="00577E5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577E57">
              <w:rPr>
                <w:rFonts w:ascii="Arial" w:hAnsi="Arial" w:cs="Arial"/>
                <w:sz w:val="16"/>
                <w:szCs w:val="16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ADCA9" w14:textId="77777777" w:rsidR="008B3C23" w:rsidRPr="000C38B9" w:rsidRDefault="008B3C23" w:rsidP="008B3C2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D02EE3" w14:textId="2A6894C9" w:rsidR="008B3C23" w:rsidRPr="000C38B9" w:rsidRDefault="008B3C23" w:rsidP="008B3C2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/14,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A39F17" w14:textId="6580646C" w:rsidR="008B3C23" w:rsidRPr="000C38B9" w:rsidRDefault="008B3C23" w:rsidP="003246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</w:t>
            </w:r>
            <w:r w:rsidR="003246A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(0.9</w:t>
            </w:r>
            <w:r w:rsidR="003246A4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-1.5</w:t>
            </w:r>
            <w:r w:rsidR="003246A4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1B3363" w14:textId="09996F96" w:rsidR="008B3C23" w:rsidRPr="000C38B9" w:rsidRDefault="008B3C23" w:rsidP="003246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="003246A4">
              <w:rPr>
                <w:rFonts w:ascii="Arial" w:hAnsi="Arial" w:cs="Arial"/>
                <w:sz w:val="16"/>
                <w:szCs w:val="16"/>
              </w:rPr>
              <w:t>129</w:t>
            </w:r>
          </w:p>
        </w:tc>
      </w:tr>
    </w:tbl>
    <w:p w14:paraId="1E78EE11" w14:textId="77777777" w:rsidR="00A926A7" w:rsidRPr="00CF2452" w:rsidRDefault="00A926A7" w:rsidP="00A926A7">
      <w:pPr>
        <w:spacing w:line="240" w:lineRule="auto"/>
        <w:contextualSpacing/>
        <w:rPr>
          <w:rFonts w:ascii="Arial" w:eastAsia="Calibri" w:hAnsi="Arial" w:cs="Arial"/>
          <w:sz w:val="16"/>
          <w:szCs w:val="20"/>
        </w:rPr>
      </w:pPr>
      <w:r w:rsidRPr="00CF2452">
        <w:rPr>
          <w:rFonts w:ascii="Arial" w:eastAsia="Calibri" w:hAnsi="Arial" w:cs="Arial"/>
          <w:sz w:val="16"/>
          <w:szCs w:val="20"/>
        </w:rPr>
        <w:t>Abbreviations: CLRD, chronic lower respiratory diseases; n, cases; N, cases and non-cases.</w:t>
      </w:r>
    </w:p>
    <w:p w14:paraId="2051BD4C" w14:textId="36DEB033" w:rsidR="00A926A7" w:rsidRPr="00CF2452" w:rsidRDefault="00B24790" w:rsidP="00A926A7">
      <w:pPr>
        <w:spacing w:line="240" w:lineRule="auto"/>
        <w:contextualSpacing/>
        <w:rPr>
          <w:rFonts w:ascii="Arial" w:eastAsia="Calibri" w:hAnsi="Arial" w:cs="Arial"/>
          <w:sz w:val="16"/>
          <w:szCs w:val="20"/>
        </w:rPr>
      </w:pPr>
      <w:proofErr w:type="spellStart"/>
      <w:proofErr w:type="gramStart"/>
      <w:r>
        <w:rPr>
          <w:rFonts w:ascii="Arial" w:eastAsia="Calibri" w:hAnsi="Arial" w:cs="Arial"/>
          <w:sz w:val="16"/>
          <w:szCs w:val="20"/>
          <w:vertAlign w:val="superscript"/>
        </w:rPr>
        <w:t>a</w:t>
      </w:r>
      <w:proofErr w:type="spellEnd"/>
      <w:proofErr w:type="gramEnd"/>
      <w:r w:rsidR="00A926A7" w:rsidRPr="00CF2452">
        <w:rPr>
          <w:rFonts w:ascii="Arial" w:eastAsia="Calibri" w:hAnsi="Arial" w:cs="Arial"/>
          <w:sz w:val="16"/>
          <w:szCs w:val="20"/>
        </w:rPr>
        <w:t xml:space="preserve"> </w:t>
      </w:r>
      <w:r w:rsidR="00DA7132" w:rsidRPr="00CF2452">
        <w:rPr>
          <w:rFonts w:ascii="Arial" w:eastAsia="Calibri" w:hAnsi="Arial" w:cs="Arial"/>
          <w:sz w:val="16"/>
          <w:szCs w:val="20"/>
        </w:rPr>
        <w:t>Effect sizes reported as odds ratios</w:t>
      </w:r>
    </w:p>
    <w:p w14:paraId="2731245C" w14:textId="45517FA1" w:rsidR="00DA7132" w:rsidRDefault="00B24790" w:rsidP="00A926A7">
      <w:pPr>
        <w:spacing w:line="240" w:lineRule="auto"/>
        <w:contextualSpacing/>
        <w:rPr>
          <w:rFonts w:ascii="Arial" w:eastAsia="Calibri" w:hAnsi="Arial" w:cs="Arial"/>
          <w:sz w:val="16"/>
          <w:szCs w:val="20"/>
          <w:vertAlign w:val="superscript"/>
        </w:rPr>
      </w:pPr>
      <w:r>
        <w:rPr>
          <w:rFonts w:ascii="Arial" w:eastAsia="Calibri" w:hAnsi="Arial" w:cs="Arial"/>
          <w:sz w:val="16"/>
          <w:szCs w:val="20"/>
          <w:vertAlign w:val="superscript"/>
        </w:rPr>
        <w:t>b</w:t>
      </w:r>
      <w:r w:rsidR="00A926A7" w:rsidRPr="00CF2452">
        <w:rPr>
          <w:rFonts w:ascii="Arial" w:eastAsia="Calibri" w:hAnsi="Arial" w:cs="Arial"/>
          <w:sz w:val="16"/>
          <w:szCs w:val="20"/>
          <w:vertAlign w:val="superscript"/>
        </w:rPr>
        <w:t xml:space="preserve"> </w:t>
      </w:r>
      <w:r w:rsidR="00DA7132" w:rsidRPr="00CF2452">
        <w:rPr>
          <w:rFonts w:ascii="Arial" w:eastAsia="Calibri" w:hAnsi="Arial" w:cs="Arial"/>
          <w:sz w:val="16"/>
          <w:szCs w:val="20"/>
        </w:rPr>
        <w:t>Effect sizes reported as hazard ratios</w:t>
      </w:r>
      <w:r w:rsidR="00DA7132" w:rsidRPr="00CF2452">
        <w:rPr>
          <w:rFonts w:ascii="Arial" w:eastAsia="Calibri" w:hAnsi="Arial" w:cs="Arial"/>
          <w:sz w:val="16"/>
          <w:szCs w:val="20"/>
          <w:vertAlign w:val="superscript"/>
        </w:rPr>
        <w:t xml:space="preserve"> </w:t>
      </w:r>
    </w:p>
    <w:p w14:paraId="43BFA8D8" w14:textId="4F2A1CC1" w:rsidR="00A926A7" w:rsidRPr="00CF2452" w:rsidRDefault="00B24790" w:rsidP="00A926A7">
      <w:pPr>
        <w:spacing w:line="240" w:lineRule="auto"/>
        <w:contextualSpacing/>
        <w:rPr>
          <w:rFonts w:ascii="Arial" w:eastAsia="Calibri" w:hAnsi="Arial" w:cs="Arial"/>
          <w:sz w:val="16"/>
          <w:szCs w:val="20"/>
        </w:rPr>
      </w:pPr>
      <w:r>
        <w:rPr>
          <w:rFonts w:ascii="Arial" w:eastAsia="Calibri" w:hAnsi="Arial" w:cs="Arial"/>
          <w:sz w:val="16"/>
          <w:szCs w:val="20"/>
          <w:vertAlign w:val="superscript"/>
        </w:rPr>
        <w:t>c</w:t>
      </w:r>
      <w:r w:rsidR="00A926A7" w:rsidRPr="00CF2452">
        <w:rPr>
          <w:rFonts w:ascii="Arial" w:eastAsia="Calibri" w:hAnsi="Arial" w:cs="Arial"/>
          <w:sz w:val="16"/>
          <w:szCs w:val="20"/>
          <w:vertAlign w:val="superscript"/>
        </w:rPr>
        <w:t xml:space="preserve"> </w:t>
      </w:r>
      <w:r w:rsidR="00DA7132">
        <w:rPr>
          <w:rFonts w:ascii="Arial" w:eastAsia="Calibri" w:hAnsi="Arial" w:cs="Arial"/>
          <w:sz w:val="16"/>
          <w:szCs w:val="20"/>
        </w:rPr>
        <w:t>Significant heterogeneity found between NHANES III and continuous NHANES cohorts</w:t>
      </w:r>
    </w:p>
    <w:p w14:paraId="2ABD349F" w14:textId="4F6EEE47" w:rsidR="00A926A7" w:rsidRPr="00CF2452" w:rsidRDefault="00B24790" w:rsidP="00A926A7">
      <w:pPr>
        <w:spacing w:line="240" w:lineRule="auto"/>
        <w:contextualSpacing/>
        <w:rPr>
          <w:rFonts w:ascii="Arial" w:eastAsia="Calibri" w:hAnsi="Arial" w:cs="Arial"/>
          <w:sz w:val="16"/>
          <w:szCs w:val="20"/>
        </w:rPr>
      </w:pPr>
      <w:r>
        <w:rPr>
          <w:rFonts w:ascii="Arial" w:eastAsia="Calibri" w:hAnsi="Arial" w:cs="Arial"/>
          <w:sz w:val="16"/>
          <w:szCs w:val="20"/>
          <w:vertAlign w:val="superscript"/>
        </w:rPr>
        <w:t>d</w:t>
      </w:r>
      <w:r w:rsidR="00A926A7" w:rsidRPr="00CF2452">
        <w:rPr>
          <w:rFonts w:ascii="Arial" w:eastAsia="Calibri" w:hAnsi="Arial" w:cs="Arial"/>
          <w:sz w:val="16"/>
          <w:szCs w:val="20"/>
          <w:vertAlign w:val="superscript"/>
        </w:rPr>
        <w:t xml:space="preserve"> </w:t>
      </w:r>
      <w:r w:rsidR="00DA7132" w:rsidRPr="00CF2452">
        <w:rPr>
          <w:rFonts w:ascii="Arial" w:eastAsia="Calibri" w:hAnsi="Arial" w:cs="Arial"/>
          <w:sz w:val="16"/>
          <w:szCs w:val="20"/>
        </w:rPr>
        <w:t>Vitamin E: α-Tocopherol</w:t>
      </w:r>
    </w:p>
    <w:p w14:paraId="37987C8C" w14:textId="45C816FD" w:rsidR="00A926A7" w:rsidRPr="00CF2452" w:rsidRDefault="00B24790" w:rsidP="00A926A7">
      <w:pPr>
        <w:spacing w:line="240" w:lineRule="auto"/>
        <w:contextualSpacing/>
        <w:rPr>
          <w:rFonts w:ascii="Arial" w:eastAsia="Calibri" w:hAnsi="Arial" w:cs="Arial"/>
          <w:sz w:val="16"/>
          <w:szCs w:val="20"/>
        </w:rPr>
      </w:pPr>
      <w:r>
        <w:rPr>
          <w:rFonts w:ascii="Arial" w:eastAsia="Calibri" w:hAnsi="Arial" w:cs="Arial"/>
          <w:sz w:val="16"/>
          <w:szCs w:val="20"/>
          <w:vertAlign w:val="superscript"/>
        </w:rPr>
        <w:t>e</w:t>
      </w:r>
      <w:r w:rsidR="00A926A7" w:rsidRPr="00CF2452">
        <w:rPr>
          <w:rFonts w:ascii="Arial" w:eastAsia="Calibri" w:hAnsi="Arial" w:cs="Arial"/>
          <w:sz w:val="16"/>
          <w:szCs w:val="20"/>
          <w:vertAlign w:val="superscript"/>
        </w:rPr>
        <w:t xml:space="preserve"> </w:t>
      </w:r>
      <w:proofErr w:type="spellStart"/>
      <w:r w:rsidR="00DA7132" w:rsidRPr="000C38B9">
        <w:rPr>
          <w:rFonts w:ascii="Arial" w:eastAsia="Calibri" w:hAnsi="Arial" w:cs="Arial"/>
          <w:i/>
          <w:iCs/>
          <w:sz w:val="16"/>
          <w:szCs w:val="20"/>
        </w:rPr>
        <w:t>P</w:t>
      </w:r>
      <w:r w:rsidR="00DA7132" w:rsidRPr="00CF2452">
        <w:rPr>
          <w:rFonts w:ascii="Arial" w:eastAsia="Calibri" w:hAnsi="Arial" w:cs="Arial"/>
          <w:sz w:val="16"/>
          <w:szCs w:val="20"/>
          <w:vertAlign w:val="subscript"/>
        </w:rPr>
        <w:t>interaction</w:t>
      </w:r>
      <w:proofErr w:type="spellEnd"/>
      <w:r w:rsidR="00DA7132" w:rsidRPr="00CF2452">
        <w:rPr>
          <w:rFonts w:ascii="Arial" w:eastAsia="Calibri" w:hAnsi="Arial" w:cs="Arial"/>
          <w:sz w:val="16"/>
          <w:szCs w:val="20"/>
        </w:rPr>
        <w:t>&lt;0.01 for Smoking*Vitamin E</w:t>
      </w:r>
      <w:r w:rsidR="00DA7132">
        <w:rPr>
          <w:rFonts w:ascii="Arial" w:eastAsia="Calibri" w:hAnsi="Arial" w:cs="Arial"/>
          <w:sz w:val="16"/>
          <w:szCs w:val="20"/>
        </w:rPr>
        <w:t xml:space="preserve">  </w:t>
      </w:r>
    </w:p>
    <w:p w14:paraId="7C6F16A2" w14:textId="714E3B25" w:rsidR="00DA7132" w:rsidRDefault="00B24790" w:rsidP="00DA7132">
      <w:pPr>
        <w:spacing w:line="240" w:lineRule="auto"/>
        <w:contextualSpacing/>
        <w:rPr>
          <w:rFonts w:ascii="Arial" w:eastAsia="Calibri" w:hAnsi="Arial" w:cs="Arial"/>
          <w:sz w:val="16"/>
          <w:szCs w:val="20"/>
        </w:rPr>
      </w:pPr>
      <w:r>
        <w:rPr>
          <w:rFonts w:ascii="Arial" w:eastAsia="Calibri" w:hAnsi="Arial" w:cs="Arial"/>
          <w:sz w:val="16"/>
          <w:szCs w:val="20"/>
          <w:vertAlign w:val="superscript"/>
        </w:rPr>
        <w:t>f</w:t>
      </w:r>
      <w:r w:rsidR="00DA7132">
        <w:rPr>
          <w:rFonts w:ascii="Arial" w:eastAsia="Calibri" w:hAnsi="Arial" w:cs="Arial"/>
          <w:sz w:val="16"/>
          <w:szCs w:val="20"/>
          <w:vertAlign w:val="superscript"/>
        </w:rPr>
        <w:t xml:space="preserve"> </w:t>
      </w:r>
      <w:proofErr w:type="spellStart"/>
      <w:r w:rsidR="00DA7132" w:rsidRPr="000C38B9">
        <w:rPr>
          <w:rFonts w:ascii="Arial" w:eastAsia="Calibri" w:hAnsi="Arial" w:cs="Arial"/>
          <w:i/>
          <w:iCs/>
          <w:sz w:val="16"/>
          <w:szCs w:val="20"/>
        </w:rPr>
        <w:t>P</w:t>
      </w:r>
      <w:r w:rsidR="00DA7132" w:rsidRPr="00CF2452">
        <w:rPr>
          <w:rFonts w:ascii="Arial" w:eastAsia="Calibri" w:hAnsi="Arial" w:cs="Arial"/>
          <w:sz w:val="16"/>
          <w:szCs w:val="20"/>
          <w:vertAlign w:val="subscript"/>
        </w:rPr>
        <w:t>interaction</w:t>
      </w:r>
      <w:proofErr w:type="spellEnd"/>
      <w:r w:rsidR="00DA7132" w:rsidRPr="00CF2452">
        <w:rPr>
          <w:rFonts w:ascii="Arial" w:eastAsia="Calibri" w:hAnsi="Arial" w:cs="Arial"/>
          <w:sz w:val="16"/>
          <w:szCs w:val="20"/>
        </w:rPr>
        <w:t>&lt;0.01 for Smoking*Vitamin E</w:t>
      </w:r>
    </w:p>
    <w:p w14:paraId="5963873F" w14:textId="5B80685A" w:rsidR="00DA7132" w:rsidRPr="00CF2452" w:rsidRDefault="00B24790" w:rsidP="00DA7132">
      <w:pPr>
        <w:spacing w:line="240" w:lineRule="auto"/>
        <w:contextualSpacing/>
        <w:rPr>
          <w:rFonts w:ascii="Arial" w:eastAsia="Calibri" w:hAnsi="Arial" w:cs="Arial"/>
          <w:sz w:val="16"/>
          <w:szCs w:val="20"/>
        </w:rPr>
      </w:pPr>
      <w:r>
        <w:rPr>
          <w:rFonts w:ascii="Arial" w:eastAsia="Calibri" w:hAnsi="Arial" w:cs="Arial"/>
          <w:sz w:val="16"/>
          <w:szCs w:val="20"/>
          <w:vertAlign w:val="superscript"/>
        </w:rPr>
        <w:t>g</w:t>
      </w:r>
      <w:r w:rsidR="00DA7132" w:rsidRPr="00CF2452">
        <w:rPr>
          <w:rFonts w:ascii="Arial" w:eastAsia="Calibri" w:hAnsi="Arial" w:cs="Arial"/>
          <w:sz w:val="16"/>
          <w:szCs w:val="20"/>
          <w:vertAlign w:val="superscript"/>
        </w:rPr>
        <w:t xml:space="preserve"> </w:t>
      </w:r>
      <w:r w:rsidR="00DA7132">
        <w:rPr>
          <w:rFonts w:ascii="Arial" w:eastAsia="Calibri" w:hAnsi="Arial" w:cs="Arial"/>
          <w:sz w:val="16"/>
          <w:szCs w:val="20"/>
          <w:vertAlign w:val="superscript"/>
        </w:rPr>
        <w:t xml:space="preserve"> </w:t>
      </w:r>
      <w:proofErr w:type="spellStart"/>
      <w:r w:rsidR="00DA7132" w:rsidRPr="000C38B9">
        <w:rPr>
          <w:rFonts w:ascii="Arial" w:eastAsia="Calibri" w:hAnsi="Arial" w:cs="Arial"/>
          <w:i/>
          <w:iCs/>
          <w:sz w:val="16"/>
          <w:szCs w:val="20"/>
        </w:rPr>
        <w:t>P</w:t>
      </w:r>
      <w:r w:rsidR="00DA7132" w:rsidRPr="00CF2452">
        <w:rPr>
          <w:rFonts w:ascii="Arial" w:eastAsia="Calibri" w:hAnsi="Arial" w:cs="Arial"/>
          <w:sz w:val="16"/>
          <w:szCs w:val="20"/>
          <w:vertAlign w:val="subscript"/>
        </w:rPr>
        <w:t>interaction</w:t>
      </w:r>
      <w:proofErr w:type="spellEnd"/>
      <w:r w:rsidR="00DA7132">
        <w:rPr>
          <w:rFonts w:ascii="Arial" w:eastAsia="Calibri" w:hAnsi="Arial" w:cs="Arial"/>
          <w:sz w:val="16"/>
          <w:szCs w:val="20"/>
        </w:rPr>
        <w:t>&lt;0.01</w:t>
      </w:r>
      <w:r w:rsidR="00DA7132" w:rsidRPr="00CF2452">
        <w:rPr>
          <w:rFonts w:ascii="Arial" w:eastAsia="Calibri" w:hAnsi="Arial" w:cs="Arial"/>
          <w:sz w:val="16"/>
          <w:szCs w:val="20"/>
        </w:rPr>
        <w:t xml:space="preserve"> for Smoking*</w:t>
      </w:r>
      <w:r w:rsidR="00991174">
        <w:rPr>
          <w:rFonts w:ascii="Arial" w:eastAsia="Calibri" w:hAnsi="Arial" w:cs="Arial"/>
          <w:sz w:val="16"/>
          <w:szCs w:val="20"/>
        </w:rPr>
        <w:t>25-OHD</w:t>
      </w:r>
    </w:p>
    <w:p w14:paraId="565D6E76" w14:textId="77777777" w:rsidR="00DA7132" w:rsidRPr="00CF2452" w:rsidRDefault="00DA7132" w:rsidP="00DA7132">
      <w:pPr>
        <w:spacing w:line="240" w:lineRule="auto"/>
        <w:contextualSpacing/>
        <w:rPr>
          <w:rFonts w:ascii="Arial" w:eastAsia="Calibri" w:hAnsi="Arial" w:cs="Arial"/>
          <w:sz w:val="16"/>
          <w:szCs w:val="20"/>
        </w:rPr>
      </w:pPr>
    </w:p>
    <w:p w14:paraId="4E74492F" w14:textId="68303BAE" w:rsidR="00692A00" w:rsidRDefault="00A926A7" w:rsidP="00A926A7">
      <w:pPr>
        <w:spacing w:line="240" w:lineRule="auto"/>
        <w:contextualSpacing/>
        <w:rPr>
          <w:rFonts w:ascii="Arial" w:eastAsia="Calibri" w:hAnsi="Arial" w:cs="Arial"/>
          <w:sz w:val="16"/>
          <w:szCs w:val="16"/>
        </w:rPr>
      </w:pPr>
      <w:r w:rsidRPr="008B3272">
        <w:rPr>
          <w:rFonts w:ascii="Arial" w:eastAsia="Calibri" w:hAnsi="Arial" w:cs="Arial"/>
          <w:sz w:val="16"/>
          <w:szCs w:val="16"/>
        </w:rPr>
        <w:t xml:space="preserve">Models stratified by smoking status were adjusted for age, sex, race/ethnicity, income, education level, use of vitamin supplements, exposure to cigarette smoke, pack-years of cigarette smoking (among smokers only), BMI, alcohol consumption, </w:t>
      </w:r>
      <w:r w:rsidR="00EE4EDA">
        <w:rPr>
          <w:rFonts w:ascii="Arial" w:eastAsia="Calibri" w:hAnsi="Arial" w:cs="Arial"/>
          <w:sz w:val="16"/>
          <w:szCs w:val="16"/>
        </w:rPr>
        <w:t xml:space="preserve">caloric intake, general health status, </w:t>
      </w:r>
      <w:r w:rsidRPr="008B3272">
        <w:rPr>
          <w:rFonts w:ascii="Arial" w:eastAsia="Calibri" w:hAnsi="Arial" w:cs="Arial"/>
          <w:sz w:val="16"/>
          <w:szCs w:val="16"/>
        </w:rPr>
        <w:t xml:space="preserve">and survey cycle (continuous NHANES only). </w:t>
      </w:r>
      <w:r w:rsidR="00991174">
        <w:rPr>
          <w:rFonts w:ascii="Arial" w:eastAsia="Calibri" w:hAnsi="Arial" w:cs="Arial"/>
          <w:sz w:val="16"/>
          <w:szCs w:val="16"/>
        </w:rPr>
        <w:t>M</w:t>
      </w:r>
      <w:r w:rsidR="008B3272" w:rsidRPr="008B3272">
        <w:rPr>
          <w:rFonts w:ascii="Arial" w:eastAsia="Calibri" w:hAnsi="Arial" w:cs="Arial"/>
          <w:sz w:val="16"/>
          <w:szCs w:val="16"/>
        </w:rPr>
        <w:t xml:space="preserve">odels </w:t>
      </w:r>
      <w:r w:rsidR="00991174">
        <w:rPr>
          <w:rFonts w:ascii="Arial" w:eastAsia="Calibri" w:hAnsi="Arial" w:cs="Arial"/>
          <w:sz w:val="16"/>
          <w:szCs w:val="16"/>
        </w:rPr>
        <w:t xml:space="preserve">for serum 25-OHD </w:t>
      </w:r>
      <w:r w:rsidR="008B3272">
        <w:rPr>
          <w:rFonts w:ascii="Arial" w:eastAsia="Calibri" w:hAnsi="Arial" w:cs="Arial"/>
          <w:sz w:val="16"/>
          <w:szCs w:val="16"/>
        </w:rPr>
        <w:t>were</w:t>
      </w:r>
      <w:r w:rsidR="008B3272" w:rsidRPr="008B3272">
        <w:rPr>
          <w:rFonts w:ascii="Arial" w:eastAsia="Calibri" w:hAnsi="Arial" w:cs="Arial"/>
          <w:sz w:val="16"/>
          <w:szCs w:val="16"/>
        </w:rPr>
        <w:t xml:space="preserve"> additionally adjusted for season of collection, and vitamin E models </w:t>
      </w:r>
      <w:r w:rsidR="006236BE">
        <w:rPr>
          <w:rFonts w:ascii="Arial" w:eastAsia="Calibri" w:hAnsi="Arial" w:cs="Arial"/>
          <w:sz w:val="16"/>
          <w:szCs w:val="16"/>
        </w:rPr>
        <w:t>were</w:t>
      </w:r>
      <w:r w:rsidR="008B3272" w:rsidRPr="008B3272">
        <w:rPr>
          <w:rFonts w:ascii="Arial" w:eastAsia="Calibri" w:hAnsi="Arial" w:cs="Arial"/>
          <w:sz w:val="16"/>
          <w:szCs w:val="16"/>
        </w:rPr>
        <w:t xml:space="preserve"> additionally adjusted for total serum cholesterol. </w:t>
      </w:r>
    </w:p>
    <w:p w14:paraId="642EC37E" w14:textId="3488D347" w:rsidR="005C5E3C" w:rsidRDefault="00DA28E3" w:rsidP="00800B2A">
      <w:pPr>
        <w:spacing w:line="240" w:lineRule="auto"/>
        <w:ind w:left="-1008"/>
        <w:contextualSpacing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 xml:space="preserve">Additional file 1: </w:t>
      </w:r>
      <w:r w:rsidR="005C5E3C" w:rsidRPr="00B35287">
        <w:rPr>
          <w:rFonts w:ascii="Arial" w:eastAsia="Calibri" w:hAnsi="Arial" w:cs="Arial"/>
          <w:b/>
        </w:rPr>
        <w:t xml:space="preserve">Table </w:t>
      </w:r>
      <w:r>
        <w:rPr>
          <w:rFonts w:ascii="Arial" w:eastAsia="Calibri" w:hAnsi="Arial" w:cs="Arial"/>
          <w:b/>
        </w:rPr>
        <w:t>S</w:t>
      </w:r>
      <w:r w:rsidR="005C5E3C">
        <w:rPr>
          <w:rFonts w:ascii="Arial" w:eastAsia="Calibri" w:hAnsi="Arial" w:cs="Arial"/>
          <w:b/>
        </w:rPr>
        <w:t>4</w:t>
      </w:r>
      <w:r w:rsidR="005C5E3C" w:rsidRPr="00B35287">
        <w:rPr>
          <w:rFonts w:ascii="Arial" w:eastAsia="Calibri" w:hAnsi="Arial" w:cs="Arial"/>
          <w:b/>
        </w:rPr>
        <w:t xml:space="preserve">: </w:t>
      </w:r>
      <w:r w:rsidR="005C5E3C" w:rsidRPr="000E5E13">
        <w:rPr>
          <w:rFonts w:ascii="Arial" w:eastAsia="Calibri" w:hAnsi="Arial" w:cs="Arial"/>
        </w:rPr>
        <w:t>Cohort specific estimates in models with significant heterogeneity</w:t>
      </w:r>
    </w:p>
    <w:p w14:paraId="710EB3A7" w14:textId="77777777" w:rsidR="005C5E3C" w:rsidRDefault="005C5E3C" w:rsidP="005C5E3C">
      <w:pPr>
        <w:spacing w:line="240" w:lineRule="auto"/>
        <w:contextualSpacing/>
        <w:rPr>
          <w:rFonts w:ascii="Arial" w:eastAsia="Calibri" w:hAnsi="Arial" w:cs="Arial"/>
          <w:b/>
        </w:rPr>
      </w:pPr>
    </w:p>
    <w:tbl>
      <w:tblPr>
        <w:tblStyle w:val="TableGrid2"/>
        <w:tblW w:w="14989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9"/>
        <w:gridCol w:w="1017"/>
        <w:gridCol w:w="1847"/>
        <w:gridCol w:w="878"/>
        <w:gridCol w:w="270"/>
        <w:gridCol w:w="1017"/>
        <w:gridCol w:w="1891"/>
        <w:gridCol w:w="870"/>
        <w:gridCol w:w="1064"/>
        <w:gridCol w:w="6"/>
      </w:tblGrid>
      <w:tr w:rsidR="005C5E3C" w:rsidRPr="002106B4" w14:paraId="624FC50F" w14:textId="77777777" w:rsidTr="00481308">
        <w:trPr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</w:tcPr>
          <w:p w14:paraId="5C0F09AC" w14:textId="77777777" w:rsidR="005C5E3C" w:rsidRPr="002106B4" w:rsidRDefault="005C5E3C" w:rsidP="000227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F2FD00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NHANES III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0C9F5" w14:textId="77777777" w:rsidR="005C5E3C" w:rsidRPr="002106B4" w:rsidRDefault="005C5E3C" w:rsidP="000227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B0977D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Continuous NHANES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08E4B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5E3C" w:rsidRPr="002106B4" w14:paraId="7A5910AB" w14:textId="77777777" w:rsidTr="00481308">
        <w:trPr>
          <w:gridAfter w:val="1"/>
          <w:wAfter w:w="6" w:type="dxa"/>
          <w:jc w:val="center"/>
        </w:trPr>
        <w:tc>
          <w:tcPr>
            <w:tcW w:w="6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7CD5B" w14:textId="77777777" w:rsidR="005C5E3C" w:rsidRPr="002106B4" w:rsidRDefault="005C5E3C" w:rsidP="00022734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9DEE08" w14:textId="77777777" w:rsidR="005C5E3C" w:rsidRPr="002106B4" w:rsidRDefault="005C5E3C" w:rsidP="000227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kern w:val="24"/>
                <w:sz w:val="18"/>
                <w:szCs w:val="18"/>
              </w:rPr>
              <w:t>n/N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177CE" w14:textId="77777777" w:rsidR="005C5E3C" w:rsidRPr="002106B4" w:rsidRDefault="005C5E3C" w:rsidP="000227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kern w:val="24"/>
                <w:sz w:val="18"/>
                <w:szCs w:val="18"/>
              </w:rPr>
              <w:t>Effect size (95% CI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1DFDF0" w14:textId="77777777" w:rsidR="005C5E3C" w:rsidRPr="002106B4" w:rsidRDefault="005C5E3C" w:rsidP="000227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i/>
                <w:iCs/>
                <w:kern w:val="24"/>
                <w:sz w:val="18"/>
                <w:szCs w:val="18"/>
              </w:rPr>
              <w:t>P</w:t>
            </w:r>
            <w:r w:rsidRPr="002106B4">
              <w:rPr>
                <w:rFonts w:ascii="Arial" w:hAnsi="Arial" w:cs="Arial"/>
                <w:kern w:val="24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A3D3CE" w14:textId="77777777" w:rsidR="005C5E3C" w:rsidRPr="002106B4" w:rsidRDefault="005C5E3C" w:rsidP="000227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kern w:val="24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0143CE" w14:textId="77777777" w:rsidR="005C5E3C" w:rsidRPr="002106B4" w:rsidRDefault="005C5E3C" w:rsidP="000227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kern w:val="24"/>
                <w:sz w:val="18"/>
                <w:szCs w:val="18"/>
              </w:rPr>
              <w:t>n/N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2F1A1" w14:textId="77777777" w:rsidR="005C5E3C" w:rsidRPr="002106B4" w:rsidRDefault="005C5E3C" w:rsidP="000227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kern w:val="24"/>
                <w:sz w:val="18"/>
                <w:szCs w:val="18"/>
              </w:rPr>
              <w:t>Effect size (95% CI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4C8562" w14:textId="77777777" w:rsidR="005C5E3C" w:rsidRPr="002106B4" w:rsidRDefault="005C5E3C" w:rsidP="000227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i/>
                <w:iCs/>
                <w:kern w:val="24"/>
                <w:sz w:val="18"/>
                <w:szCs w:val="18"/>
              </w:rPr>
              <w:t>P</w:t>
            </w:r>
            <w:r w:rsidRPr="002106B4">
              <w:rPr>
                <w:rFonts w:ascii="Arial" w:hAnsi="Arial" w:cs="Arial"/>
                <w:kern w:val="24"/>
                <w:sz w:val="18"/>
                <w:szCs w:val="18"/>
              </w:rPr>
              <w:t>-value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5B68E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i/>
                <w:iCs/>
                <w:kern w:val="24"/>
                <w:sz w:val="18"/>
                <w:szCs w:val="18"/>
              </w:rPr>
            </w:pPr>
            <w:proofErr w:type="spellStart"/>
            <w:r w:rsidRPr="00776088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776088">
              <w:rPr>
                <w:rFonts w:ascii="Arial" w:hAnsi="Arial" w:cs="Arial"/>
                <w:sz w:val="18"/>
                <w:szCs w:val="18"/>
                <w:vertAlign w:val="subscript"/>
              </w:rPr>
              <w:t>heterogeneity</w:t>
            </w:r>
            <w:proofErr w:type="spellEnd"/>
          </w:p>
        </w:tc>
      </w:tr>
      <w:tr w:rsidR="005C5E3C" w:rsidRPr="002106B4" w14:paraId="0E0BC76C" w14:textId="77777777" w:rsidTr="00481308">
        <w:trPr>
          <w:gridAfter w:val="1"/>
          <w:wAfter w:w="6" w:type="dxa"/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</w:tcPr>
          <w:p w14:paraId="45E16956" w14:textId="77777777" w:rsidR="005C5E3C" w:rsidRPr="002106B4" w:rsidRDefault="005C5E3C" w:rsidP="00022734">
            <w:pPr>
              <w:rPr>
                <w:rFonts w:ascii="Arial" w:hAnsi="Arial" w:cs="Arial"/>
                <w:b/>
                <w:kern w:val="24"/>
                <w:sz w:val="18"/>
                <w:szCs w:val="18"/>
              </w:rPr>
            </w:pPr>
            <w:r w:rsidRPr="002106B4">
              <w:rPr>
                <w:rFonts w:ascii="Arial" w:hAnsi="Arial" w:cs="Arial"/>
                <w:b/>
                <w:sz w:val="18"/>
                <w:szCs w:val="18"/>
              </w:rPr>
              <w:t>Interquartile Decrease in log</w:t>
            </w:r>
            <w:r w:rsidRPr="002106B4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10</w:t>
            </w:r>
            <w:r w:rsidRPr="002106B4">
              <w:rPr>
                <w:rFonts w:ascii="Arial" w:hAnsi="Arial" w:cs="Arial"/>
                <w:b/>
                <w:sz w:val="18"/>
                <w:szCs w:val="18"/>
              </w:rPr>
              <w:t>-Vitami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2E5FA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8A93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20A12D5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1184B" w14:textId="77777777" w:rsidR="005C5E3C" w:rsidRPr="002106B4" w:rsidRDefault="005C5E3C" w:rsidP="000227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DE7D1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FCFD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EB05B5E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EADD687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5E3C" w:rsidRPr="002106B4" w14:paraId="2D8A2DF3" w14:textId="77777777" w:rsidTr="00481308">
        <w:trPr>
          <w:gridAfter w:val="1"/>
          <w:wAfter w:w="6" w:type="dxa"/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</w:tcPr>
          <w:p w14:paraId="74EE2D8F" w14:textId="77777777" w:rsidR="005C5E3C" w:rsidRPr="002106B4" w:rsidRDefault="005C5E3C" w:rsidP="0002273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 xml:space="preserve">   Chronic bronchitis or emphysema in participants taking suppl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6B10C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106B4">
              <w:rPr>
                <w:rFonts w:ascii="Arial" w:hAnsi="Arial" w:cs="Arial"/>
                <w:bCs/>
                <w:sz w:val="18"/>
                <w:szCs w:val="18"/>
              </w:rPr>
              <w:t>403/5,24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FAFE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1.11 (0.95-1.2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0F3AFD3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D0B6A" w14:textId="77777777" w:rsidR="005C5E3C" w:rsidRPr="002106B4" w:rsidRDefault="005C5E3C" w:rsidP="000227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BD293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532/7,48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70EA2EFC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0.91 (0.81-1.0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31974BA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0.1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29FF516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</w:tr>
      <w:tr w:rsidR="005C5E3C" w:rsidRPr="002106B4" w14:paraId="78F5D8D2" w14:textId="77777777" w:rsidTr="00481308">
        <w:trPr>
          <w:gridAfter w:val="1"/>
          <w:wAfter w:w="6" w:type="dxa"/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9EC4" w14:textId="77777777" w:rsidR="005C5E3C" w:rsidRPr="002106B4" w:rsidRDefault="005C5E3C" w:rsidP="00022734">
            <w:pPr>
              <w:rPr>
                <w:rFonts w:ascii="Arial" w:hAnsi="Arial" w:cs="Arial"/>
                <w:b/>
                <w:kern w:val="24"/>
                <w:sz w:val="18"/>
                <w:szCs w:val="18"/>
              </w:rPr>
            </w:pPr>
            <w:r w:rsidRPr="002106B4">
              <w:rPr>
                <w:rFonts w:ascii="Arial" w:hAnsi="Arial" w:cs="Arial"/>
                <w:kern w:val="24"/>
                <w:sz w:val="18"/>
                <w:szCs w:val="18"/>
              </w:rPr>
              <w:t xml:space="preserve">   Mortality from CLRD in participants not taking suppl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496BA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106B4">
              <w:rPr>
                <w:rFonts w:ascii="Arial" w:hAnsi="Arial" w:cs="Arial"/>
                <w:bCs/>
                <w:sz w:val="18"/>
                <w:szCs w:val="18"/>
              </w:rPr>
              <w:t>121/8,49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F172906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2.03 (1.58-2.61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68DA1A6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F284F" w14:textId="77777777" w:rsidR="005C5E3C" w:rsidRPr="002106B4" w:rsidRDefault="005C5E3C" w:rsidP="000227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A31B8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64/6,93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1A924393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1.19 (0.87-1.6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8372F3F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0.27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81C83B6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</w:tr>
      <w:tr w:rsidR="005C5E3C" w:rsidRPr="002106B4" w14:paraId="6D6FBD5F" w14:textId="77777777" w:rsidTr="00481308">
        <w:trPr>
          <w:gridAfter w:val="1"/>
          <w:wAfter w:w="6" w:type="dxa"/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EC4D" w14:textId="77777777" w:rsidR="005C5E3C" w:rsidRPr="002106B4" w:rsidRDefault="005C5E3C" w:rsidP="00022734">
            <w:pPr>
              <w:rPr>
                <w:rFonts w:ascii="Arial" w:hAnsi="Arial" w:cs="Arial"/>
                <w:b/>
                <w:kern w:val="24"/>
                <w:sz w:val="18"/>
                <w:szCs w:val="18"/>
              </w:rPr>
            </w:pPr>
            <w:r w:rsidRPr="002106B4">
              <w:rPr>
                <w:rFonts w:ascii="Arial" w:hAnsi="Arial" w:cs="Arial"/>
                <w:kern w:val="24"/>
                <w:sz w:val="18"/>
                <w:szCs w:val="18"/>
              </w:rPr>
              <w:t xml:space="preserve">   Mortality from CLRD in smoking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4EAC3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106B4">
              <w:rPr>
                <w:rFonts w:ascii="Arial" w:hAnsi="Arial" w:cs="Arial"/>
                <w:bCs/>
                <w:sz w:val="18"/>
                <w:szCs w:val="18"/>
              </w:rPr>
              <w:t>178/6,69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2DF1BCC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1.61 (1.21-2.1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43A3C99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38B1B" w14:textId="77777777" w:rsidR="005C5E3C" w:rsidRPr="002106B4" w:rsidRDefault="005C5E3C" w:rsidP="000227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C5644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132/6,58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1C361ECF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1.08 (0.84-1.3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348B633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0.5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782BBE8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</w:tr>
      <w:tr w:rsidR="005C5E3C" w:rsidRPr="002106B4" w14:paraId="3895F110" w14:textId="77777777" w:rsidTr="00481308">
        <w:trPr>
          <w:gridAfter w:val="1"/>
          <w:wAfter w:w="6" w:type="dxa"/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DCB8" w14:textId="77777777" w:rsidR="005C5E3C" w:rsidRPr="002106B4" w:rsidRDefault="005C5E3C" w:rsidP="00022734">
            <w:pPr>
              <w:rPr>
                <w:rFonts w:ascii="Arial" w:hAnsi="Arial" w:cs="Arial"/>
                <w:b/>
                <w:kern w:val="24"/>
                <w:sz w:val="18"/>
                <w:szCs w:val="18"/>
              </w:rPr>
            </w:pPr>
            <w:r w:rsidRPr="002106B4">
              <w:rPr>
                <w:rFonts w:ascii="Arial" w:hAnsi="Arial" w:cs="Arial"/>
                <w:kern w:val="24"/>
                <w:sz w:val="18"/>
                <w:szCs w:val="18"/>
              </w:rPr>
              <w:t xml:space="preserve">   Mortality from CLRD in non-smoking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07EBE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106B4">
              <w:rPr>
                <w:rFonts w:ascii="Arial" w:hAnsi="Arial" w:cs="Arial"/>
                <w:bCs/>
                <w:sz w:val="18"/>
                <w:szCs w:val="18"/>
              </w:rPr>
              <w:t>40/7,03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E6B41A0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0.50 (0.27-0.9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3C161AF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D1FC8" w14:textId="77777777" w:rsidR="005C5E3C" w:rsidRPr="002106B4" w:rsidRDefault="005C5E3C" w:rsidP="000227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9381C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18/7,86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67FA7F22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1.40 (0.80-2.4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FEC29F3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0.2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21206A6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</w:tr>
      <w:tr w:rsidR="005C5E3C" w:rsidRPr="002106B4" w14:paraId="3D27F38A" w14:textId="77777777" w:rsidTr="00481308">
        <w:trPr>
          <w:gridAfter w:val="1"/>
          <w:wAfter w:w="6" w:type="dxa"/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DB5DF" w14:textId="77777777" w:rsidR="005C5E3C" w:rsidRPr="002106B4" w:rsidRDefault="005C5E3C" w:rsidP="00022734">
            <w:pPr>
              <w:rPr>
                <w:rFonts w:ascii="Arial" w:hAnsi="Arial" w:cs="Arial"/>
                <w:b/>
                <w:kern w:val="24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71BA8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CC863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034F6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CA7A6" w14:textId="77777777" w:rsidR="005C5E3C" w:rsidRPr="002106B4" w:rsidRDefault="005C5E3C" w:rsidP="000227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83C75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43457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8AD4C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CFF38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5E3C" w:rsidRPr="002106B4" w14:paraId="1DCA729F" w14:textId="77777777" w:rsidTr="00481308">
        <w:trPr>
          <w:gridAfter w:val="1"/>
          <w:wAfter w:w="6" w:type="dxa"/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</w:tcPr>
          <w:p w14:paraId="40B6DA10" w14:textId="77777777" w:rsidR="005C5E3C" w:rsidRPr="002106B4" w:rsidRDefault="005C5E3C" w:rsidP="00022734">
            <w:pPr>
              <w:rPr>
                <w:rFonts w:ascii="Arial" w:hAnsi="Arial" w:cs="Arial"/>
                <w:b/>
                <w:kern w:val="24"/>
                <w:sz w:val="18"/>
                <w:szCs w:val="18"/>
              </w:rPr>
            </w:pPr>
            <w:r w:rsidRPr="002106B4">
              <w:rPr>
                <w:rFonts w:ascii="Arial" w:hAnsi="Arial" w:cs="Arial"/>
                <w:b/>
                <w:sz w:val="18"/>
                <w:szCs w:val="18"/>
              </w:rPr>
              <w:t>Interquartile Decrease in Vitamin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864FD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5A71B33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6CB2C7A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5F999" w14:textId="77777777" w:rsidR="005C5E3C" w:rsidRPr="002106B4" w:rsidRDefault="005C5E3C" w:rsidP="000227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51BAD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14:paraId="2133A56C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55DF773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0EAE11B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5E3C" w:rsidRPr="002106B4" w14:paraId="0221B5FD" w14:textId="77777777" w:rsidTr="00481308">
        <w:trPr>
          <w:gridAfter w:val="1"/>
          <w:wAfter w:w="6" w:type="dxa"/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FEDF" w14:textId="77777777" w:rsidR="005C5E3C" w:rsidRPr="002106B4" w:rsidRDefault="005C5E3C" w:rsidP="00022734">
            <w:pPr>
              <w:rPr>
                <w:rFonts w:ascii="Arial" w:hAnsi="Arial" w:cs="Arial"/>
                <w:b/>
                <w:kern w:val="24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 xml:space="preserve">   Mortality from influenza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Pr="002106B4">
              <w:rPr>
                <w:rFonts w:ascii="Arial" w:hAnsi="Arial" w:cs="Arial"/>
                <w:sz w:val="18"/>
                <w:szCs w:val="18"/>
              </w:rPr>
              <w:t>pneumonia in participants takin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106B4">
              <w:rPr>
                <w:rFonts w:ascii="Arial" w:hAnsi="Arial" w:cs="Arial"/>
                <w:sz w:val="18"/>
                <w:szCs w:val="18"/>
              </w:rPr>
              <w:t>suppl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DAB4B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106B4">
              <w:rPr>
                <w:rFonts w:ascii="Arial" w:hAnsi="Arial" w:cs="Arial"/>
                <w:bCs/>
                <w:sz w:val="18"/>
                <w:szCs w:val="18"/>
              </w:rPr>
              <w:t>67/5,09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146DE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0.63 (0.43-0.9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89EB3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CE9A8" w14:textId="77777777" w:rsidR="005C5E3C" w:rsidRPr="002106B4" w:rsidRDefault="005C5E3C" w:rsidP="000227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CA773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14/3,83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0C350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1.66 (0.74-3.7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1BA6A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06B4">
              <w:rPr>
                <w:rFonts w:ascii="Arial" w:hAnsi="Arial" w:cs="Arial"/>
                <w:sz w:val="18"/>
                <w:szCs w:val="18"/>
              </w:rPr>
              <w:t>0.2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952FE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</w:tr>
      <w:tr w:rsidR="005C5E3C" w:rsidRPr="002106B4" w14:paraId="3E75C247" w14:textId="77777777" w:rsidTr="00481308">
        <w:trPr>
          <w:gridAfter w:val="1"/>
          <w:wAfter w:w="6" w:type="dxa"/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6AF9" w14:textId="77777777" w:rsidR="005C5E3C" w:rsidRPr="002106B4" w:rsidRDefault="005C5E3C" w:rsidP="000227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7B7EA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7543D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785E5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884F3" w14:textId="77777777" w:rsidR="005C5E3C" w:rsidRPr="002106B4" w:rsidRDefault="005C5E3C" w:rsidP="000227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12130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31024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F2FE4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CE624" w14:textId="77777777" w:rsidR="005C5E3C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5E3C" w:rsidRPr="002106B4" w14:paraId="2816C372" w14:textId="77777777" w:rsidTr="00481308">
        <w:trPr>
          <w:gridAfter w:val="1"/>
          <w:wAfter w:w="6" w:type="dxa"/>
          <w:jc w:val="center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F768" w14:textId="77777777" w:rsidR="005C5E3C" w:rsidRPr="00A44702" w:rsidRDefault="005C5E3C" w:rsidP="0002273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A44702">
              <w:rPr>
                <w:rFonts w:ascii="Arial" w:hAnsi="Arial" w:cs="Arial"/>
                <w:b/>
                <w:sz w:val="18"/>
                <w:szCs w:val="18"/>
              </w:rPr>
              <w:t>Vitamin C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233EA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E5766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BB127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821D8" w14:textId="77777777" w:rsidR="005C5E3C" w:rsidRPr="002106B4" w:rsidRDefault="005C5E3C" w:rsidP="000227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76542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496AD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554DF" w14:textId="77777777" w:rsidR="005C5E3C" w:rsidRPr="002106B4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5C9AC" w14:textId="77777777" w:rsidR="005C5E3C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5E3C" w:rsidRPr="00A44702" w14:paraId="04442B11" w14:textId="77777777" w:rsidTr="00481308">
        <w:trPr>
          <w:gridAfter w:val="1"/>
          <w:wAfter w:w="6" w:type="dxa"/>
          <w:jc w:val="center"/>
        </w:trPr>
        <w:tc>
          <w:tcPr>
            <w:tcW w:w="6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54BEEA" w14:textId="77777777" w:rsidR="005C5E3C" w:rsidRPr="00A44702" w:rsidRDefault="005C5E3C" w:rsidP="00022734">
            <w:pPr>
              <w:rPr>
                <w:rFonts w:ascii="Arial" w:hAnsi="Arial" w:cs="Arial"/>
                <w:sz w:val="18"/>
                <w:szCs w:val="18"/>
              </w:rPr>
            </w:pPr>
            <w:r w:rsidRPr="00A44702">
              <w:rPr>
                <w:rFonts w:ascii="Arial" w:hAnsi="Arial" w:cs="Arial"/>
                <w:kern w:val="24"/>
                <w:sz w:val="18"/>
                <w:szCs w:val="18"/>
              </w:rPr>
              <w:t xml:space="preserve">      Chronic bronchitis or emphys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2CC9F6" w14:textId="77777777" w:rsidR="005C5E3C" w:rsidRPr="00A44702" w:rsidRDefault="005C5E3C" w:rsidP="0002273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197/2,158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4CA9A1" w14:textId="77777777" w:rsidR="005C5E3C" w:rsidRPr="00A44702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 (0.72-1.21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142EFF" w14:textId="77777777" w:rsidR="005C5E3C" w:rsidRPr="00A44702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BDE9A" w14:textId="77777777" w:rsidR="005C5E3C" w:rsidRPr="00D46CFA" w:rsidRDefault="005C5E3C" w:rsidP="0002273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779E6D" w14:textId="77777777" w:rsidR="005C5E3C" w:rsidRPr="00A44702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/46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F058553" w14:textId="77777777" w:rsidR="005C5E3C" w:rsidRPr="00A44702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1 (1.35-2.43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D8B72A" w14:textId="77777777" w:rsidR="005C5E3C" w:rsidRPr="00A44702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F7A365" w14:textId="77777777" w:rsidR="005C5E3C" w:rsidRPr="00A44702" w:rsidRDefault="005C5E3C" w:rsidP="000227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</w:tbl>
    <w:p w14:paraId="4634E8B1" w14:textId="77777777" w:rsidR="005C5E3C" w:rsidRPr="008223AA" w:rsidRDefault="005C5E3C" w:rsidP="00800B2A">
      <w:pPr>
        <w:spacing w:line="240" w:lineRule="auto"/>
        <w:ind w:left="-1008"/>
        <w:contextualSpacing/>
        <w:rPr>
          <w:rFonts w:ascii="Arial" w:eastAsia="Calibri" w:hAnsi="Arial" w:cs="Arial"/>
          <w:sz w:val="18"/>
          <w:szCs w:val="18"/>
        </w:rPr>
      </w:pPr>
      <w:r w:rsidRPr="008223AA">
        <w:rPr>
          <w:rFonts w:ascii="Arial" w:eastAsia="Calibri" w:hAnsi="Arial" w:cs="Arial"/>
          <w:sz w:val="18"/>
          <w:szCs w:val="18"/>
        </w:rPr>
        <w:t xml:space="preserve">Abbreviations: CLRD, chronic lower respiratory diseases; n, cases; N, </w:t>
      </w:r>
      <w:proofErr w:type="gramStart"/>
      <w:r w:rsidRPr="008223AA">
        <w:rPr>
          <w:rFonts w:ascii="Arial" w:eastAsia="Calibri" w:hAnsi="Arial" w:cs="Arial"/>
          <w:sz w:val="18"/>
          <w:szCs w:val="18"/>
        </w:rPr>
        <w:t>cases</w:t>
      </w:r>
      <w:proofErr w:type="gramEnd"/>
      <w:r w:rsidRPr="008223AA">
        <w:rPr>
          <w:rFonts w:ascii="Arial" w:eastAsia="Calibri" w:hAnsi="Arial" w:cs="Arial"/>
          <w:sz w:val="18"/>
          <w:szCs w:val="18"/>
        </w:rPr>
        <w:t xml:space="preserve"> and non-cases.</w:t>
      </w:r>
    </w:p>
    <w:p w14:paraId="76CFAD02" w14:textId="77777777" w:rsidR="005C5E3C" w:rsidRDefault="005C5E3C" w:rsidP="00800B2A">
      <w:pPr>
        <w:spacing w:line="240" w:lineRule="auto"/>
        <w:ind w:left="-1008"/>
        <w:contextualSpacing/>
        <w:rPr>
          <w:rFonts w:ascii="Arial" w:eastAsia="Calibri" w:hAnsi="Arial" w:cs="Arial"/>
          <w:sz w:val="18"/>
          <w:szCs w:val="18"/>
        </w:rPr>
      </w:pPr>
    </w:p>
    <w:p w14:paraId="182D1659" w14:textId="77777777" w:rsidR="005C5E3C" w:rsidRPr="000E5E13" w:rsidRDefault="005C5E3C" w:rsidP="00800B2A">
      <w:pPr>
        <w:spacing w:line="240" w:lineRule="auto"/>
        <w:ind w:left="-1008"/>
        <w:contextualSpacing/>
        <w:rPr>
          <w:rFonts w:ascii="Arial" w:eastAsia="Calibri" w:hAnsi="Arial" w:cs="Arial"/>
          <w:sz w:val="18"/>
          <w:szCs w:val="18"/>
        </w:rPr>
      </w:pPr>
      <w:r w:rsidRPr="00FF59BF">
        <w:rPr>
          <w:rFonts w:ascii="Arial" w:eastAsia="Calibri" w:hAnsi="Arial" w:cs="Arial"/>
          <w:sz w:val="18"/>
          <w:szCs w:val="18"/>
        </w:rPr>
        <w:t>Models were adjusted for age, sex, race/ethnicity, income, education level, use of vitamin supplements</w:t>
      </w:r>
      <w:r>
        <w:rPr>
          <w:rFonts w:ascii="Arial" w:eastAsia="Calibri" w:hAnsi="Arial" w:cs="Arial"/>
          <w:sz w:val="18"/>
          <w:szCs w:val="18"/>
        </w:rPr>
        <w:t xml:space="preserve"> (where appropriate)</w:t>
      </w:r>
      <w:r w:rsidRPr="00FF59BF">
        <w:rPr>
          <w:rFonts w:ascii="Arial" w:eastAsia="Calibri" w:hAnsi="Arial" w:cs="Arial"/>
          <w:sz w:val="18"/>
          <w:szCs w:val="18"/>
        </w:rPr>
        <w:t>, cigarette smoking and exposure to cigarette smoke, pack-years of cigarette smoking</w:t>
      </w:r>
      <w:r>
        <w:rPr>
          <w:rFonts w:ascii="Arial" w:eastAsia="Calibri" w:hAnsi="Arial" w:cs="Arial"/>
          <w:sz w:val="18"/>
          <w:szCs w:val="18"/>
        </w:rPr>
        <w:t xml:space="preserve"> (where appropriate)</w:t>
      </w:r>
      <w:r w:rsidRPr="00FF59BF">
        <w:rPr>
          <w:rFonts w:ascii="Arial" w:eastAsia="Calibri" w:hAnsi="Arial" w:cs="Arial"/>
          <w:sz w:val="18"/>
          <w:szCs w:val="18"/>
        </w:rPr>
        <w:t xml:space="preserve">, BMI, alcohol consumption, </w:t>
      </w:r>
      <w:r>
        <w:rPr>
          <w:rFonts w:ascii="Arial" w:eastAsia="Calibri" w:hAnsi="Arial" w:cs="Arial"/>
          <w:sz w:val="18"/>
          <w:szCs w:val="18"/>
        </w:rPr>
        <w:t xml:space="preserve">caloric intake, general health status, </w:t>
      </w:r>
      <w:r w:rsidRPr="00FF59BF">
        <w:rPr>
          <w:rFonts w:ascii="Arial" w:eastAsia="Calibri" w:hAnsi="Arial" w:cs="Arial"/>
          <w:sz w:val="18"/>
          <w:szCs w:val="18"/>
        </w:rPr>
        <w:t xml:space="preserve">and survey </w:t>
      </w:r>
      <w:r>
        <w:rPr>
          <w:rFonts w:ascii="Arial" w:eastAsia="Calibri" w:hAnsi="Arial" w:cs="Arial"/>
          <w:sz w:val="18"/>
          <w:szCs w:val="18"/>
        </w:rPr>
        <w:t>cycle (continuous NHANES only).</w:t>
      </w:r>
    </w:p>
    <w:p w14:paraId="14BF081C" w14:textId="77777777" w:rsidR="005C5E3C" w:rsidRDefault="005C5E3C" w:rsidP="00800B2A">
      <w:pPr>
        <w:spacing w:after="100" w:line="240" w:lineRule="auto"/>
        <w:ind w:left="-288"/>
        <w:contextualSpacing/>
        <w:rPr>
          <w:rFonts w:ascii="Calibri" w:eastAsia="Calibri" w:hAnsi="Calibri" w:cs="Times New Roman"/>
          <w:sz w:val="16"/>
          <w:szCs w:val="16"/>
        </w:rPr>
      </w:pPr>
    </w:p>
    <w:p w14:paraId="40EAF919" w14:textId="030F9C14" w:rsidR="00521A58" w:rsidRDefault="00521A58">
      <w:pPr>
        <w:rPr>
          <w:rFonts w:ascii="Calibri" w:eastAsia="Calibri" w:hAnsi="Calibri" w:cs="Times New Roman"/>
          <w:sz w:val="16"/>
          <w:szCs w:val="16"/>
        </w:rPr>
      </w:pPr>
      <w:r>
        <w:rPr>
          <w:rFonts w:ascii="Calibri" w:eastAsia="Calibri" w:hAnsi="Calibri" w:cs="Times New Roman"/>
          <w:sz w:val="16"/>
          <w:szCs w:val="16"/>
        </w:rPr>
        <w:br w:type="page"/>
      </w:r>
    </w:p>
    <w:p w14:paraId="4859B4E0" w14:textId="001E2204" w:rsidR="00521A58" w:rsidRPr="003A181D" w:rsidRDefault="00DA28E3" w:rsidP="00521A58">
      <w:pPr>
        <w:spacing w:before="240" w:after="0" w:line="240" w:lineRule="auto"/>
        <w:contextualSpacing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b/>
        </w:rPr>
        <w:t xml:space="preserve">Additional file 1: </w:t>
      </w:r>
      <w:r w:rsidR="00521A58" w:rsidRPr="003A181D">
        <w:rPr>
          <w:rFonts w:ascii="Arial" w:eastAsia="Calibri" w:hAnsi="Arial" w:cs="Arial"/>
          <w:b/>
          <w:sz w:val="20"/>
          <w:szCs w:val="20"/>
        </w:rPr>
        <w:t xml:space="preserve">Table </w:t>
      </w:r>
      <w:r>
        <w:rPr>
          <w:rFonts w:ascii="Arial" w:eastAsia="Calibri" w:hAnsi="Arial" w:cs="Arial"/>
          <w:b/>
          <w:sz w:val="20"/>
          <w:szCs w:val="20"/>
        </w:rPr>
        <w:t>S</w:t>
      </w:r>
      <w:r w:rsidR="00521A58">
        <w:rPr>
          <w:rFonts w:ascii="Arial" w:eastAsia="Calibri" w:hAnsi="Arial" w:cs="Arial"/>
          <w:b/>
          <w:sz w:val="20"/>
          <w:szCs w:val="20"/>
        </w:rPr>
        <w:t>5</w:t>
      </w:r>
      <w:r w:rsidR="00521A58" w:rsidRPr="003A181D">
        <w:rPr>
          <w:rFonts w:ascii="Arial" w:eastAsia="Calibri" w:hAnsi="Arial" w:cs="Arial"/>
          <w:sz w:val="20"/>
          <w:szCs w:val="20"/>
        </w:rPr>
        <w:t xml:space="preserve">: Association of vitamin C deficiency and vitamin D </w:t>
      </w:r>
      <w:r w:rsidR="00521A58">
        <w:rPr>
          <w:rFonts w:ascii="Arial" w:eastAsia="Calibri" w:hAnsi="Arial" w:cs="Arial"/>
          <w:sz w:val="20"/>
          <w:szCs w:val="20"/>
        </w:rPr>
        <w:t xml:space="preserve">(25-OHD) </w:t>
      </w:r>
      <w:r w:rsidR="00521A58" w:rsidRPr="003A181D">
        <w:rPr>
          <w:rFonts w:ascii="Arial" w:eastAsia="Calibri" w:hAnsi="Arial" w:cs="Arial"/>
          <w:sz w:val="20"/>
          <w:szCs w:val="20"/>
        </w:rPr>
        <w:t>insufficiency with respiratory morbidity and mortality [NHANES III (1988-1994) and continuous NHANES (1999-2006)]</w:t>
      </w:r>
    </w:p>
    <w:tbl>
      <w:tblPr>
        <w:tblW w:w="12870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520"/>
        <w:gridCol w:w="2250"/>
        <w:gridCol w:w="1440"/>
        <w:gridCol w:w="1710"/>
        <w:gridCol w:w="810"/>
        <w:gridCol w:w="236"/>
        <w:gridCol w:w="1384"/>
        <w:gridCol w:w="1710"/>
        <w:gridCol w:w="810"/>
      </w:tblGrid>
      <w:tr w:rsidR="00521A58" w:rsidRPr="00526A32" w14:paraId="363C7787" w14:textId="77777777" w:rsidTr="00481308">
        <w:trPr>
          <w:trHeight w:val="20"/>
          <w:jc w:val="center"/>
        </w:trPr>
        <w:tc>
          <w:tcPr>
            <w:tcW w:w="252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47CD2BD" w14:textId="77777777" w:rsidR="00521A58" w:rsidRPr="00481308" w:rsidRDefault="00521A58" w:rsidP="007C13EB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FFFFFF"/>
          </w:tcPr>
          <w:p w14:paraId="33AD5C93" w14:textId="77777777" w:rsidR="00521A58" w:rsidRPr="00481308" w:rsidRDefault="00521A58" w:rsidP="007C13EB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960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1CC54AEC" w14:textId="77777777" w:rsidR="00521A58" w:rsidRPr="00481308" w:rsidRDefault="00521A58" w:rsidP="007C13EB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Vitamin C Deficiency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7D7F934" w14:textId="77777777" w:rsidR="00521A58" w:rsidRPr="00481308" w:rsidRDefault="00521A58" w:rsidP="007C13EB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3904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138025F2" w14:textId="77777777" w:rsidR="00521A58" w:rsidRPr="00481308" w:rsidRDefault="00521A58" w:rsidP="007C13EB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Vitamin D Insufficiency</w:t>
            </w:r>
          </w:p>
        </w:tc>
      </w:tr>
      <w:tr w:rsidR="00521A58" w:rsidRPr="00526A32" w14:paraId="20CB8600" w14:textId="77777777" w:rsidTr="00481308">
        <w:trPr>
          <w:trHeight w:val="20"/>
          <w:jc w:val="center"/>
        </w:trPr>
        <w:tc>
          <w:tcPr>
            <w:tcW w:w="252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8C23BE0" w14:textId="77777777" w:rsidR="00521A58" w:rsidRPr="00481308" w:rsidRDefault="00521A58" w:rsidP="007C13EB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FFFFF"/>
          </w:tcPr>
          <w:p w14:paraId="5E7FE54D" w14:textId="77777777" w:rsidR="00521A58" w:rsidRPr="00481308" w:rsidRDefault="00521A58" w:rsidP="007C13EB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 xml:space="preserve">       Populat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</w:tcPr>
          <w:p w14:paraId="6B8CAE82" w14:textId="77777777" w:rsidR="00521A58" w:rsidRPr="00481308" w:rsidRDefault="00521A58" w:rsidP="007C13EB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n/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0FB4E1" w14:textId="77777777" w:rsidR="00521A58" w:rsidRPr="00481308" w:rsidRDefault="00521A58" w:rsidP="007C13EB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Effect size 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689AD4C2" w14:textId="77777777" w:rsidR="00521A58" w:rsidRPr="00481308" w:rsidRDefault="00521A58" w:rsidP="007C13EB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</w:t>
            </w:r>
            <w:r w:rsidRPr="00481308">
              <w:rPr>
                <w:rFonts w:ascii="Arial" w:eastAsia="Calibri" w:hAnsi="Arial" w:cs="Arial"/>
                <w:sz w:val="16"/>
                <w:szCs w:val="16"/>
              </w:rPr>
              <w:t>-value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/>
          </w:tcPr>
          <w:p w14:paraId="16E0F916" w14:textId="77777777" w:rsidR="00521A58" w:rsidRPr="00481308" w:rsidRDefault="00521A58" w:rsidP="007C13EB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FFFFFF"/>
          </w:tcPr>
          <w:p w14:paraId="4FC075F7" w14:textId="77777777" w:rsidR="00521A58" w:rsidRPr="00481308" w:rsidRDefault="00521A58" w:rsidP="007C13EB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 xml:space="preserve">  n/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57A6EAE" w14:textId="77777777" w:rsidR="00521A58" w:rsidRPr="00481308" w:rsidRDefault="00521A58" w:rsidP="007C13EB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Effect size 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64F4DCE7" w14:textId="77777777" w:rsidR="00521A58" w:rsidRPr="00481308" w:rsidRDefault="00521A58" w:rsidP="007C13EB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i/>
                <w:iCs/>
                <w:sz w:val="16"/>
                <w:szCs w:val="16"/>
              </w:rPr>
              <w:t>P</w:t>
            </w:r>
            <w:r w:rsidRPr="00481308">
              <w:rPr>
                <w:rFonts w:ascii="Arial" w:eastAsia="Calibri" w:hAnsi="Arial" w:cs="Arial"/>
                <w:sz w:val="16"/>
                <w:szCs w:val="16"/>
              </w:rPr>
              <w:t>-value</w:t>
            </w:r>
          </w:p>
        </w:tc>
      </w:tr>
      <w:tr w:rsidR="00521A58" w:rsidRPr="00526A32" w14:paraId="439A3F37" w14:textId="77777777" w:rsidTr="00481308">
        <w:trPr>
          <w:trHeight w:val="20"/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AE0800C" w14:textId="77777777" w:rsidR="00521A58" w:rsidRPr="00481308" w:rsidRDefault="00521A58" w:rsidP="00526A32">
            <w:pPr>
              <w:spacing w:after="0" w:line="240" w:lineRule="auto"/>
              <w:rPr>
                <w:rFonts w:ascii="Arial" w:eastAsia="Calibri" w:hAnsi="Arial" w:cs="Arial"/>
                <w:b/>
                <w:i/>
                <w:iCs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b/>
                <w:i/>
                <w:iCs/>
                <w:sz w:val="16"/>
                <w:szCs w:val="16"/>
              </w:rPr>
              <w:t xml:space="preserve">Respiratory Morbidity </w:t>
            </w:r>
            <w:r w:rsidRPr="00481308">
              <w:rPr>
                <w:rFonts w:ascii="Arial" w:eastAsia="Calibri" w:hAnsi="Arial" w:cs="Arial"/>
                <w:b/>
                <w:i/>
                <w:i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19D223A" w14:textId="77777777" w:rsidR="00521A58" w:rsidRPr="00481308" w:rsidRDefault="00521A58" w:rsidP="007C13EB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436EB0E" w14:textId="77777777" w:rsidR="00521A58" w:rsidRPr="00481308" w:rsidRDefault="00521A58" w:rsidP="007C13EB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9E445B7" w14:textId="77777777" w:rsidR="00521A58" w:rsidRPr="00481308" w:rsidRDefault="00521A58" w:rsidP="007C13EB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55337D9" w14:textId="77777777" w:rsidR="00521A58" w:rsidRPr="00481308" w:rsidRDefault="00521A58" w:rsidP="007C13EB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/>
          </w:tcPr>
          <w:p w14:paraId="44926CC7" w14:textId="77777777" w:rsidR="00521A58" w:rsidRPr="00481308" w:rsidRDefault="00521A58" w:rsidP="007C13EB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063EC2E" w14:textId="77777777" w:rsidR="00521A58" w:rsidRPr="00481308" w:rsidRDefault="00521A58" w:rsidP="007C13EB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4686B0A" w14:textId="77777777" w:rsidR="00521A58" w:rsidRPr="00481308" w:rsidRDefault="00521A58" w:rsidP="007C13EB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4DF3FAA" w14:textId="77777777" w:rsidR="00521A58" w:rsidRPr="00481308" w:rsidRDefault="00521A58" w:rsidP="007C13EB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521A58" w:rsidRPr="00526A32" w14:paraId="5E9FFD4A" w14:textId="77777777" w:rsidTr="00481308">
        <w:trPr>
          <w:trHeight w:val="20"/>
          <w:jc w:val="center"/>
        </w:trPr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7EE62" w14:textId="77777777" w:rsidR="00521A58" w:rsidRPr="00481308" w:rsidRDefault="00521A58" w:rsidP="00526A32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 xml:space="preserve">  Current asthm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0F16F" w14:textId="77777777" w:rsidR="00521A58" w:rsidRPr="00481308" w:rsidRDefault="00521A58" w:rsidP="00526A32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 xml:space="preserve">  NHANES I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ADBE8" w14:textId="21B11824" w:rsidR="00521A58" w:rsidRPr="00481308" w:rsidRDefault="00521A58" w:rsidP="008675DC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02/2,1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3300B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.04 (0.76-1.4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6EAE4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8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DFEF4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A8D1E" w14:textId="21F7CFA8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310/6,2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46D67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.16 (0.91-1.4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5B00F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224</w:t>
            </w:r>
          </w:p>
        </w:tc>
      </w:tr>
      <w:tr w:rsidR="00521A58" w:rsidRPr="00526A32" w14:paraId="7C97DF66" w14:textId="77777777" w:rsidTr="00481308">
        <w:trPr>
          <w:trHeight w:val="2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4E63C" w14:textId="77777777" w:rsidR="00521A58" w:rsidRPr="00481308" w:rsidRDefault="00521A58" w:rsidP="00481308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16A48" w14:textId="77777777" w:rsidR="00521A58" w:rsidRPr="00481308" w:rsidRDefault="00521A58" w:rsidP="00481308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 xml:space="preserve"> Continuous NHAN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727DE" w14:textId="3AE62ACF" w:rsidR="00521A58" w:rsidRPr="00481308" w:rsidRDefault="00521A58" w:rsidP="008675DC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45/4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15614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.00 (0.64-1.5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FFC5C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9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106A7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8F51C" w14:textId="2B052BAE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321/4,1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FEEBD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.00 (0.86-1.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6B202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966</w:t>
            </w:r>
          </w:p>
        </w:tc>
      </w:tr>
      <w:tr w:rsidR="00521A58" w:rsidRPr="00526A32" w14:paraId="2A2AB18A" w14:textId="77777777" w:rsidTr="00481308">
        <w:trPr>
          <w:trHeight w:val="2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6242D0" w14:textId="77777777" w:rsidR="00521A58" w:rsidRPr="00481308" w:rsidRDefault="00521A58" w:rsidP="00481308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AA2204" w14:textId="77777777" w:rsidR="00521A58" w:rsidRPr="00481308" w:rsidRDefault="00521A58" w:rsidP="00526A32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 xml:space="preserve">  Pool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E7E858" w14:textId="77777777" w:rsidR="00521A58" w:rsidRPr="00481308" w:rsidRDefault="00521A58" w:rsidP="008675DC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47/2,6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C9393B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.03 (0.79-1.3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A56E4A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85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84EF6B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E189E1" w14:textId="00697BF2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631/10,4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734471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.04 (0.91-1.2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159CBB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543</w:t>
            </w:r>
          </w:p>
        </w:tc>
      </w:tr>
      <w:tr w:rsidR="00521A58" w:rsidRPr="00526A32" w14:paraId="339B789E" w14:textId="77777777" w:rsidTr="00481308">
        <w:trPr>
          <w:trHeight w:val="20"/>
          <w:jc w:val="center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9BB7F" w14:textId="77777777" w:rsidR="00521A58" w:rsidRPr="00481308" w:rsidRDefault="00521A58" w:rsidP="00526A32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 xml:space="preserve">  Wheeze in the past</w:t>
            </w:r>
          </w:p>
          <w:p w14:paraId="1BCAD21A" w14:textId="77777777" w:rsidR="00521A58" w:rsidRPr="00481308" w:rsidRDefault="00521A58" w:rsidP="00526A32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 xml:space="preserve">  12 month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EAF68D" w14:textId="77777777" w:rsidR="00521A58" w:rsidRPr="00481308" w:rsidRDefault="00521A58" w:rsidP="00526A32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 xml:space="preserve">  NHANES II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16786" w14:textId="77777777" w:rsidR="00521A58" w:rsidRPr="00481308" w:rsidRDefault="00521A58" w:rsidP="008675DC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418/2,16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D5385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97 (0.81-1.1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A1F55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71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0F032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B92B8" w14:textId="69C49C33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957/6,26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86D8C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99 (0.82-1.19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F3906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891</w:t>
            </w:r>
          </w:p>
        </w:tc>
      </w:tr>
      <w:tr w:rsidR="00521A58" w:rsidRPr="00526A32" w14:paraId="3B716761" w14:textId="77777777" w:rsidTr="00481308">
        <w:trPr>
          <w:trHeight w:val="2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F17BE" w14:textId="77777777" w:rsidR="00521A58" w:rsidRPr="00481308" w:rsidRDefault="00521A58" w:rsidP="00481308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EC5C4" w14:textId="77777777" w:rsidR="00521A58" w:rsidRPr="00481308" w:rsidRDefault="00521A58" w:rsidP="00481308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 xml:space="preserve"> Continuous NHAN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5BFDB" w14:textId="36A92D97" w:rsidR="00521A58" w:rsidRPr="00481308" w:rsidRDefault="00521A58" w:rsidP="008675DC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11/4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DEB42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.16 (0.86-1.5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70D63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3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935BE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F80A6" w14:textId="1346D2A6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636/4,2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71F21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.18 (0.99-1.4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22DBD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073</w:t>
            </w:r>
          </w:p>
        </w:tc>
      </w:tr>
      <w:tr w:rsidR="00521A58" w:rsidRPr="00526A32" w14:paraId="3549C7DE" w14:textId="77777777" w:rsidTr="00481308">
        <w:trPr>
          <w:trHeight w:val="2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97C52A" w14:textId="77777777" w:rsidR="00521A58" w:rsidRPr="00481308" w:rsidRDefault="00521A58" w:rsidP="00481308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739654" w14:textId="77777777" w:rsidR="00521A58" w:rsidRPr="00481308" w:rsidRDefault="00521A58" w:rsidP="00526A32">
            <w:pPr>
              <w:spacing w:after="0" w:line="240" w:lineRule="auto"/>
              <w:contextualSpacing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 xml:space="preserve">  Pool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5AE597" w14:textId="77777777" w:rsidR="00521A58" w:rsidRPr="00481308" w:rsidRDefault="00521A58" w:rsidP="008675DC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529/2,62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2699DC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.01 (0.87-1.1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E97C1D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87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4B53A7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D515D2" w14:textId="77777777" w:rsidR="00521A58" w:rsidRPr="00481308" w:rsidRDefault="00521A58" w:rsidP="00481308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,593/10,47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B2DF33" w14:textId="77777777" w:rsidR="00521A58" w:rsidRPr="00481308" w:rsidRDefault="00521A58" w:rsidP="008675DC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.08 (0.91-1.2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296D10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385</w:t>
            </w:r>
          </w:p>
        </w:tc>
      </w:tr>
      <w:tr w:rsidR="00521A58" w:rsidRPr="00526A32" w14:paraId="7CF5B128" w14:textId="77777777" w:rsidTr="00481308">
        <w:trPr>
          <w:trHeight w:val="20"/>
          <w:jc w:val="center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56D4E" w14:textId="77777777" w:rsidR="00521A58" w:rsidRPr="00481308" w:rsidRDefault="00521A58" w:rsidP="00526A32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 xml:space="preserve">  Chronic bronchitis or</w:t>
            </w:r>
          </w:p>
          <w:p w14:paraId="1BBF4B7D" w14:textId="77777777" w:rsidR="00521A58" w:rsidRPr="00481308" w:rsidRDefault="00521A58" w:rsidP="00526A32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 xml:space="preserve">  emphysem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4BFC172" w14:textId="77777777" w:rsidR="00521A58" w:rsidRPr="00481308" w:rsidRDefault="00521A58" w:rsidP="00526A32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 xml:space="preserve">  NHANES II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CED63" w14:textId="1F0BE726" w:rsidR="00521A58" w:rsidRPr="00481308" w:rsidRDefault="00521A58" w:rsidP="00481308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97/2,15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BA091" w14:textId="77777777" w:rsidR="00521A58" w:rsidRPr="00481308" w:rsidRDefault="00521A58" w:rsidP="008675DC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94 (0.72-1.21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BBDF4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61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32D54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EDABC" w14:textId="26AF632A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393/6,25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A5BBB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99 (0.78-1.25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DCB1C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940</w:t>
            </w:r>
          </w:p>
        </w:tc>
      </w:tr>
      <w:tr w:rsidR="00521A58" w:rsidRPr="00526A32" w14:paraId="2B2907AC" w14:textId="77777777" w:rsidTr="00481308">
        <w:trPr>
          <w:trHeight w:val="2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A5060" w14:textId="77777777" w:rsidR="00521A58" w:rsidRPr="00481308" w:rsidRDefault="00521A58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A7506" w14:textId="77777777" w:rsidR="00521A58" w:rsidRPr="00481308" w:rsidRDefault="00521A58" w:rsidP="00481308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 xml:space="preserve"> Continuous NHAN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854A6" w14:textId="317C0B3D" w:rsidR="00521A58" w:rsidRPr="00481308" w:rsidRDefault="00521A58" w:rsidP="008675DC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76/4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44C9B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.81 (1.35-2.4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BAA28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B7DD3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6D176" w14:textId="7EC7F9D9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297/4,1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E4C1F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.07 (0.84-1.3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B1A34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587</w:t>
            </w:r>
          </w:p>
        </w:tc>
      </w:tr>
      <w:tr w:rsidR="00521A58" w:rsidRPr="00526A32" w14:paraId="7C6BF38A" w14:textId="77777777" w:rsidTr="00481308">
        <w:trPr>
          <w:trHeight w:val="20"/>
          <w:jc w:val="center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180F99" w14:textId="77777777" w:rsidR="00521A58" w:rsidRPr="00481308" w:rsidRDefault="00521A58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61B50AD" w14:textId="77777777" w:rsidR="00521A58" w:rsidRPr="00481308" w:rsidRDefault="00521A58" w:rsidP="00526A32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 xml:space="preserve">  Pool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F2CC7F" w14:textId="58C9001A" w:rsidR="00521A58" w:rsidRPr="00481308" w:rsidRDefault="00521A58" w:rsidP="00481308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273/2,6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9C0132" w14:textId="3215D278" w:rsidR="00521A58" w:rsidRPr="00481308" w:rsidRDefault="00521A58" w:rsidP="008675DC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.30 (0.68-2.47)</w:t>
            </w:r>
            <w:r w:rsidRPr="00481308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E6CBEF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43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2A5189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86DA12" w14:textId="0A380416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690/10,4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68D48F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.03 (0.87-1.2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AF3AB5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764</w:t>
            </w:r>
          </w:p>
        </w:tc>
      </w:tr>
      <w:tr w:rsidR="00521A58" w:rsidRPr="00526A32" w14:paraId="6F2F9F01" w14:textId="77777777" w:rsidTr="00481308">
        <w:trPr>
          <w:trHeight w:val="20"/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46AE167" w14:textId="77777777" w:rsidR="00521A58" w:rsidRPr="00481308" w:rsidRDefault="00521A58" w:rsidP="00526A32">
            <w:pPr>
              <w:spacing w:after="0" w:line="240" w:lineRule="auto"/>
              <w:rPr>
                <w:rFonts w:ascii="Arial" w:eastAsia="Calibri" w:hAnsi="Arial" w:cs="Arial"/>
                <w:b/>
                <w:i/>
                <w:iCs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b/>
                <w:i/>
                <w:iCs/>
                <w:sz w:val="16"/>
                <w:szCs w:val="16"/>
              </w:rPr>
              <w:t xml:space="preserve">Respiratory Mortality </w:t>
            </w:r>
            <w:r w:rsidRPr="00481308">
              <w:rPr>
                <w:rFonts w:ascii="Arial" w:eastAsia="Calibri" w:hAnsi="Arial" w:cs="Arial"/>
                <w:b/>
                <w:i/>
                <w:i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3561864" w14:textId="77777777" w:rsidR="00521A58" w:rsidRPr="00481308" w:rsidRDefault="00521A58" w:rsidP="00481308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8F2845A" w14:textId="77777777" w:rsidR="00521A58" w:rsidRPr="00481308" w:rsidRDefault="00521A58" w:rsidP="008675DC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ACC4A3C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A48BBF6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35F8FE0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41F7777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636EA12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3BE8635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521A58" w:rsidRPr="00526A32" w14:paraId="1C0B7757" w14:textId="77777777" w:rsidTr="00481308">
        <w:trPr>
          <w:trHeight w:val="20"/>
          <w:jc w:val="center"/>
        </w:trPr>
        <w:tc>
          <w:tcPr>
            <w:tcW w:w="2520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F3DE08" w14:textId="77777777" w:rsidR="00521A58" w:rsidRPr="00481308" w:rsidRDefault="00521A58" w:rsidP="00526A32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 xml:space="preserve">  Mortality from CLRD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FFFFFF"/>
          </w:tcPr>
          <w:p w14:paraId="76998556" w14:textId="77777777" w:rsidR="00521A58" w:rsidRPr="00481308" w:rsidRDefault="00521A58" w:rsidP="00526A32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 xml:space="preserve">  NHANES III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9D296D" w14:textId="22018634" w:rsidR="00521A58" w:rsidRPr="00481308" w:rsidRDefault="00521A58" w:rsidP="00481308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45/2,16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4B3E18" w14:textId="77777777" w:rsidR="00521A58" w:rsidRPr="00481308" w:rsidRDefault="00521A58" w:rsidP="008675DC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.03 (0.56-1.89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9A1688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919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5F23F7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F39C4A" w14:textId="2F8633EF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98/6,24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BF8964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.54 (0.97-2.46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06983E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069</w:t>
            </w:r>
          </w:p>
        </w:tc>
      </w:tr>
      <w:tr w:rsidR="00521A58" w:rsidRPr="00526A32" w14:paraId="63754B1D" w14:textId="77777777" w:rsidTr="00481308">
        <w:trPr>
          <w:trHeight w:val="20"/>
          <w:jc w:val="center"/>
        </w:trPr>
        <w:tc>
          <w:tcPr>
            <w:tcW w:w="2520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EDFEE5" w14:textId="77777777" w:rsidR="00521A58" w:rsidRPr="00481308" w:rsidRDefault="00521A58" w:rsidP="00481308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FFFFFF"/>
          </w:tcPr>
          <w:p w14:paraId="0B58A389" w14:textId="77777777" w:rsidR="00521A58" w:rsidRPr="00481308" w:rsidRDefault="00521A58" w:rsidP="00481308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 xml:space="preserve"> Continuous NHANES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867A7C" w14:textId="4A8336C2" w:rsidR="00521A58" w:rsidRPr="00481308" w:rsidRDefault="00521A58" w:rsidP="008675DC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4/483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15DE55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68 (0.12-3.86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FF4350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65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C62522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8B77B8" w14:textId="26D88FA3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40/4,46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7CBD0A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.12 (0.74-1.69)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6CF163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581</w:t>
            </w:r>
          </w:p>
        </w:tc>
      </w:tr>
      <w:tr w:rsidR="00521A58" w:rsidRPr="00526A32" w14:paraId="53C7C674" w14:textId="77777777" w:rsidTr="00481308">
        <w:trPr>
          <w:trHeight w:val="20"/>
          <w:jc w:val="center"/>
        </w:trPr>
        <w:tc>
          <w:tcPr>
            <w:tcW w:w="2520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5CF83F5" w14:textId="77777777" w:rsidR="00521A58" w:rsidRPr="00481308" w:rsidRDefault="00521A58" w:rsidP="00481308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506217A" w14:textId="77777777" w:rsidR="00521A58" w:rsidRPr="00481308" w:rsidRDefault="00521A58" w:rsidP="00526A32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 xml:space="preserve">  Pooled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73F0621" w14:textId="5D0B2DEA" w:rsidR="00521A58" w:rsidRPr="00481308" w:rsidRDefault="00521A58" w:rsidP="008675DC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49/2,643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7DB24C3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98 (0.56-1.72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D1E2196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960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7FB3BAD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C2D40EE" w14:textId="10ED51B6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38/10,702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F209F36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.29 (0.94-1.76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188AFA9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110</w:t>
            </w:r>
          </w:p>
        </w:tc>
      </w:tr>
      <w:tr w:rsidR="00521A58" w:rsidRPr="00526A32" w14:paraId="71D8F1A5" w14:textId="77777777" w:rsidTr="00481308">
        <w:trPr>
          <w:trHeight w:val="20"/>
          <w:jc w:val="center"/>
        </w:trPr>
        <w:tc>
          <w:tcPr>
            <w:tcW w:w="252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21524BC" w14:textId="3D825447" w:rsidR="00521A58" w:rsidRPr="00481308" w:rsidRDefault="00526A32" w:rsidP="00481308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 xml:space="preserve">  </w:t>
            </w:r>
            <w:r w:rsidR="00521A58" w:rsidRPr="00481308">
              <w:rPr>
                <w:rFonts w:ascii="Arial" w:eastAsia="Calibri" w:hAnsi="Arial" w:cs="Arial"/>
                <w:sz w:val="16"/>
                <w:szCs w:val="16"/>
              </w:rPr>
              <w:t>Mortality from influenza</w:t>
            </w:r>
          </w:p>
          <w:p w14:paraId="702F1CE8" w14:textId="77777777" w:rsidR="00521A58" w:rsidRPr="00481308" w:rsidRDefault="00521A58" w:rsidP="00526A32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 xml:space="preserve">  or pneumonia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/>
          </w:tcPr>
          <w:p w14:paraId="5A74DD9A" w14:textId="77777777" w:rsidR="00521A58" w:rsidRPr="00481308" w:rsidRDefault="00521A58" w:rsidP="00526A32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 xml:space="preserve">  NHANES III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0663762" w14:textId="7B647593" w:rsidR="00521A58" w:rsidRPr="00481308" w:rsidRDefault="00521A58" w:rsidP="008675DC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26/2,16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C678DA7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.69 (0.79-3.61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BB244D1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17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106D738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E7B829F" w14:textId="57FF8D06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59/6,24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34ECA3A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.79 (1.11-2.89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B10351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018</w:t>
            </w:r>
          </w:p>
        </w:tc>
      </w:tr>
      <w:tr w:rsidR="00521A58" w:rsidRPr="00526A32" w14:paraId="0609B4F1" w14:textId="77777777" w:rsidTr="00481308">
        <w:trPr>
          <w:trHeight w:val="20"/>
          <w:jc w:val="center"/>
        </w:trPr>
        <w:tc>
          <w:tcPr>
            <w:tcW w:w="2520" w:type="dxa"/>
            <w:vMerge/>
            <w:shd w:val="clear" w:color="auto" w:fill="FFFFFF"/>
            <w:vAlign w:val="center"/>
          </w:tcPr>
          <w:p w14:paraId="2ABB4220" w14:textId="77777777" w:rsidR="00521A58" w:rsidRPr="00481308" w:rsidRDefault="00521A58" w:rsidP="007C13EB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FFFFFF"/>
          </w:tcPr>
          <w:p w14:paraId="6CE490C7" w14:textId="77777777" w:rsidR="00521A58" w:rsidRPr="00481308" w:rsidRDefault="00521A58" w:rsidP="00481308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 xml:space="preserve"> Continuous NHANES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7930341" w14:textId="01D20C81" w:rsidR="00521A58" w:rsidRPr="00481308" w:rsidRDefault="00521A58" w:rsidP="008675DC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4/483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7DF089E2" w14:textId="723664DC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3.39 (1.09-10.52)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0FE6A8ED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036</w:t>
            </w:r>
          </w:p>
        </w:tc>
        <w:tc>
          <w:tcPr>
            <w:tcW w:w="236" w:type="dxa"/>
            <w:shd w:val="clear" w:color="auto" w:fill="FFFFFF"/>
            <w:vAlign w:val="center"/>
          </w:tcPr>
          <w:p w14:paraId="1EEB4F76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384" w:type="dxa"/>
            <w:shd w:val="clear" w:color="auto" w:fill="FFFFFF"/>
            <w:vAlign w:val="center"/>
          </w:tcPr>
          <w:p w14:paraId="445420A8" w14:textId="2BC84E60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8/4,460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6A75AF1C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.31 (0.52-3.29)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3FCBBC75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562</w:t>
            </w:r>
          </w:p>
        </w:tc>
      </w:tr>
      <w:tr w:rsidR="00521A58" w:rsidRPr="00526A32" w14:paraId="3C0707BF" w14:textId="77777777" w:rsidTr="00481308">
        <w:trPr>
          <w:trHeight w:val="20"/>
          <w:jc w:val="center"/>
        </w:trPr>
        <w:tc>
          <w:tcPr>
            <w:tcW w:w="2520" w:type="dxa"/>
            <w:vMerge/>
            <w:shd w:val="clear" w:color="auto" w:fill="FFFFFF"/>
            <w:vAlign w:val="center"/>
          </w:tcPr>
          <w:p w14:paraId="3D6F2C43" w14:textId="77777777" w:rsidR="00521A58" w:rsidRPr="00481308" w:rsidRDefault="00521A58" w:rsidP="007C13EB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FFFFFF"/>
          </w:tcPr>
          <w:p w14:paraId="6D01CE58" w14:textId="77777777" w:rsidR="00521A58" w:rsidRPr="00481308" w:rsidRDefault="00521A58" w:rsidP="00526A32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 xml:space="preserve">  Pooled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955F529" w14:textId="3E738C6C" w:rsidR="00521A58" w:rsidRPr="00481308" w:rsidRDefault="00521A58" w:rsidP="008675DC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30/2,643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71AB1503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2.12 (1.12-4.02)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4B51FC51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021</w:t>
            </w:r>
          </w:p>
        </w:tc>
        <w:tc>
          <w:tcPr>
            <w:tcW w:w="236" w:type="dxa"/>
            <w:shd w:val="clear" w:color="auto" w:fill="FFFFFF"/>
            <w:vAlign w:val="center"/>
          </w:tcPr>
          <w:p w14:paraId="23497C61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384" w:type="dxa"/>
            <w:shd w:val="clear" w:color="auto" w:fill="FFFFFF"/>
            <w:vAlign w:val="center"/>
          </w:tcPr>
          <w:p w14:paraId="55355D9E" w14:textId="71DED303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77/10,702</w:t>
            </w:r>
          </w:p>
        </w:tc>
        <w:tc>
          <w:tcPr>
            <w:tcW w:w="1710" w:type="dxa"/>
            <w:shd w:val="clear" w:color="auto" w:fill="FFFFFF"/>
            <w:vAlign w:val="center"/>
          </w:tcPr>
          <w:p w14:paraId="7B556211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1.67 (1.11-2.53)</w:t>
            </w:r>
          </w:p>
        </w:tc>
        <w:tc>
          <w:tcPr>
            <w:tcW w:w="810" w:type="dxa"/>
            <w:shd w:val="clear" w:color="auto" w:fill="FFFFFF"/>
            <w:vAlign w:val="center"/>
          </w:tcPr>
          <w:p w14:paraId="15A0270E" w14:textId="77777777" w:rsidR="00521A58" w:rsidRPr="00481308" w:rsidRDefault="00521A58" w:rsidP="00526A32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481308">
              <w:rPr>
                <w:rFonts w:ascii="Arial" w:eastAsia="Calibri" w:hAnsi="Arial" w:cs="Arial"/>
                <w:sz w:val="16"/>
                <w:szCs w:val="16"/>
              </w:rPr>
              <w:t>0.015</w:t>
            </w:r>
          </w:p>
        </w:tc>
      </w:tr>
    </w:tbl>
    <w:p w14:paraId="74C1050C" w14:textId="77777777" w:rsidR="00521A58" w:rsidRPr="003A181D" w:rsidRDefault="00521A58" w:rsidP="00521A58">
      <w:pPr>
        <w:spacing w:before="240" w:after="0" w:line="240" w:lineRule="auto"/>
        <w:contextualSpacing/>
        <w:rPr>
          <w:rFonts w:ascii="Arial" w:eastAsia="Calibri" w:hAnsi="Arial" w:cs="Arial"/>
          <w:sz w:val="20"/>
          <w:szCs w:val="20"/>
        </w:rPr>
      </w:pPr>
    </w:p>
    <w:p w14:paraId="2BEB9552" w14:textId="77777777" w:rsidR="00521A58" w:rsidRPr="00FF59BF" w:rsidRDefault="00521A58" w:rsidP="00521A58">
      <w:pPr>
        <w:spacing w:line="240" w:lineRule="auto"/>
        <w:contextualSpacing/>
        <w:rPr>
          <w:rFonts w:ascii="Arial" w:eastAsia="Calibri" w:hAnsi="Arial" w:cs="Arial"/>
          <w:sz w:val="18"/>
          <w:szCs w:val="18"/>
        </w:rPr>
      </w:pPr>
      <w:r w:rsidRPr="00FF59BF">
        <w:rPr>
          <w:rFonts w:ascii="Arial" w:eastAsia="Calibri" w:hAnsi="Arial" w:cs="Arial"/>
          <w:sz w:val="18"/>
          <w:szCs w:val="18"/>
        </w:rPr>
        <w:t xml:space="preserve">Abbreviations: CLRD, chronic lower respiratory diseases; n, cases; N, </w:t>
      </w:r>
      <w:proofErr w:type="gramStart"/>
      <w:r w:rsidRPr="00FF59BF">
        <w:rPr>
          <w:rFonts w:ascii="Arial" w:eastAsia="Calibri" w:hAnsi="Arial" w:cs="Arial"/>
          <w:sz w:val="18"/>
          <w:szCs w:val="18"/>
        </w:rPr>
        <w:t>cases</w:t>
      </w:r>
      <w:proofErr w:type="gramEnd"/>
      <w:r w:rsidRPr="00FF59BF">
        <w:rPr>
          <w:rFonts w:ascii="Arial" w:eastAsia="Calibri" w:hAnsi="Arial" w:cs="Arial"/>
          <w:sz w:val="18"/>
          <w:szCs w:val="18"/>
        </w:rPr>
        <w:t xml:space="preserve"> and non-cases.</w:t>
      </w:r>
    </w:p>
    <w:p w14:paraId="07CC3D4A" w14:textId="77777777" w:rsidR="00521A58" w:rsidRPr="00FF59BF" w:rsidRDefault="00521A58" w:rsidP="00521A58">
      <w:pPr>
        <w:spacing w:line="240" w:lineRule="auto"/>
        <w:contextualSpacing/>
        <w:rPr>
          <w:rFonts w:ascii="Arial" w:eastAsia="Calibri" w:hAnsi="Arial" w:cs="Arial"/>
          <w:sz w:val="18"/>
          <w:szCs w:val="18"/>
        </w:rPr>
      </w:pPr>
      <w:proofErr w:type="spellStart"/>
      <w:proofErr w:type="gramStart"/>
      <w:r>
        <w:rPr>
          <w:rFonts w:ascii="Arial" w:eastAsia="Calibri" w:hAnsi="Arial" w:cs="Arial"/>
          <w:sz w:val="18"/>
          <w:szCs w:val="18"/>
          <w:vertAlign w:val="superscript"/>
        </w:rPr>
        <w:t>a</w:t>
      </w:r>
      <w:proofErr w:type="spellEnd"/>
      <w:proofErr w:type="gramEnd"/>
      <w:r w:rsidRPr="00FF59BF">
        <w:rPr>
          <w:rFonts w:ascii="Arial" w:eastAsia="Calibri" w:hAnsi="Arial" w:cs="Arial"/>
          <w:sz w:val="18"/>
          <w:szCs w:val="18"/>
          <w:vertAlign w:val="superscript"/>
        </w:rPr>
        <w:t xml:space="preserve"> </w:t>
      </w:r>
      <w:r w:rsidRPr="00FF59BF">
        <w:rPr>
          <w:rFonts w:ascii="Arial" w:eastAsia="Calibri" w:hAnsi="Arial" w:cs="Arial"/>
          <w:sz w:val="18"/>
          <w:szCs w:val="18"/>
        </w:rPr>
        <w:t>Effect sizes reported as odds ratios</w:t>
      </w:r>
    </w:p>
    <w:p w14:paraId="4157F2D6" w14:textId="77777777" w:rsidR="00521A58" w:rsidRDefault="00521A58" w:rsidP="00521A58">
      <w:pPr>
        <w:spacing w:line="240" w:lineRule="auto"/>
        <w:contextualSpacing/>
        <w:rPr>
          <w:rFonts w:ascii="Arial" w:eastAsia="Calibri" w:hAnsi="Arial" w:cs="Arial"/>
          <w:sz w:val="18"/>
          <w:szCs w:val="18"/>
        </w:rPr>
      </w:pPr>
      <w:r>
        <w:rPr>
          <w:rFonts w:ascii="Arial" w:eastAsia="Calibri" w:hAnsi="Arial" w:cs="Arial"/>
          <w:sz w:val="18"/>
          <w:szCs w:val="18"/>
          <w:vertAlign w:val="superscript"/>
        </w:rPr>
        <w:t>b</w:t>
      </w:r>
      <w:r w:rsidRPr="00FF59BF">
        <w:rPr>
          <w:rFonts w:ascii="Arial" w:eastAsia="Calibri" w:hAnsi="Arial" w:cs="Arial"/>
          <w:sz w:val="18"/>
          <w:szCs w:val="18"/>
          <w:vertAlign w:val="superscript"/>
        </w:rPr>
        <w:t xml:space="preserve"> </w:t>
      </w:r>
      <w:r w:rsidRPr="00FF59BF">
        <w:rPr>
          <w:rFonts w:ascii="Arial" w:eastAsia="Calibri" w:hAnsi="Arial" w:cs="Arial"/>
          <w:sz w:val="18"/>
          <w:szCs w:val="18"/>
        </w:rPr>
        <w:t>Effect sizes reported as hazard ratios</w:t>
      </w:r>
    </w:p>
    <w:p w14:paraId="660BC2FF" w14:textId="77777777" w:rsidR="00521A58" w:rsidRPr="004C02FB" w:rsidRDefault="00521A58" w:rsidP="00521A58">
      <w:pPr>
        <w:spacing w:line="240" w:lineRule="auto"/>
        <w:contextualSpacing/>
        <w:rPr>
          <w:rFonts w:ascii="Arial" w:eastAsia="Calibri" w:hAnsi="Arial" w:cs="Arial"/>
          <w:sz w:val="18"/>
          <w:szCs w:val="18"/>
        </w:rPr>
      </w:pPr>
      <w:r>
        <w:rPr>
          <w:rFonts w:ascii="Arial" w:eastAsia="Calibri" w:hAnsi="Arial" w:cs="Arial"/>
          <w:sz w:val="18"/>
          <w:szCs w:val="18"/>
          <w:vertAlign w:val="superscript"/>
        </w:rPr>
        <w:t>c</w:t>
      </w:r>
      <w:r w:rsidRPr="004C02FB">
        <w:rPr>
          <w:rFonts w:ascii="Arial" w:eastAsia="Calibri" w:hAnsi="Arial" w:cs="Arial"/>
          <w:sz w:val="18"/>
          <w:szCs w:val="18"/>
          <w:vertAlign w:val="superscript"/>
        </w:rPr>
        <w:t xml:space="preserve"> </w:t>
      </w:r>
      <w:r w:rsidRPr="004C02FB">
        <w:rPr>
          <w:rFonts w:ascii="Arial" w:eastAsia="Calibri" w:hAnsi="Arial" w:cs="Arial"/>
          <w:sz w:val="18"/>
          <w:szCs w:val="18"/>
        </w:rPr>
        <w:t>Significant heterogeneity found between NHANES III and continuous NHANES cohorts</w:t>
      </w:r>
    </w:p>
    <w:p w14:paraId="6C44A6DF" w14:textId="77777777" w:rsidR="00521A58" w:rsidRPr="004C02FB" w:rsidRDefault="00521A58" w:rsidP="00521A58">
      <w:pPr>
        <w:spacing w:line="240" w:lineRule="auto"/>
        <w:contextualSpacing/>
        <w:rPr>
          <w:rFonts w:ascii="Arial" w:eastAsia="Calibri" w:hAnsi="Arial" w:cs="Arial"/>
          <w:sz w:val="18"/>
          <w:szCs w:val="18"/>
        </w:rPr>
      </w:pPr>
    </w:p>
    <w:p w14:paraId="20C2AAFB" w14:textId="77777777" w:rsidR="00521A58" w:rsidRPr="00FF59BF" w:rsidRDefault="00521A58" w:rsidP="00521A58">
      <w:pPr>
        <w:spacing w:line="240" w:lineRule="auto"/>
        <w:contextualSpacing/>
        <w:rPr>
          <w:rFonts w:ascii="Arial" w:eastAsia="Calibri" w:hAnsi="Arial" w:cs="Arial"/>
          <w:sz w:val="18"/>
          <w:szCs w:val="18"/>
        </w:rPr>
      </w:pPr>
    </w:p>
    <w:p w14:paraId="67261D4C" w14:textId="77777777" w:rsidR="00521A58" w:rsidRDefault="00521A58" w:rsidP="00521A58">
      <w:pPr>
        <w:spacing w:before="240" w:after="0" w:line="240" w:lineRule="auto"/>
        <w:contextualSpacing/>
        <w:rPr>
          <w:rFonts w:ascii="Arial" w:eastAsia="Calibri" w:hAnsi="Arial" w:cs="Arial"/>
          <w:sz w:val="18"/>
          <w:szCs w:val="18"/>
        </w:rPr>
      </w:pPr>
      <w:r w:rsidRPr="00FF59BF">
        <w:rPr>
          <w:rFonts w:ascii="Arial" w:eastAsia="Calibri" w:hAnsi="Arial" w:cs="Arial"/>
          <w:sz w:val="18"/>
          <w:szCs w:val="18"/>
        </w:rPr>
        <w:t xml:space="preserve">Models were adjusted for age, sex, race/ethnicity, income, education level, use of vitamin supplements, cigarette smoking and exposure to cigarette smoke, pack-years of cigarette smoking, BMI, alcohol consumption, </w:t>
      </w:r>
      <w:r>
        <w:rPr>
          <w:rFonts w:ascii="Arial" w:eastAsia="Calibri" w:hAnsi="Arial" w:cs="Arial"/>
          <w:sz w:val="18"/>
          <w:szCs w:val="18"/>
        </w:rPr>
        <w:t xml:space="preserve">caloric intake, general health status, </w:t>
      </w:r>
      <w:r w:rsidRPr="00FF59BF">
        <w:rPr>
          <w:rFonts w:ascii="Arial" w:eastAsia="Calibri" w:hAnsi="Arial" w:cs="Arial"/>
          <w:sz w:val="18"/>
          <w:szCs w:val="18"/>
        </w:rPr>
        <w:t xml:space="preserve">and survey cycle (continuous NHANES only). </w:t>
      </w:r>
      <w:r>
        <w:rPr>
          <w:rFonts w:ascii="Arial" w:eastAsia="Calibri" w:hAnsi="Arial" w:cs="Arial"/>
          <w:sz w:val="18"/>
          <w:szCs w:val="18"/>
        </w:rPr>
        <w:t xml:space="preserve">Vitamin D models were additionally adjusted for season of collection. </w:t>
      </w:r>
      <w:r w:rsidRPr="00FF59BF">
        <w:rPr>
          <w:rFonts w:ascii="Arial" w:eastAsia="Calibri" w:hAnsi="Arial" w:cs="Arial"/>
          <w:sz w:val="18"/>
          <w:szCs w:val="18"/>
        </w:rPr>
        <w:t xml:space="preserve">Vitamin C deficiency </w:t>
      </w:r>
      <w:r>
        <w:rPr>
          <w:rFonts w:ascii="Arial" w:eastAsia="Calibri" w:hAnsi="Arial" w:cs="Arial"/>
          <w:sz w:val="18"/>
          <w:szCs w:val="18"/>
        </w:rPr>
        <w:t xml:space="preserve">was </w:t>
      </w:r>
      <w:r w:rsidRPr="00FF59BF">
        <w:rPr>
          <w:rFonts w:ascii="Arial" w:eastAsia="Calibri" w:hAnsi="Arial" w:cs="Arial"/>
          <w:sz w:val="18"/>
          <w:szCs w:val="18"/>
        </w:rPr>
        <w:t>defined as serum levels &lt;0.20 mg/d</w:t>
      </w:r>
      <w:r>
        <w:rPr>
          <w:rFonts w:ascii="Arial" w:eastAsia="Calibri" w:hAnsi="Arial" w:cs="Arial"/>
          <w:sz w:val="18"/>
          <w:szCs w:val="18"/>
        </w:rPr>
        <w:t>L and</w:t>
      </w:r>
      <w:r w:rsidRPr="00FF59BF">
        <w:rPr>
          <w:rFonts w:ascii="Arial" w:eastAsia="Calibri" w:hAnsi="Arial" w:cs="Arial"/>
          <w:sz w:val="18"/>
          <w:szCs w:val="18"/>
        </w:rPr>
        <w:t xml:space="preserve"> </w:t>
      </w:r>
      <w:r>
        <w:rPr>
          <w:rFonts w:ascii="Arial" w:eastAsia="Calibri" w:hAnsi="Arial" w:cs="Arial"/>
          <w:sz w:val="18"/>
          <w:szCs w:val="18"/>
        </w:rPr>
        <w:t>v</w:t>
      </w:r>
      <w:r w:rsidRPr="00FF59BF">
        <w:rPr>
          <w:rFonts w:ascii="Arial" w:eastAsia="Calibri" w:hAnsi="Arial" w:cs="Arial"/>
          <w:sz w:val="18"/>
          <w:szCs w:val="18"/>
        </w:rPr>
        <w:t xml:space="preserve">itamin D </w:t>
      </w:r>
      <w:r>
        <w:rPr>
          <w:rFonts w:ascii="Arial" w:eastAsia="Calibri" w:hAnsi="Arial" w:cs="Arial"/>
          <w:sz w:val="18"/>
          <w:szCs w:val="18"/>
        </w:rPr>
        <w:t>insufficiency as serum levels &lt;20</w:t>
      </w:r>
      <w:r w:rsidRPr="00FF59BF">
        <w:rPr>
          <w:rFonts w:ascii="Arial" w:eastAsia="Calibri" w:hAnsi="Arial" w:cs="Arial"/>
          <w:sz w:val="18"/>
          <w:szCs w:val="18"/>
        </w:rPr>
        <w:t xml:space="preserve"> n</w:t>
      </w:r>
      <w:r>
        <w:rPr>
          <w:rFonts w:ascii="Arial" w:eastAsia="Calibri" w:hAnsi="Arial" w:cs="Arial"/>
          <w:sz w:val="18"/>
          <w:szCs w:val="18"/>
        </w:rPr>
        <w:t>g</w:t>
      </w:r>
      <w:r w:rsidRPr="00FF59BF">
        <w:rPr>
          <w:rFonts w:ascii="Arial" w:eastAsia="Calibri" w:hAnsi="Arial" w:cs="Arial"/>
          <w:sz w:val="18"/>
          <w:szCs w:val="18"/>
        </w:rPr>
        <w:t>/</w:t>
      </w:r>
      <w:proofErr w:type="spellStart"/>
      <w:r>
        <w:rPr>
          <w:rFonts w:ascii="Arial" w:eastAsia="Calibri" w:hAnsi="Arial" w:cs="Arial"/>
          <w:sz w:val="18"/>
          <w:szCs w:val="18"/>
        </w:rPr>
        <w:t>m</w:t>
      </w:r>
      <w:r w:rsidRPr="00FF59BF">
        <w:rPr>
          <w:rFonts w:ascii="Arial" w:eastAsia="Calibri" w:hAnsi="Arial" w:cs="Arial"/>
          <w:sz w:val="18"/>
          <w:szCs w:val="18"/>
        </w:rPr>
        <w:t>L</w:t>
      </w:r>
      <w:r>
        <w:rPr>
          <w:rFonts w:ascii="Arial" w:eastAsia="Calibri" w:hAnsi="Arial" w:cs="Arial"/>
          <w:sz w:val="18"/>
          <w:szCs w:val="18"/>
        </w:rPr>
        <w:t>.</w:t>
      </w:r>
      <w:proofErr w:type="spellEnd"/>
      <w:r>
        <w:rPr>
          <w:rFonts w:ascii="Arial" w:eastAsia="Calibri" w:hAnsi="Arial" w:cs="Arial"/>
          <w:sz w:val="18"/>
          <w:szCs w:val="18"/>
        </w:rPr>
        <w:t xml:space="preserve"> The association between vitamin D deficiency (serum levels &lt; 12 ng/mL) and respiratory outcomes could not be estimated due to sparse data.</w:t>
      </w:r>
    </w:p>
    <w:p w14:paraId="08E35694" w14:textId="633EAD46" w:rsidR="005C5E3C" w:rsidRPr="005C5E3C" w:rsidRDefault="005C5E3C" w:rsidP="005C5E3C">
      <w:pPr>
        <w:rPr>
          <w:rFonts w:ascii="Calibri" w:eastAsia="Calibri" w:hAnsi="Calibri" w:cs="Times New Roman"/>
          <w:sz w:val="16"/>
          <w:szCs w:val="16"/>
        </w:rPr>
      </w:pPr>
    </w:p>
    <w:sectPr w:rsidR="005C5E3C" w:rsidRPr="005C5E3C" w:rsidSect="00B35287">
      <w:pgSz w:w="15840" w:h="12240" w:orient="landscape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WordCounts" w:val="5369"/>
  </w:docVars>
  <w:rsids>
    <w:rsidRoot w:val="00CD5F08"/>
    <w:rsid w:val="00010344"/>
    <w:rsid w:val="00017189"/>
    <w:rsid w:val="0003158B"/>
    <w:rsid w:val="00031AF6"/>
    <w:rsid w:val="0004021E"/>
    <w:rsid w:val="00041877"/>
    <w:rsid w:val="00042500"/>
    <w:rsid w:val="00062EC1"/>
    <w:rsid w:val="000653D6"/>
    <w:rsid w:val="000759EE"/>
    <w:rsid w:val="00082FD5"/>
    <w:rsid w:val="00083070"/>
    <w:rsid w:val="000839FD"/>
    <w:rsid w:val="000877DD"/>
    <w:rsid w:val="000947B9"/>
    <w:rsid w:val="000A2F96"/>
    <w:rsid w:val="000A3A9B"/>
    <w:rsid w:val="000B2AA1"/>
    <w:rsid w:val="000C32DB"/>
    <w:rsid w:val="000D0891"/>
    <w:rsid w:val="000E5E13"/>
    <w:rsid w:val="000F6DC6"/>
    <w:rsid w:val="001338F5"/>
    <w:rsid w:val="001520B7"/>
    <w:rsid w:val="00166EFA"/>
    <w:rsid w:val="001776E9"/>
    <w:rsid w:val="00192D42"/>
    <w:rsid w:val="001948BA"/>
    <w:rsid w:val="00195D08"/>
    <w:rsid w:val="00196722"/>
    <w:rsid w:val="001C09C5"/>
    <w:rsid w:val="001C1D74"/>
    <w:rsid w:val="001C3F24"/>
    <w:rsid w:val="001E73E2"/>
    <w:rsid w:val="001F2E6B"/>
    <w:rsid w:val="002106B4"/>
    <w:rsid w:val="00225748"/>
    <w:rsid w:val="00240C6B"/>
    <w:rsid w:val="00250E8E"/>
    <w:rsid w:val="002516E7"/>
    <w:rsid w:val="00261500"/>
    <w:rsid w:val="0028626C"/>
    <w:rsid w:val="002B5194"/>
    <w:rsid w:val="002C1C03"/>
    <w:rsid w:val="002C532B"/>
    <w:rsid w:val="002D64F4"/>
    <w:rsid w:val="002F3A09"/>
    <w:rsid w:val="002F6ECA"/>
    <w:rsid w:val="00301A1F"/>
    <w:rsid w:val="00301ED3"/>
    <w:rsid w:val="00312183"/>
    <w:rsid w:val="003228A9"/>
    <w:rsid w:val="003246A4"/>
    <w:rsid w:val="003301CE"/>
    <w:rsid w:val="003322BE"/>
    <w:rsid w:val="00333E7B"/>
    <w:rsid w:val="00341CD5"/>
    <w:rsid w:val="00356EEA"/>
    <w:rsid w:val="00395FA1"/>
    <w:rsid w:val="00407770"/>
    <w:rsid w:val="00433659"/>
    <w:rsid w:val="004346D8"/>
    <w:rsid w:val="00434C3E"/>
    <w:rsid w:val="004404AD"/>
    <w:rsid w:val="00446B2B"/>
    <w:rsid w:val="004540E0"/>
    <w:rsid w:val="00460B0A"/>
    <w:rsid w:val="0046330F"/>
    <w:rsid w:val="00474161"/>
    <w:rsid w:val="00481308"/>
    <w:rsid w:val="004960A4"/>
    <w:rsid w:val="004A0184"/>
    <w:rsid w:val="004A1B94"/>
    <w:rsid w:val="004B180E"/>
    <w:rsid w:val="004B4CF3"/>
    <w:rsid w:val="004C685F"/>
    <w:rsid w:val="004D3057"/>
    <w:rsid w:val="004D6451"/>
    <w:rsid w:val="004E6EE4"/>
    <w:rsid w:val="004F5F1F"/>
    <w:rsid w:val="00521A58"/>
    <w:rsid w:val="00526A32"/>
    <w:rsid w:val="005325B9"/>
    <w:rsid w:val="00534FC8"/>
    <w:rsid w:val="005353F1"/>
    <w:rsid w:val="00536EF0"/>
    <w:rsid w:val="00554340"/>
    <w:rsid w:val="00565F82"/>
    <w:rsid w:val="00572048"/>
    <w:rsid w:val="00577E57"/>
    <w:rsid w:val="0058028D"/>
    <w:rsid w:val="005963FC"/>
    <w:rsid w:val="005B107D"/>
    <w:rsid w:val="005B30D2"/>
    <w:rsid w:val="005C5E3C"/>
    <w:rsid w:val="005C68D2"/>
    <w:rsid w:val="005D6FE4"/>
    <w:rsid w:val="005F2AEC"/>
    <w:rsid w:val="006236BE"/>
    <w:rsid w:val="00633536"/>
    <w:rsid w:val="006427CC"/>
    <w:rsid w:val="00656D2B"/>
    <w:rsid w:val="0065767F"/>
    <w:rsid w:val="006631DB"/>
    <w:rsid w:val="00664009"/>
    <w:rsid w:val="00664386"/>
    <w:rsid w:val="00667549"/>
    <w:rsid w:val="00670421"/>
    <w:rsid w:val="00674886"/>
    <w:rsid w:val="00692A00"/>
    <w:rsid w:val="006A0940"/>
    <w:rsid w:val="006C359D"/>
    <w:rsid w:val="006D4ECE"/>
    <w:rsid w:val="007052BF"/>
    <w:rsid w:val="0073608D"/>
    <w:rsid w:val="007529EE"/>
    <w:rsid w:val="00763CAB"/>
    <w:rsid w:val="00767B6E"/>
    <w:rsid w:val="00776088"/>
    <w:rsid w:val="00776D6E"/>
    <w:rsid w:val="00790917"/>
    <w:rsid w:val="007931D0"/>
    <w:rsid w:val="00795514"/>
    <w:rsid w:val="007B4316"/>
    <w:rsid w:val="007C10A4"/>
    <w:rsid w:val="007C460A"/>
    <w:rsid w:val="007D202F"/>
    <w:rsid w:val="007D2371"/>
    <w:rsid w:val="007F650F"/>
    <w:rsid w:val="00800B2A"/>
    <w:rsid w:val="00811730"/>
    <w:rsid w:val="00812DE2"/>
    <w:rsid w:val="008223AA"/>
    <w:rsid w:val="00822E5A"/>
    <w:rsid w:val="00840708"/>
    <w:rsid w:val="00844102"/>
    <w:rsid w:val="00851043"/>
    <w:rsid w:val="00863791"/>
    <w:rsid w:val="008675DC"/>
    <w:rsid w:val="0087461E"/>
    <w:rsid w:val="00881A59"/>
    <w:rsid w:val="0088479C"/>
    <w:rsid w:val="0089311F"/>
    <w:rsid w:val="008A19B3"/>
    <w:rsid w:val="008A455D"/>
    <w:rsid w:val="008B0E82"/>
    <w:rsid w:val="008B3272"/>
    <w:rsid w:val="008B3C23"/>
    <w:rsid w:val="008C2E8E"/>
    <w:rsid w:val="008D3573"/>
    <w:rsid w:val="008D4078"/>
    <w:rsid w:val="008E39E9"/>
    <w:rsid w:val="00901658"/>
    <w:rsid w:val="0092197C"/>
    <w:rsid w:val="00923AA0"/>
    <w:rsid w:val="00924B7B"/>
    <w:rsid w:val="00966561"/>
    <w:rsid w:val="00981247"/>
    <w:rsid w:val="00991174"/>
    <w:rsid w:val="00991C2B"/>
    <w:rsid w:val="0099669B"/>
    <w:rsid w:val="009A0550"/>
    <w:rsid w:val="009B20CA"/>
    <w:rsid w:val="009C09DC"/>
    <w:rsid w:val="009C0C12"/>
    <w:rsid w:val="009C35F2"/>
    <w:rsid w:val="009C383E"/>
    <w:rsid w:val="009C5E9B"/>
    <w:rsid w:val="009D091E"/>
    <w:rsid w:val="009D198E"/>
    <w:rsid w:val="009E5DD2"/>
    <w:rsid w:val="009F080D"/>
    <w:rsid w:val="00A020F6"/>
    <w:rsid w:val="00A04ABB"/>
    <w:rsid w:val="00A07F8C"/>
    <w:rsid w:val="00A279CA"/>
    <w:rsid w:val="00A428E7"/>
    <w:rsid w:val="00A44702"/>
    <w:rsid w:val="00A558DA"/>
    <w:rsid w:val="00A56F83"/>
    <w:rsid w:val="00A62455"/>
    <w:rsid w:val="00A726D4"/>
    <w:rsid w:val="00A87FE8"/>
    <w:rsid w:val="00A9177F"/>
    <w:rsid w:val="00A926A7"/>
    <w:rsid w:val="00AA024D"/>
    <w:rsid w:val="00AA3342"/>
    <w:rsid w:val="00AE4867"/>
    <w:rsid w:val="00AE48F4"/>
    <w:rsid w:val="00AE4D26"/>
    <w:rsid w:val="00AE7BB3"/>
    <w:rsid w:val="00AF6DD1"/>
    <w:rsid w:val="00B03965"/>
    <w:rsid w:val="00B04A80"/>
    <w:rsid w:val="00B06C32"/>
    <w:rsid w:val="00B24790"/>
    <w:rsid w:val="00B35287"/>
    <w:rsid w:val="00B379C3"/>
    <w:rsid w:val="00B41FB4"/>
    <w:rsid w:val="00B533BF"/>
    <w:rsid w:val="00B645FD"/>
    <w:rsid w:val="00B6551C"/>
    <w:rsid w:val="00B679C8"/>
    <w:rsid w:val="00B8732D"/>
    <w:rsid w:val="00B978EA"/>
    <w:rsid w:val="00BA6663"/>
    <w:rsid w:val="00BA788A"/>
    <w:rsid w:val="00BB0870"/>
    <w:rsid w:val="00BB5BCD"/>
    <w:rsid w:val="00C02306"/>
    <w:rsid w:val="00C176D6"/>
    <w:rsid w:val="00C20515"/>
    <w:rsid w:val="00C2074E"/>
    <w:rsid w:val="00C21788"/>
    <w:rsid w:val="00C32611"/>
    <w:rsid w:val="00C56B02"/>
    <w:rsid w:val="00C62BC5"/>
    <w:rsid w:val="00C731F2"/>
    <w:rsid w:val="00C81E1B"/>
    <w:rsid w:val="00C843FE"/>
    <w:rsid w:val="00C86CF9"/>
    <w:rsid w:val="00CB0A35"/>
    <w:rsid w:val="00CB1FA2"/>
    <w:rsid w:val="00CB2971"/>
    <w:rsid w:val="00CC3ADB"/>
    <w:rsid w:val="00CC6CDB"/>
    <w:rsid w:val="00CD2118"/>
    <w:rsid w:val="00CD5F08"/>
    <w:rsid w:val="00CE4035"/>
    <w:rsid w:val="00CE4FD1"/>
    <w:rsid w:val="00CF2452"/>
    <w:rsid w:val="00CF5A6E"/>
    <w:rsid w:val="00CF7325"/>
    <w:rsid w:val="00D12363"/>
    <w:rsid w:val="00D12F60"/>
    <w:rsid w:val="00D33EEC"/>
    <w:rsid w:val="00D421ED"/>
    <w:rsid w:val="00D42ADE"/>
    <w:rsid w:val="00D46CFA"/>
    <w:rsid w:val="00D4776C"/>
    <w:rsid w:val="00D54A96"/>
    <w:rsid w:val="00D575F8"/>
    <w:rsid w:val="00D815DB"/>
    <w:rsid w:val="00D822D3"/>
    <w:rsid w:val="00D91020"/>
    <w:rsid w:val="00D9468D"/>
    <w:rsid w:val="00D97E3E"/>
    <w:rsid w:val="00DA28E3"/>
    <w:rsid w:val="00DA7132"/>
    <w:rsid w:val="00DD37C2"/>
    <w:rsid w:val="00DE466C"/>
    <w:rsid w:val="00DE6583"/>
    <w:rsid w:val="00DE7916"/>
    <w:rsid w:val="00DF0AE4"/>
    <w:rsid w:val="00E147BC"/>
    <w:rsid w:val="00E24B2E"/>
    <w:rsid w:val="00E41AB9"/>
    <w:rsid w:val="00E7103E"/>
    <w:rsid w:val="00E8024C"/>
    <w:rsid w:val="00E86CF8"/>
    <w:rsid w:val="00E94E69"/>
    <w:rsid w:val="00E94F40"/>
    <w:rsid w:val="00EA0107"/>
    <w:rsid w:val="00EB49DE"/>
    <w:rsid w:val="00EE1D5B"/>
    <w:rsid w:val="00EE4EDA"/>
    <w:rsid w:val="00F241AC"/>
    <w:rsid w:val="00F33A96"/>
    <w:rsid w:val="00F35AD0"/>
    <w:rsid w:val="00F36374"/>
    <w:rsid w:val="00F40A5F"/>
    <w:rsid w:val="00F41D73"/>
    <w:rsid w:val="00F47A9A"/>
    <w:rsid w:val="00F56FA3"/>
    <w:rsid w:val="00F71221"/>
    <w:rsid w:val="00F92772"/>
    <w:rsid w:val="00F932C9"/>
    <w:rsid w:val="00FB5EF9"/>
    <w:rsid w:val="00FB6383"/>
    <w:rsid w:val="00FB79F9"/>
    <w:rsid w:val="00FD3217"/>
    <w:rsid w:val="00FE0BE3"/>
    <w:rsid w:val="00FF5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6E027"/>
  <w15:chartTrackingRefBased/>
  <w15:docId w15:val="{0DFBE977-954F-43A1-AC59-4F9D9ED86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F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5F0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669B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7F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FE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7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73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73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3E2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F40A5F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40A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79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1229A6-29BC-459C-815F-BDFF250D6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30</Words>
  <Characters>11577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, Paivi (NIH/NIEHS) [F]</dc:creator>
  <cp:keywords/>
  <dc:description/>
  <cp:lastModifiedBy>Indhumathi S Sukumar K</cp:lastModifiedBy>
  <cp:revision>5</cp:revision>
  <dcterms:created xsi:type="dcterms:W3CDTF">2022-04-28T19:30:00Z</dcterms:created>
  <dcterms:modified xsi:type="dcterms:W3CDTF">2022-05-26T08:43:00Z</dcterms:modified>
</cp:coreProperties>
</file>